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56F118" w14:textId="53F84A69" w:rsidR="000E0399" w:rsidRPr="0094185C" w:rsidRDefault="000E0399" w:rsidP="000E0399">
      <w:pPr>
        <w:tabs>
          <w:tab w:val="left" w:pos="3525"/>
        </w:tabs>
        <w:spacing w:after="0" w:line="480" w:lineRule="auto"/>
        <w:rPr>
          <w:rFonts w:ascii="Times New Roman" w:hAnsi="Times New Roman" w:cs="Times New Roman"/>
          <w:sz w:val="22"/>
          <w:szCs w:val="24"/>
        </w:rPr>
      </w:pPr>
      <w:r w:rsidRPr="0094185C">
        <w:rPr>
          <w:rFonts w:ascii="Times New Roman" w:hAnsi="Times New Roman" w:cs="Times New Roman"/>
          <w:sz w:val="22"/>
        </w:rPr>
        <w:t xml:space="preserve">Article: </w:t>
      </w:r>
      <w:r w:rsidR="000F0938" w:rsidRPr="0094185C">
        <w:rPr>
          <w:rFonts w:ascii="Times New Roman" w:hAnsi="Times New Roman" w:cs="Times New Roman"/>
          <w:sz w:val="22"/>
          <w:szCs w:val="24"/>
        </w:rPr>
        <w:t>Associations of dairy and fiber intake with circulating odd-chain fatty acids in post-myocardial infarction patients</w:t>
      </w:r>
      <w:r w:rsidRPr="0094185C">
        <w:rPr>
          <w:rFonts w:ascii="Times New Roman" w:hAnsi="Times New Roman" w:cs="Times New Roman"/>
          <w:sz w:val="22"/>
          <w:szCs w:val="24"/>
        </w:rPr>
        <w:t xml:space="preserve"> </w:t>
      </w:r>
    </w:p>
    <w:p w14:paraId="726BDCDD" w14:textId="77777777" w:rsidR="000E0399" w:rsidRPr="0094185C" w:rsidRDefault="000E0399" w:rsidP="000E0399">
      <w:pPr>
        <w:spacing w:after="0" w:line="360" w:lineRule="auto"/>
        <w:rPr>
          <w:rFonts w:ascii="Times New Roman" w:hAnsi="Times New Roman" w:cs="Times New Roman"/>
          <w:sz w:val="22"/>
        </w:rPr>
      </w:pPr>
    </w:p>
    <w:p w14:paraId="2F04FE80" w14:textId="77777777" w:rsidR="000E0399" w:rsidRPr="0094185C" w:rsidRDefault="000E0399" w:rsidP="000E0399">
      <w:pPr>
        <w:spacing w:after="0" w:line="360" w:lineRule="auto"/>
        <w:rPr>
          <w:rFonts w:ascii="Times New Roman" w:hAnsi="Times New Roman" w:cs="Times New Roman"/>
          <w:sz w:val="22"/>
          <w:lang w:val="nl-NL"/>
        </w:rPr>
      </w:pPr>
      <w:r w:rsidRPr="0094185C">
        <w:rPr>
          <w:rFonts w:ascii="Times New Roman" w:hAnsi="Times New Roman" w:cs="Times New Roman"/>
          <w:sz w:val="22"/>
          <w:lang w:val="nl-NL"/>
        </w:rPr>
        <w:t>Authors</w:t>
      </w:r>
      <w:r w:rsidRPr="0094185C">
        <w:rPr>
          <w:rFonts w:ascii="Times New Roman" w:hAnsi="Times New Roman" w:cs="Times New Roman"/>
          <w:sz w:val="22"/>
          <w:lang w:val="nl-NL"/>
        </w:rPr>
        <w:tab/>
        <w:t xml:space="preserve">: Pertiwi, </w:t>
      </w:r>
      <w:r w:rsidRPr="0094185C">
        <w:rPr>
          <w:rFonts w:ascii="Times New Roman" w:hAnsi="Times New Roman" w:cs="Times New Roman"/>
          <w:sz w:val="22"/>
          <w:szCs w:val="24"/>
        </w:rPr>
        <w:t>Küpers</w:t>
      </w:r>
      <w:r w:rsidRPr="0094185C">
        <w:rPr>
          <w:rFonts w:ascii="Times New Roman" w:hAnsi="Times New Roman" w:cs="Times New Roman"/>
          <w:sz w:val="22"/>
          <w:lang w:val="nl-NL"/>
        </w:rPr>
        <w:t xml:space="preserve">, Wanders, de Goede, Zock, Geleijnse </w:t>
      </w:r>
    </w:p>
    <w:p w14:paraId="6DA443D9" w14:textId="77777777" w:rsidR="000E0399" w:rsidRPr="0094185C" w:rsidRDefault="000E0399" w:rsidP="000E0399">
      <w:pPr>
        <w:spacing w:after="0" w:line="360" w:lineRule="auto"/>
        <w:rPr>
          <w:rFonts w:ascii="Times New Roman" w:hAnsi="Times New Roman" w:cs="Times New Roman"/>
          <w:sz w:val="22"/>
          <w:lang w:val="nl-NL"/>
        </w:rPr>
      </w:pPr>
    </w:p>
    <w:p w14:paraId="51CBC362" w14:textId="77777777" w:rsidR="000E0399" w:rsidRPr="0094185C" w:rsidRDefault="000E0399" w:rsidP="000E0399">
      <w:pPr>
        <w:spacing w:after="0" w:line="360" w:lineRule="auto"/>
        <w:rPr>
          <w:rFonts w:ascii="Times New Roman" w:hAnsi="Times New Roman" w:cs="Times New Roman"/>
          <w:sz w:val="22"/>
        </w:rPr>
      </w:pPr>
      <w:r w:rsidRPr="0094185C">
        <w:rPr>
          <w:rFonts w:ascii="Times New Roman" w:hAnsi="Times New Roman" w:cs="Times New Roman"/>
          <w:sz w:val="22"/>
        </w:rPr>
        <w:t xml:space="preserve">Contents: </w:t>
      </w:r>
    </w:p>
    <w:tbl>
      <w:tblPr>
        <w:tblStyle w:val="TableGrid"/>
        <w:tblW w:w="8931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5817"/>
      </w:tblGrid>
      <w:tr w:rsidR="000E0399" w:rsidRPr="009A5455" w14:paraId="2B51681F" w14:textId="77777777" w:rsidTr="00C74740">
        <w:tc>
          <w:tcPr>
            <w:tcW w:w="3114" w:type="dxa"/>
          </w:tcPr>
          <w:p w14:paraId="4CCE690D" w14:textId="44102FA1" w:rsidR="000E0399" w:rsidRPr="009A5455" w:rsidRDefault="000E0399" w:rsidP="000E0399">
            <w:pPr>
              <w:spacing w:before="240" w:line="360" w:lineRule="auto"/>
              <w:rPr>
                <w:rFonts w:ascii="Times New Roman" w:hAnsi="Times New Roman" w:cs="Times New Roman"/>
                <w:sz w:val="22"/>
              </w:rPr>
            </w:pPr>
            <w:r w:rsidRPr="009A5455">
              <w:rPr>
                <w:rFonts w:ascii="Times New Roman" w:hAnsi="Times New Roman" w:cs="Times New Roman"/>
                <w:sz w:val="22"/>
              </w:rPr>
              <w:t xml:space="preserve">Table </w:t>
            </w:r>
            <w:r w:rsidR="00444896" w:rsidRPr="009A5455">
              <w:rPr>
                <w:rFonts w:ascii="Times New Roman" w:hAnsi="Times New Roman" w:cs="Times New Roman"/>
                <w:sz w:val="22"/>
              </w:rPr>
              <w:t>S</w:t>
            </w:r>
            <w:r w:rsidRPr="009A545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817" w:type="dxa"/>
          </w:tcPr>
          <w:p w14:paraId="25A0F7DC" w14:textId="77777777" w:rsidR="000E0399" w:rsidRPr="009A5455" w:rsidRDefault="000E0399" w:rsidP="00C74740">
            <w:pPr>
              <w:spacing w:before="240" w:line="360" w:lineRule="auto"/>
              <w:rPr>
                <w:rFonts w:ascii="Times New Roman" w:hAnsi="Times New Roman" w:cs="Times New Roman"/>
                <w:sz w:val="22"/>
              </w:rPr>
            </w:pPr>
            <w:r w:rsidRPr="009A5455">
              <w:rPr>
                <w:rFonts w:ascii="Times New Roman" w:hAnsi="Times New Roman" w:cs="Times New Roman"/>
                <w:sz w:val="22"/>
              </w:rPr>
              <w:t>Individual dairy products included and grouping into high fat or low fat dairy for the present analysis of Alpha Omega Cohort</w:t>
            </w:r>
          </w:p>
        </w:tc>
      </w:tr>
      <w:tr w:rsidR="00FD4C22" w:rsidRPr="009A5455" w14:paraId="1EFD7815" w14:textId="77777777" w:rsidTr="00C74740">
        <w:tc>
          <w:tcPr>
            <w:tcW w:w="3114" w:type="dxa"/>
          </w:tcPr>
          <w:p w14:paraId="25D56E40" w14:textId="0CC4C18D" w:rsidR="00FD4C22" w:rsidRPr="009A5455" w:rsidRDefault="00FD4C22" w:rsidP="000E0399">
            <w:pPr>
              <w:spacing w:before="240" w:line="360" w:lineRule="auto"/>
              <w:rPr>
                <w:rFonts w:ascii="Times New Roman" w:hAnsi="Times New Roman" w:cs="Times New Roman"/>
                <w:sz w:val="22"/>
              </w:rPr>
            </w:pPr>
            <w:r w:rsidRPr="009A5455">
              <w:rPr>
                <w:rFonts w:ascii="Times New Roman" w:hAnsi="Times New Roman" w:cs="Times New Roman"/>
                <w:sz w:val="22"/>
              </w:rPr>
              <w:t xml:space="preserve">Table </w:t>
            </w:r>
            <w:r w:rsidR="00444896" w:rsidRPr="009A5455">
              <w:rPr>
                <w:rFonts w:ascii="Times New Roman" w:hAnsi="Times New Roman" w:cs="Times New Roman"/>
                <w:sz w:val="22"/>
              </w:rPr>
              <w:t>S</w:t>
            </w:r>
            <w:r w:rsidRPr="009A5455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5817" w:type="dxa"/>
          </w:tcPr>
          <w:p w14:paraId="07F361D9" w14:textId="725D6CF4" w:rsidR="00FD4C22" w:rsidRPr="009A5455" w:rsidRDefault="00FD4C22" w:rsidP="00FD4C22">
            <w:pPr>
              <w:spacing w:before="240" w:line="360" w:lineRule="auto"/>
              <w:rPr>
                <w:rFonts w:ascii="Times New Roman" w:hAnsi="Times New Roman" w:cs="Times New Roman"/>
                <w:sz w:val="22"/>
              </w:rPr>
            </w:pPr>
            <w:r w:rsidRPr="009A5455">
              <w:rPr>
                <w:rFonts w:ascii="Times New Roman" w:hAnsi="Times New Roman" w:cs="Times New Roman"/>
                <w:sz w:val="22"/>
              </w:rPr>
              <w:t>Food sources of dietary fiber for the present analysis of Alpha Omega Cohort</w:t>
            </w:r>
          </w:p>
        </w:tc>
      </w:tr>
      <w:tr w:rsidR="00A40E4D" w:rsidRPr="009A5455" w14:paraId="688EEB94" w14:textId="77777777" w:rsidTr="00C74740">
        <w:tc>
          <w:tcPr>
            <w:tcW w:w="3114" w:type="dxa"/>
          </w:tcPr>
          <w:p w14:paraId="541DBD9E" w14:textId="53843F1E" w:rsidR="00A40E4D" w:rsidRPr="001278A5" w:rsidRDefault="00A40E4D" w:rsidP="000E0399">
            <w:pPr>
              <w:spacing w:before="240" w:line="36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1278A5">
              <w:rPr>
                <w:rFonts w:ascii="Times New Roman" w:hAnsi="Times New Roman" w:cs="Times New Roman"/>
                <w:sz w:val="22"/>
                <w:highlight w:val="yellow"/>
              </w:rPr>
              <w:t>Table S3</w:t>
            </w:r>
          </w:p>
        </w:tc>
        <w:tc>
          <w:tcPr>
            <w:tcW w:w="5817" w:type="dxa"/>
          </w:tcPr>
          <w:p w14:paraId="14003F73" w14:textId="1FABBEF6" w:rsidR="00A40E4D" w:rsidRPr="001278A5" w:rsidRDefault="00F36A4A" w:rsidP="00FD4C22">
            <w:pPr>
              <w:spacing w:before="240" w:line="36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1278A5">
              <w:rPr>
                <w:rFonts w:ascii="Times New Roman" w:hAnsi="Times New Roman" w:cs="Times New Roman"/>
                <w:sz w:val="22"/>
                <w:highlight w:val="yellow"/>
              </w:rPr>
              <w:t>Spearman correlation coefficients for relation between intake and circulating odd-chain fatty acids with additional adjustments for medications and presence of type 2 diabetes</w:t>
            </w:r>
          </w:p>
        </w:tc>
      </w:tr>
      <w:tr w:rsidR="00520603" w:rsidRPr="009A5455" w14:paraId="744A497A" w14:textId="77777777" w:rsidTr="00C74740">
        <w:tc>
          <w:tcPr>
            <w:tcW w:w="3114" w:type="dxa"/>
          </w:tcPr>
          <w:p w14:paraId="146DA3F7" w14:textId="56129FDB" w:rsidR="00520603" w:rsidRPr="001278A5" w:rsidRDefault="00520603" w:rsidP="000E0399">
            <w:pPr>
              <w:spacing w:before="240" w:line="36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1278A5">
              <w:rPr>
                <w:rFonts w:ascii="Times New Roman" w:hAnsi="Times New Roman" w:cs="Times New Roman"/>
                <w:sz w:val="22"/>
                <w:highlight w:val="yellow"/>
              </w:rPr>
              <w:t>Table S4</w:t>
            </w:r>
          </w:p>
        </w:tc>
        <w:tc>
          <w:tcPr>
            <w:tcW w:w="5817" w:type="dxa"/>
          </w:tcPr>
          <w:p w14:paraId="4D37E49D" w14:textId="751FDAD9" w:rsidR="00520603" w:rsidRPr="001278A5" w:rsidRDefault="00F36A4A" w:rsidP="00FD4C22">
            <w:pPr>
              <w:spacing w:before="240" w:line="36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1278A5">
              <w:rPr>
                <w:rFonts w:ascii="Times New Roman" w:hAnsi="Times New Roman" w:cs="Times New Roman"/>
                <w:sz w:val="22"/>
                <w:highlight w:val="yellow"/>
              </w:rPr>
              <w:t xml:space="preserve">Spearman correlation coefficients for relation between intake and circulating odd-chain fatty acids including </w:t>
            </w:r>
            <w:r w:rsidR="001278A5">
              <w:rPr>
                <w:rFonts w:ascii="Times New Roman" w:hAnsi="Times New Roman" w:cs="Times New Roman"/>
                <w:sz w:val="22"/>
                <w:highlight w:val="yellow"/>
              </w:rPr>
              <w:t xml:space="preserve">only </w:t>
            </w:r>
            <w:r w:rsidRPr="001278A5">
              <w:rPr>
                <w:rFonts w:ascii="Times New Roman" w:hAnsi="Times New Roman" w:cs="Times New Roman"/>
                <w:sz w:val="22"/>
                <w:highlight w:val="yellow"/>
              </w:rPr>
              <w:t>patients without type 2 diabetes</w:t>
            </w:r>
            <w:r w:rsidR="00B217D4" w:rsidRPr="001278A5">
              <w:rPr>
                <w:rFonts w:ascii="Times New Roman" w:hAnsi="Times New Roman" w:cs="Times New Roman"/>
                <w:sz w:val="22"/>
                <w:highlight w:val="yellow"/>
              </w:rPr>
              <w:t xml:space="preserve"> (n=683)</w:t>
            </w:r>
          </w:p>
        </w:tc>
      </w:tr>
      <w:tr w:rsidR="005E2854" w:rsidRPr="009A5455" w14:paraId="6284FB95" w14:textId="77777777" w:rsidTr="005E2854">
        <w:tc>
          <w:tcPr>
            <w:tcW w:w="3114" w:type="dxa"/>
          </w:tcPr>
          <w:p w14:paraId="06548479" w14:textId="4BCCF040" w:rsidR="005E2854" w:rsidRPr="009A5455" w:rsidRDefault="00444896" w:rsidP="005E2854">
            <w:pPr>
              <w:spacing w:before="240" w:line="360" w:lineRule="auto"/>
              <w:rPr>
                <w:rFonts w:ascii="Times New Roman" w:hAnsi="Times New Roman" w:cs="Times New Roman"/>
                <w:sz w:val="22"/>
              </w:rPr>
            </w:pPr>
            <w:r w:rsidRPr="009A5455">
              <w:rPr>
                <w:rFonts w:ascii="Times New Roman" w:hAnsi="Times New Roman" w:cs="Times New Roman"/>
                <w:sz w:val="22"/>
              </w:rPr>
              <w:t>Figure S</w:t>
            </w:r>
            <w:r w:rsidR="005E2854" w:rsidRPr="009A545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817" w:type="dxa"/>
          </w:tcPr>
          <w:p w14:paraId="736AC7EE" w14:textId="77777777" w:rsidR="005E2854" w:rsidRPr="009A5455" w:rsidRDefault="005E2854" w:rsidP="005E2854">
            <w:pPr>
              <w:spacing w:before="240" w:line="360" w:lineRule="auto"/>
              <w:rPr>
                <w:rFonts w:ascii="Times New Roman" w:hAnsi="Times New Roman" w:cs="Times New Roman"/>
                <w:sz w:val="22"/>
              </w:rPr>
            </w:pPr>
            <w:r w:rsidRPr="009A5455">
              <w:rPr>
                <w:rFonts w:ascii="Times New Roman" w:hAnsi="Times New Roman" w:cs="Times New Roman"/>
                <w:sz w:val="22"/>
              </w:rPr>
              <w:t xml:space="preserve">Flow diagram for population for analysis </w:t>
            </w:r>
          </w:p>
        </w:tc>
      </w:tr>
      <w:tr w:rsidR="00FD4C22" w:rsidRPr="009A5455" w14:paraId="702C496C" w14:textId="77777777" w:rsidTr="00C74740">
        <w:tc>
          <w:tcPr>
            <w:tcW w:w="3114" w:type="dxa"/>
          </w:tcPr>
          <w:p w14:paraId="2E0007EA" w14:textId="27AB65D0" w:rsidR="00FD4C22" w:rsidRPr="009A5455" w:rsidRDefault="005E2854" w:rsidP="000E0399">
            <w:pPr>
              <w:spacing w:before="240" w:line="360" w:lineRule="auto"/>
              <w:rPr>
                <w:rFonts w:ascii="Times New Roman" w:hAnsi="Times New Roman" w:cs="Times New Roman"/>
                <w:sz w:val="22"/>
              </w:rPr>
            </w:pPr>
            <w:r w:rsidRPr="009A5455">
              <w:rPr>
                <w:rFonts w:ascii="Times New Roman" w:hAnsi="Times New Roman" w:cs="Times New Roman"/>
                <w:sz w:val="22"/>
              </w:rPr>
              <w:t xml:space="preserve">Figure </w:t>
            </w:r>
            <w:r w:rsidR="00444896" w:rsidRPr="009A5455">
              <w:rPr>
                <w:rFonts w:ascii="Times New Roman" w:hAnsi="Times New Roman" w:cs="Times New Roman"/>
                <w:sz w:val="22"/>
              </w:rPr>
              <w:t>S</w:t>
            </w:r>
            <w:r w:rsidRPr="009A5455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5817" w:type="dxa"/>
          </w:tcPr>
          <w:p w14:paraId="523C58EC" w14:textId="7797722D" w:rsidR="00FD4C22" w:rsidRPr="009A5455" w:rsidRDefault="00444896" w:rsidP="00444896">
            <w:pPr>
              <w:spacing w:before="240" w:line="360" w:lineRule="auto"/>
              <w:rPr>
                <w:rFonts w:ascii="Times New Roman" w:hAnsi="Times New Roman" w:cs="Times New Roman"/>
                <w:sz w:val="22"/>
              </w:rPr>
            </w:pPr>
            <w:r w:rsidRPr="009A5455">
              <w:rPr>
                <w:rFonts w:ascii="Times New Roman" w:hAnsi="Times New Roman" w:cs="Times New Roman"/>
                <w:sz w:val="22"/>
              </w:rPr>
              <w:t>Associations of circulating 15:0 (A, B) and 17:0 (C, D) with dairy intake (energy-adjusted grams/day) evaluated by restricted cubic splines</w:t>
            </w:r>
          </w:p>
        </w:tc>
      </w:tr>
      <w:tr w:rsidR="00444896" w:rsidRPr="009A5455" w14:paraId="7631C3EF" w14:textId="77777777" w:rsidTr="00C74740">
        <w:tc>
          <w:tcPr>
            <w:tcW w:w="3114" w:type="dxa"/>
          </w:tcPr>
          <w:p w14:paraId="5FE3F085" w14:textId="78D7A1BC" w:rsidR="00444896" w:rsidRPr="009A5455" w:rsidRDefault="00444896" w:rsidP="000E0399">
            <w:pPr>
              <w:spacing w:before="240" w:line="360" w:lineRule="auto"/>
              <w:rPr>
                <w:rFonts w:ascii="Times New Roman" w:hAnsi="Times New Roman" w:cs="Times New Roman"/>
                <w:sz w:val="22"/>
              </w:rPr>
            </w:pPr>
            <w:r w:rsidRPr="009A5455">
              <w:rPr>
                <w:rFonts w:ascii="Times New Roman" w:hAnsi="Times New Roman" w:cs="Times New Roman"/>
                <w:sz w:val="22"/>
              </w:rPr>
              <w:t>Figure S3</w:t>
            </w:r>
          </w:p>
        </w:tc>
        <w:tc>
          <w:tcPr>
            <w:tcW w:w="5817" w:type="dxa"/>
          </w:tcPr>
          <w:p w14:paraId="468EFAA1" w14:textId="07CDA59C" w:rsidR="00444896" w:rsidRPr="009A5455" w:rsidRDefault="00444896" w:rsidP="00FD4C22">
            <w:pPr>
              <w:spacing w:before="240" w:line="360" w:lineRule="auto"/>
              <w:rPr>
                <w:rFonts w:ascii="Times New Roman" w:hAnsi="Times New Roman" w:cs="Times New Roman"/>
                <w:sz w:val="22"/>
              </w:rPr>
            </w:pPr>
            <w:r w:rsidRPr="009A5455">
              <w:rPr>
                <w:rFonts w:ascii="Times New Roman" w:hAnsi="Times New Roman" w:cs="Times New Roman"/>
                <w:sz w:val="22"/>
              </w:rPr>
              <w:t>Associations of circulating 15:0 (A, B) and 17:0 (C, D) with dairy fat intake (energy</w:t>
            </w:r>
            <w:r w:rsidR="00573DB4">
              <w:rPr>
                <w:rFonts w:ascii="Times New Roman" w:hAnsi="Times New Roman" w:cs="Times New Roman"/>
                <w:sz w:val="22"/>
              </w:rPr>
              <w:t>-</w:t>
            </w:r>
            <w:r w:rsidRPr="009A5455">
              <w:rPr>
                <w:rFonts w:ascii="Times New Roman" w:hAnsi="Times New Roman" w:cs="Times New Roman"/>
                <w:sz w:val="22"/>
              </w:rPr>
              <w:t>adjusted grams/day) evaluated by restricted cubic splines</w:t>
            </w:r>
          </w:p>
        </w:tc>
      </w:tr>
      <w:tr w:rsidR="00444896" w:rsidRPr="0094185C" w14:paraId="07598509" w14:textId="77777777" w:rsidTr="00C74740">
        <w:tc>
          <w:tcPr>
            <w:tcW w:w="3114" w:type="dxa"/>
          </w:tcPr>
          <w:p w14:paraId="75125472" w14:textId="1EFBA6DF" w:rsidR="00444896" w:rsidRPr="009A5455" w:rsidRDefault="00444896" w:rsidP="000E0399">
            <w:pPr>
              <w:spacing w:before="240" w:line="360" w:lineRule="auto"/>
              <w:rPr>
                <w:rFonts w:ascii="Times New Roman" w:hAnsi="Times New Roman" w:cs="Times New Roman"/>
                <w:sz w:val="22"/>
              </w:rPr>
            </w:pPr>
            <w:r w:rsidRPr="009A5455">
              <w:rPr>
                <w:rFonts w:ascii="Times New Roman" w:hAnsi="Times New Roman" w:cs="Times New Roman"/>
                <w:sz w:val="22"/>
              </w:rPr>
              <w:t>Figure S4</w:t>
            </w:r>
          </w:p>
        </w:tc>
        <w:tc>
          <w:tcPr>
            <w:tcW w:w="5817" w:type="dxa"/>
          </w:tcPr>
          <w:p w14:paraId="5B3E7D4B" w14:textId="6743C47E" w:rsidR="00444896" w:rsidRPr="009A5455" w:rsidRDefault="004C321F" w:rsidP="00882087">
            <w:pPr>
              <w:spacing w:before="240" w:line="360" w:lineRule="auto"/>
              <w:rPr>
                <w:rFonts w:ascii="Times New Roman" w:hAnsi="Times New Roman" w:cs="Times New Roman"/>
                <w:sz w:val="22"/>
              </w:rPr>
            </w:pPr>
            <w:r w:rsidRPr="009A5455">
              <w:rPr>
                <w:rFonts w:ascii="Times New Roman" w:hAnsi="Times New Roman" w:cs="Times New Roman"/>
                <w:sz w:val="22"/>
              </w:rPr>
              <w:t>Associations of circulating 15:0 (A, B) and 17:0 (C, D) with fiber intake (energy-adjusted grams/day) evaluated by restricted cubic splines</w:t>
            </w:r>
          </w:p>
        </w:tc>
      </w:tr>
    </w:tbl>
    <w:p w14:paraId="6D1445C0" w14:textId="77777777" w:rsidR="000E0399" w:rsidRPr="0094185C" w:rsidRDefault="000E0399">
      <w:pPr>
        <w:rPr>
          <w:rFonts w:ascii="Times New Roman" w:hAnsi="Times New Roman" w:cs="Times New Roman"/>
          <w:sz w:val="22"/>
        </w:rPr>
      </w:pPr>
    </w:p>
    <w:p w14:paraId="3DC4C472" w14:textId="77777777" w:rsidR="000E0399" w:rsidRPr="0094185C" w:rsidRDefault="000E0399">
      <w:pPr>
        <w:rPr>
          <w:rFonts w:ascii="Times New Roman" w:hAnsi="Times New Roman" w:cs="Times New Roman"/>
          <w:sz w:val="22"/>
        </w:rPr>
      </w:pPr>
      <w:r w:rsidRPr="0094185C">
        <w:rPr>
          <w:rFonts w:ascii="Times New Roman" w:hAnsi="Times New Roman" w:cs="Times New Roman"/>
          <w:sz w:val="22"/>
        </w:rPr>
        <w:br w:type="page"/>
      </w:r>
    </w:p>
    <w:p w14:paraId="3C1905BC" w14:textId="1832CBE1" w:rsidR="0064228B" w:rsidRPr="0094185C" w:rsidRDefault="0064228B" w:rsidP="00A27A84">
      <w:pPr>
        <w:spacing w:after="0"/>
        <w:rPr>
          <w:rFonts w:ascii="Times New Roman" w:hAnsi="Times New Roman" w:cs="Times New Roman"/>
          <w:sz w:val="22"/>
        </w:rPr>
      </w:pPr>
      <w:r w:rsidRPr="0094185C">
        <w:rPr>
          <w:rFonts w:ascii="Times New Roman" w:hAnsi="Times New Roman" w:cs="Times New Roman"/>
          <w:sz w:val="22"/>
        </w:rPr>
        <w:lastRenderedPageBreak/>
        <w:t xml:space="preserve">Table </w:t>
      </w:r>
      <w:r w:rsidR="005E2854" w:rsidRPr="0094185C">
        <w:rPr>
          <w:rFonts w:ascii="Times New Roman" w:hAnsi="Times New Roman" w:cs="Times New Roman"/>
          <w:sz w:val="22"/>
        </w:rPr>
        <w:t>S</w:t>
      </w:r>
      <w:r w:rsidRPr="0094185C">
        <w:rPr>
          <w:rFonts w:ascii="Times New Roman" w:hAnsi="Times New Roman" w:cs="Times New Roman"/>
          <w:sz w:val="22"/>
        </w:rPr>
        <w:t>1</w:t>
      </w:r>
      <w:r w:rsidR="00B21193" w:rsidRPr="0094185C">
        <w:rPr>
          <w:rFonts w:ascii="Times New Roman" w:hAnsi="Times New Roman" w:cs="Times New Roman"/>
        </w:rPr>
        <w:t xml:space="preserve"> </w:t>
      </w:r>
      <w:r w:rsidR="00852C05" w:rsidRPr="0094185C">
        <w:rPr>
          <w:rFonts w:ascii="Times New Roman" w:hAnsi="Times New Roman" w:cs="Times New Roman"/>
          <w:sz w:val="22"/>
        </w:rPr>
        <w:t>Individual dairy pro</w:t>
      </w:r>
      <w:r w:rsidRPr="0094185C">
        <w:rPr>
          <w:rFonts w:ascii="Times New Roman" w:hAnsi="Times New Roman" w:cs="Times New Roman"/>
          <w:sz w:val="22"/>
        </w:rPr>
        <w:t xml:space="preserve">ducts included </w:t>
      </w:r>
      <w:r w:rsidR="00A27A84" w:rsidRPr="0094185C">
        <w:rPr>
          <w:rFonts w:ascii="Times New Roman" w:hAnsi="Times New Roman" w:cs="Times New Roman"/>
          <w:sz w:val="22"/>
        </w:rPr>
        <w:t>and grouping into high fat or low fat dairy for</w:t>
      </w:r>
      <w:r w:rsidRPr="0094185C">
        <w:rPr>
          <w:rFonts w:ascii="Times New Roman" w:hAnsi="Times New Roman" w:cs="Times New Roman"/>
          <w:sz w:val="22"/>
        </w:rPr>
        <w:t xml:space="preserve"> the present analysis of Alpha Omega Cohort 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647"/>
        <w:gridCol w:w="2590"/>
      </w:tblGrid>
      <w:tr w:rsidR="00A27A84" w:rsidRPr="0094185C" w14:paraId="38E6AD68" w14:textId="77777777" w:rsidTr="008C50C5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6FDCD8C" w14:textId="77777777" w:rsidR="00A27A84" w:rsidRPr="0094185C" w:rsidRDefault="00AF5F83" w:rsidP="00AF5F8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94185C">
              <w:rPr>
                <w:rFonts w:ascii="Times New Roman" w:hAnsi="Times New Roman" w:cs="Times New Roman"/>
                <w:b/>
                <w:sz w:val="22"/>
              </w:rPr>
              <w:t>Dairy products</w:t>
            </w:r>
          </w:p>
        </w:tc>
        <w:tc>
          <w:tcPr>
            <w:tcW w:w="3647" w:type="dxa"/>
            <w:tcBorders>
              <w:top w:val="single" w:sz="4" w:space="0" w:color="auto"/>
              <w:bottom w:val="single" w:sz="4" w:space="0" w:color="auto"/>
            </w:tcBorders>
          </w:tcPr>
          <w:p w14:paraId="71C33BF0" w14:textId="77777777" w:rsidR="00A27A84" w:rsidRPr="0094185C" w:rsidRDefault="00A27A84" w:rsidP="00852C05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94185C">
              <w:rPr>
                <w:rFonts w:ascii="Times New Roman" w:hAnsi="Times New Roman" w:cs="Times New Roman"/>
                <w:b/>
                <w:sz w:val="22"/>
              </w:rPr>
              <w:t>Specific dairy food products</w:t>
            </w:r>
          </w:p>
        </w:tc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</w:tcPr>
          <w:p w14:paraId="69DF5C59" w14:textId="77777777" w:rsidR="00A27A84" w:rsidRPr="0094185C" w:rsidRDefault="00A27A84" w:rsidP="00A27A8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4185C">
              <w:rPr>
                <w:rFonts w:ascii="Times New Roman" w:hAnsi="Times New Roman" w:cs="Times New Roman"/>
                <w:b/>
                <w:sz w:val="22"/>
              </w:rPr>
              <w:t>High fat or low fat dairy</w:t>
            </w:r>
          </w:p>
        </w:tc>
      </w:tr>
      <w:tr w:rsidR="00A27A84" w:rsidRPr="0094185C" w14:paraId="0D71017E" w14:textId="77777777" w:rsidTr="008C50C5">
        <w:tc>
          <w:tcPr>
            <w:tcW w:w="2835" w:type="dxa"/>
            <w:tcBorders>
              <w:top w:val="single" w:sz="4" w:space="0" w:color="auto"/>
            </w:tcBorders>
          </w:tcPr>
          <w:p w14:paraId="049737EA" w14:textId="77777777" w:rsidR="00A27A84" w:rsidRPr="0094185C" w:rsidRDefault="00A27A84" w:rsidP="0064228B">
            <w:pPr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 xml:space="preserve">Milk </w:t>
            </w:r>
          </w:p>
        </w:tc>
        <w:tc>
          <w:tcPr>
            <w:tcW w:w="3647" w:type="dxa"/>
            <w:tcBorders>
              <w:top w:val="single" w:sz="4" w:space="0" w:color="auto"/>
            </w:tcBorders>
          </w:tcPr>
          <w:p w14:paraId="3848CA46" w14:textId="77777777" w:rsidR="00A27A84" w:rsidRPr="0094185C" w:rsidRDefault="00A27A84" w:rsidP="0064228B">
            <w:pPr>
              <w:rPr>
                <w:rFonts w:ascii="Times New Roman" w:hAnsi="Times New Roman" w:cs="Times New Roman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Full fat milk</w:t>
            </w:r>
          </w:p>
        </w:tc>
        <w:tc>
          <w:tcPr>
            <w:tcW w:w="2590" w:type="dxa"/>
            <w:tcBorders>
              <w:top w:val="single" w:sz="4" w:space="0" w:color="auto"/>
            </w:tcBorders>
          </w:tcPr>
          <w:p w14:paraId="5B84B718" w14:textId="77777777" w:rsidR="00A27A84" w:rsidRPr="0094185C" w:rsidRDefault="00A27A84" w:rsidP="00A27A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High fat dairy</w:t>
            </w:r>
          </w:p>
        </w:tc>
      </w:tr>
      <w:tr w:rsidR="00A27A84" w:rsidRPr="0094185C" w14:paraId="4D9A9199" w14:textId="77777777" w:rsidTr="008C50C5">
        <w:tc>
          <w:tcPr>
            <w:tcW w:w="2835" w:type="dxa"/>
          </w:tcPr>
          <w:p w14:paraId="4352F638" w14:textId="77777777" w:rsidR="00A27A84" w:rsidRPr="0094185C" w:rsidRDefault="00A27A84" w:rsidP="0064228B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647" w:type="dxa"/>
          </w:tcPr>
          <w:p w14:paraId="60BCAC11" w14:textId="77777777" w:rsidR="00A27A84" w:rsidRPr="0094185C" w:rsidRDefault="00A27A84" w:rsidP="0064228B">
            <w:pPr>
              <w:rPr>
                <w:rFonts w:ascii="Times New Roman" w:hAnsi="Times New Roman" w:cs="Times New Roman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Full fat chocolate milk</w:t>
            </w:r>
          </w:p>
        </w:tc>
        <w:tc>
          <w:tcPr>
            <w:tcW w:w="2590" w:type="dxa"/>
          </w:tcPr>
          <w:p w14:paraId="4121ED54" w14:textId="77777777" w:rsidR="00A27A84" w:rsidRPr="0094185C" w:rsidRDefault="00A27A84" w:rsidP="00A27A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High fat dairy</w:t>
            </w:r>
          </w:p>
        </w:tc>
      </w:tr>
      <w:tr w:rsidR="00A27A84" w:rsidRPr="0094185C" w14:paraId="62BE99BA" w14:textId="77777777" w:rsidTr="008C50C5">
        <w:tc>
          <w:tcPr>
            <w:tcW w:w="2835" w:type="dxa"/>
          </w:tcPr>
          <w:p w14:paraId="3DD06B81" w14:textId="77777777" w:rsidR="00A27A84" w:rsidRPr="0094185C" w:rsidRDefault="00A27A84" w:rsidP="0064228B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647" w:type="dxa"/>
          </w:tcPr>
          <w:p w14:paraId="7FB9144B" w14:textId="77777777" w:rsidR="00A27A84" w:rsidRPr="0094185C" w:rsidRDefault="00A27A84" w:rsidP="0064228B">
            <w:pPr>
              <w:rPr>
                <w:rFonts w:ascii="Times New Roman" w:hAnsi="Times New Roman" w:cs="Times New Roman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Semi-skimmed and skimmed milk</w:t>
            </w:r>
          </w:p>
        </w:tc>
        <w:tc>
          <w:tcPr>
            <w:tcW w:w="2590" w:type="dxa"/>
          </w:tcPr>
          <w:p w14:paraId="7A4C78AE" w14:textId="77777777" w:rsidR="00A27A84" w:rsidRPr="0094185C" w:rsidRDefault="00A27A84" w:rsidP="00A27A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Low fat dairy</w:t>
            </w:r>
          </w:p>
        </w:tc>
      </w:tr>
      <w:tr w:rsidR="00A27A84" w:rsidRPr="0094185C" w14:paraId="6E3BAB6E" w14:textId="77777777" w:rsidTr="008C50C5">
        <w:tc>
          <w:tcPr>
            <w:tcW w:w="2835" w:type="dxa"/>
          </w:tcPr>
          <w:p w14:paraId="451C71C7" w14:textId="77777777" w:rsidR="00A27A84" w:rsidRPr="0094185C" w:rsidRDefault="00A27A84" w:rsidP="0064228B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647" w:type="dxa"/>
          </w:tcPr>
          <w:p w14:paraId="6F45A6C6" w14:textId="77777777" w:rsidR="00A27A84" w:rsidRPr="0094185C" w:rsidRDefault="00A27A84" w:rsidP="0064228B">
            <w:pPr>
              <w:rPr>
                <w:rFonts w:ascii="Times New Roman" w:hAnsi="Times New Roman" w:cs="Times New Roman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Semi-skimmed and skimmed chocolate milk</w:t>
            </w:r>
          </w:p>
        </w:tc>
        <w:tc>
          <w:tcPr>
            <w:tcW w:w="2590" w:type="dxa"/>
          </w:tcPr>
          <w:p w14:paraId="5E1BDEB5" w14:textId="77777777" w:rsidR="00A27A84" w:rsidRPr="0094185C" w:rsidRDefault="00A27A84" w:rsidP="00A27A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Low fat dairy</w:t>
            </w:r>
          </w:p>
        </w:tc>
      </w:tr>
      <w:tr w:rsidR="00A27A84" w:rsidRPr="0094185C" w14:paraId="327CC517" w14:textId="77777777" w:rsidTr="008C50C5">
        <w:tc>
          <w:tcPr>
            <w:tcW w:w="2835" w:type="dxa"/>
          </w:tcPr>
          <w:p w14:paraId="022C8776" w14:textId="77777777" w:rsidR="00A27A84" w:rsidRPr="0094185C" w:rsidRDefault="00A27A84" w:rsidP="0064228B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647" w:type="dxa"/>
          </w:tcPr>
          <w:p w14:paraId="01556DF2" w14:textId="77777777" w:rsidR="00A27A84" w:rsidRPr="0094185C" w:rsidRDefault="00A27A84" w:rsidP="0064228B">
            <w:pPr>
              <w:rPr>
                <w:rFonts w:ascii="Times New Roman" w:hAnsi="Times New Roman" w:cs="Times New Roman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Buttermilk</w:t>
            </w:r>
          </w:p>
        </w:tc>
        <w:tc>
          <w:tcPr>
            <w:tcW w:w="2590" w:type="dxa"/>
          </w:tcPr>
          <w:p w14:paraId="4567999C" w14:textId="77777777" w:rsidR="00A27A84" w:rsidRPr="0094185C" w:rsidRDefault="00A27A84" w:rsidP="00A27A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Low fat dairy</w:t>
            </w:r>
          </w:p>
        </w:tc>
      </w:tr>
      <w:tr w:rsidR="00A27A84" w:rsidRPr="0094185C" w14:paraId="0EA111B5" w14:textId="77777777" w:rsidTr="008C50C5">
        <w:tc>
          <w:tcPr>
            <w:tcW w:w="2835" w:type="dxa"/>
          </w:tcPr>
          <w:p w14:paraId="77A1DEC4" w14:textId="77777777" w:rsidR="00A27A84" w:rsidRPr="0094185C" w:rsidRDefault="00A27A84" w:rsidP="0064228B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647" w:type="dxa"/>
          </w:tcPr>
          <w:p w14:paraId="17EBF61F" w14:textId="77777777" w:rsidR="00A27A84" w:rsidRPr="0094185C" w:rsidRDefault="00A27A84" w:rsidP="006422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524DD2E9" w14:textId="77777777" w:rsidR="00A27A84" w:rsidRPr="0094185C" w:rsidRDefault="00A27A84" w:rsidP="00A27A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A84" w:rsidRPr="0094185C" w14:paraId="292932E0" w14:textId="77777777" w:rsidTr="008C50C5">
        <w:tc>
          <w:tcPr>
            <w:tcW w:w="2835" w:type="dxa"/>
          </w:tcPr>
          <w:p w14:paraId="54311728" w14:textId="77777777" w:rsidR="00A27A84" w:rsidRPr="0094185C" w:rsidRDefault="00A27A84" w:rsidP="00A27A84">
            <w:pPr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 xml:space="preserve">Yogurt </w:t>
            </w:r>
          </w:p>
        </w:tc>
        <w:tc>
          <w:tcPr>
            <w:tcW w:w="3647" w:type="dxa"/>
          </w:tcPr>
          <w:p w14:paraId="7A524187" w14:textId="77777777" w:rsidR="00A27A84" w:rsidRPr="0094185C" w:rsidRDefault="00A27A84" w:rsidP="00A27A84">
            <w:pPr>
              <w:rPr>
                <w:rFonts w:ascii="Times New Roman" w:hAnsi="Times New Roman" w:cs="Times New Roman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 xml:space="preserve">Full fat yogurt </w:t>
            </w:r>
          </w:p>
        </w:tc>
        <w:tc>
          <w:tcPr>
            <w:tcW w:w="2590" w:type="dxa"/>
          </w:tcPr>
          <w:p w14:paraId="40A8DCBE" w14:textId="77777777" w:rsidR="00A27A84" w:rsidRPr="0094185C" w:rsidRDefault="00A27A84" w:rsidP="00A27A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High fat dairy</w:t>
            </w:r>
          </w:p>
        </w:tc>
      </w:tr>
      <w:tr w:rsidR="00A27A84" w:rsidRPr="0094185C" w14:paraId="30E4F116" w14:textId="77777777" w:rsidTr="008C50C5">
        <w:tc>
          <w:tcPr>
            <w:tcW w:w="2835" w:type="dxa"/>
          </w:tcPr>
          <w:p w14:paraId="2C918AA7" w14:textId="77777777" w:rsidR="00A27A84" w:rsidRPr="0094185C" w:rsidRDefault="00A27A84" w:rsidP="00A27A84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647" w:type="dxa"/>
          </w:tcPr>
          <w:p w14:paraId="6680E2E3" w14:textId="77777777" w:rsidR="00A27A84" w:rsidRPr="0094185C" w:rsidRDefault="00A27A84" w:rsidP="00A27A84">
            <w:pPr>
              <w:rPr>
                <w:rFonts w:ascii="Times New Roman" w:hAnsi="Times New Roman" w:cs="Times New Roman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Semi-skimmed and skimmed yogurt</w:t>
            </w:r>
          </w:p>
        </w:tc>
        <w:tc>
          <w:tcPr>
            <w:tcW w:w="2590" w:type="dxa"/>
          </w:tcPr>
          <w:p w14:paraId="798CFD79" w14:textId="77777777" w:rsidR="00A27A84" w:rsidRPr="0094185C" w:rsidRDefault="00A27A84" w:rsidP="00A27A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Low fat dairy</w:t>
            </w:r>
          </w:p>
        </w:tc>
      </w:tr>
      <w:tr w:rsidR="00A27A84" w:rsidRPr="0094185C" w14:paraId="051775F7" w14:textId="77777777" w:rsidTr="008C50C5">
        <w:tc>
          <w:tcPr>
            <w:tcW w:w="2835" w:type="dxa"/>
          </w:tcPr>
          <w:p w14:paraId="5A01A2A5" w14:textId="77777777" w:rsidR="00A27A84" w:rsidRPr="0094185C" w:rsidRDefault="00A27A84" w:rsidP="00A27A84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647" w:type="dxa"/>
          </w:tcPr>
          <w:p w14:paraId="0BC982FD" w14:textId="77777777" w:rsidR="00A27A84" w:rsidRPr="0094185C" w:rsidRDefault="00A27A84" w:rsidP="00A27A84">
            <w:pPr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Yogurt drink</w:t>
            </w:r>
          </w:p>
        </w:tc>
        <w:tc>
          <w:tcPr>
            <w:tcW w:w="2590" w:type="dxa"/>
          </w:tcPr>
          <w:p w14:paraId="4CB2DEBA" w14:textId="77777777" w:rsidR="00A27A84" w:rsidRPr="0094185C" w:rsidRDefault="00A27A84" w:rsidP="00A27A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Low fat dairy</w:t>
            </w:r>
          </w:p>
        </w:tc>
      </w:tr>
      <w:tr w:rsidR="00A27A84" w:rsidRPr="0094185C" w14:paraId="748F6C4D" w14:textId="77777777" w:rsidTr="008C50C5">
        <w:tc>
          <w:tcPr>
            <w:tcW w:w="2835" w:type="dxa"/>
          </w:tcPr>
          <w:p w14:paraId="701549E3" w14:textId="77777777" w:rsidR="00A27A84" w:rsidRPr="0094185C" w:rsidRDefault="00A27A84" w:rsidP="00A27A84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647" w:type="dxa"/>
          </w:tcPr>
          <w:p w14:paraId="7BC07C67" w14:textId="77777777" w:rsidR="00A27A84" w:rsidRPr="0094185C" w:rsidRDefault="00A27A84" w:rsidP="00A27A84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590" w:type="dxa"/>
          </w:tcPr>
          <w:p w14:paraId="22716DD6" w14:textId="77777777" w:rsidR="00A27A84" w:rsidRPr="0094185C" w:rsidRDefault="00A27A84" w:rsidP="00A27A8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A27A84" w:rsidRPr="0094185C" w14:paraId="55F3BF91" w14:textId="77777777" w:rsidTr="008C50C5">
        <w:tc>
          <w:tcPr>
            <w:tcW w:w="2835" w:type="dxa"/>
          </w:tcPr>
          <w:p w14:paraId="3D3AC3B4" w14:textId="77777777" w:rsidR="00A27A84" w:rsidRPr="0094185C" w:rsidRDefault="00A27A84" w:rsidP="00A27A84">
            <w:pPr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Dairy desserts</w:t>
            </w:r>
          </w:p>
        </w:tc>
        <w:tc>
          <w:tcPr>
            <w:tcW w:w="3647" w:type="dxa"/>
          </w:tcPr>
          <w:p w14:paraId="1272A271" w14:textId="77777777" w:rsidR="00A27A84" w:rsidRPr="0094185C" w:rsidRDefault="00A27A84" w:rsidP="00A27A84">
            <w:pPr>
              <w:rPr>
                <w:rFonts w:ascii="Times New Roman" w:hAnsi="Times New Roman" w:cs="Times New Roman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 xml:space="preserve">Full fat quark </w:t>
            </w:r>
          </w:p>
        </w:tc>
        <w:tc>
          <w:tcPr>
            <w:tcW w:w="2590" w:type="dxa"/>
          </w:tcPr>
          <w:p w14:paraId="52CE788E" w14:textId="77777777" w:rsidR="00A27A84" w:rsidRPr="0094185C" w:rsidRDefault="00A27A84" w:rsidP="00A27A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High fat dairy</w:t>
            </w:r>
          </w:p>
        </w:tc>
      </w:tr>
      <w:tr w:rsidR="00A27A84" w:rsidRPr="0094185C" w14:paraId="178E9EF3" w14:textId="77777777" w:rsidTr="008C50C5">
        <w:tc>
          <w:tcPr>
            <w:tcW w:w="2835" w:type="dxa"/>
          </w:tcPr>
          <w:p w14:paraId="030911AB" w14:textId="77777777" w:rsidR="00A27A84" w:rsidRPr="0094185C" w:rsidRDefault="00A27A84" w:rsidP="00A27A8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47" w:type="dxa"/>
          </w:tcPr>
          <w:p w14:paraId="0DF7877E" w14:textId="77777777" w:rsidR="00A27A84" w:rsidRPr="0094185C" w:rsidRDefault="00A27A84" w:rsidP="00A27A84">
            <w:pPr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Semi-skimmed and skimmed quark</w:t>
            </w:r>
          </w:p>
        </w:tc>
        <w:tc>
          <w:tcPr>
            <w:tcW w:w="2590" w:type="dxa"/>
          </w:tcPr>
          <w:p w14:paraId="6C15B35B" w14:textId="77777777" w:rsidR="00A27A84" w:rsidRPr="0094185C" w:rsidRDefault="00A27A84" w:rsidP="00A27A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Low fat dairy</w:t>
            </w:r>
          </w:p>
        </w:tc>
      </w:tr>
      <w:tr w:rsidR="00A27A84" w:rsidRPr="0094185C" w14:paraId="0B4F3BC2" w14:textId="77777777" w:rsidTr="008C50C5">
        <w:tc>
          <w:tcPr>
            <w:tcW w:w="2835" w:type="dxa"/>
          </w:tcPr>
          <w:p w14:paraId="5574918A" w14:textId="77777777" w:rsidR="00A27A84" w:rsidRPr="0094185C" w:rsidRDefault="00A27A84" w:rsidP="00A27A84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647" w:type="dxa"/>
          </w:tcPr>
          <w:p w14:paraId="74003CFC" w14:textId="77777777" w:rsidR="00A27A84" w:rsidRPr="0094185C" w:rsidRDefault="00A27A84" w:rsidP="00A27A84">
            <w:pPr>
              <w:rPr>
                <w:rFonts w:ascii="Times New Roman" w:hAnsi="Times New Roman" w:cs="Times New Roman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 xml:space="preserve">Full fat custard </w:t>
            </w:r>
          </w:p>
        </w:tc>
        <w:tc>
          <w:tcPr>
            <w:tcW w:w="2590" w:type="dxa"/>
          </w:tcPr>
          <w:p w14:paraId="4830984A" w14:textId="77777777" w:rsidR="00A27A84" w:rsidRPr="0094185C" w:rsidRDefault="00A27A84" w:rsidP="00A27A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High fat dairy</w:t>
            </w:r>
          </w:p>
        </w:tc>
      </w:tr>
      <w:tr w:rsidR="00A27A84" w:rsidRPr="0094185C" w14:paraId="148F8C55" w14:textId="77777777" w:rsidTr="008C50C5">
        <w:tc>
          <w:tcPr>
            <w:tcW w:w="2835" w:type="dxa"/>
          </w:tcPr>
          <w:p w14:paraId="79B43207" w14:textId="77777777" w:rsidR="00A27A84" w:rsidRPr="0094185C" w:rsidRDefault="00A27A84" w:rsidP="00A27A84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647" w:type="dxa"/>
          </w:tcPr>
          <w:p w14:paraId="10F02B5C" w14:textId="77777777" w:rsidR="00A27A84" w:rsidRPr="0094185C" w:rsidRDefault="00A27A84" w:rsidP="00A27A84">
            <w:pPr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Semi-skimmed and skimmed custard</w:t>
            </w:r>
          </w:p>
        </w:tc>
        <w:tc>
          <w:tcPr>
            <w:tcW w:w="2590" w:type="dxa"/>
          </w:tcPr>
          <w:p w14:paraId="68BC22CA" w14:textId="77777777" w:rsidR="00A27A84" w:rsidRPr="0094185C" w:rsidRDefault="00A27A84" w:rsidP="00A27A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Low fat dairy</w:t>
            </w:r>
          </w:p>
        </w:tc>
      </w:tr>
      <w:tr w:rsidR="00A27A84" w:rsidRPr="0094185C" w14:paraId="5912BC53" w14:textId="77777777" w:rsidTr="008C50C5">
        <w:tc>
          <w:tcPr>
            <w:tcW w:w="2835" w:type="dxa"/>
          </w:tcPr>
          <w:p w14:paraId="62075066" w14:textId="77777777" w:rsidR="00A27A84" w:rsidRPr="0094185C" w:rsidRDefault="00A27A84" w:rsidP="00A27A84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647" w:type="dxa"/>
          </w:tcPr>
          <w:p w14:paraId="4DA449BF" w14:textId="77777777" w:rsidR="00A27A84" w:rsidRPr="0094185C" w:rsidRDefault="00A27A84" w:rsidP="00A27A84">
            <w:pPr>
              <w:rPr>
                <w:rFonts w:ascii="Times New Roman" w:hAnsi="Times New Roman" w:cs="Times New Roman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 xml:space="preserve">Other desserts with cream </w:t>
            </w:r>
          </w:p>
        </w:tc>
        <w:tc>
          <w:tcPr>
            <w:tcW w:w="2590" w:type="dxa"/>
          </w:tcPr>
          <w:p w14:paraId="32AE056C" w14:textId="77777777" w:rsidR="00A27A84" w:rsidRPr="0094185C" w:rsidRDefault="00A27A84" w:rsidP="00A27A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High fat dairy</w:t>
            </w:r>
          </w:p>
        </w:tc>
      </w:tr>
      <w:tr w:rsidR="00A27A84" w:rsidRPr="0094185C" w14:paraId="3AE7FFB8" w14:textId="77777777" w:rsidTr="008C50C5">
        <w:tc>
          <w:tcPr>
            <w:tcW w:w="2835" w:type="dxa"/>
          </w:tcPr>
          <w:p w14:paraId="3ECFAFEB" w14:textId="77777777" w:rsidR="00A27A84" w:rsidRPr="0094185C" w:rsidRDefault="00A27A84" w:rsidP="00A27A84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647" w:type="dxa"/>
          </w:tcPr>
          <w:p w14:paraId="409C9633" w14:textId="77777777" w:rsidR="00A27A84" w:rsidRPr="0094185C" w:rsidRDefault="00A27A84" w:rsidP="00A27A84">
            <w:pPr>
              <w:rPr>
                <w:rFonts w:ascii="Times New Roman" w:hAnsi="Times New Roman" w:cs="Times New Roman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 xml:space="preserve">Full fat pudding </w:t>
            </w:r>
          </w:p>
        </w:tc>
        <w:tc>
          <w:tcPr>
            <w:tcW w:w="2590" w:type="dxa"/>
          </w:tcPr>
          <w:p w14:paraId="523AF579" w14:textId="77777777" w:rsidR="00A27A84" w:rsidRPr="0094185C" w:rsidRDefault="00A27A84" w:rsidP="00A27A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High fat dairy</w:t>
            </w:r>
          </w:p>
        </w:tc>
      </w:tr>
      <w:tr w:rsidR="00A27A84" w:rsidRPr="0094185C" w14:paraId="307094A3" w14:textId="77777777" w:rsidTr="008C50C5">
        <w:tc>
          <w:tcPr>
            <w:tcW w:w="2835" w:type="dxa"/>
          </w:tcPr>
          <w:p w14:paraId="714A0ABC" w14:textId="77777777" w:rsidR="00A27A84" w:rsidRPr="0094185C" w:rsidRDefault="00A27A84" w:rsidP="00A27A84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647" w:type="dxa"/>
          </w:tcPr>
          <w:p w14:paraId="408AC6C8" w14:textId="77777777" w:rsidR="00A27A84" w:rsidRPr="0094185C" w:rsidRDefault="00A27A84" w:rsidP="00A27A84">
            <w:pPr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 xml:space="preserve">Low fat pudding </w:t>
            </w:r>
          </w:p>
        </w:tc>
        <w:tc>
          <w:tcPr>
            <w:tcW w:w="2590" w:type="dxa"/>
          </w:tcPr>
          <w:p w14:paraId="26F8C37F" w14:textId="77777777" w:rsidR="00A27A84" w:rsidRPr="0094185C" w:rsidRDefault="00A27A84" w:rsidP="00A27A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Low fat dairy</w:t>
            </w:r>
          </w:p>
        </w:tc>
      </w:tr>
      <w:tr w:rsidR="00A27A84" w:rsidRPr="0094185C" w14:paraId="044FE2D7" w14:textId="77777777" w:rsidTr="008C50C5">
        <w:tc>
          <w:tcPr>
            <w:tcW w:w="2835" w:type="dxa"/>
          </w:tcPr>
          <w:p w14:paraId="6A02FF37" w14:textId="77777777" w:rsidR="00A27A84" w:rsidRPr="0094185C" w:rsidRDefault="00A27A84" w:rsidP="00A27A84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647" w:type="dxa"/>
          </w:tcPr>
          <w:p w14:paraId="1005BE32" w14:textId="77777777" w:rsidR="00A27A84" w:rsidRPr="0094185C" w:rsidRDefault="00A27A84" w:rsidP="00A27A84">
            <w:pPr>
              <w:rPr>
                <w:rFonts w:ascii="Times New Roman" w:hAnsi="Times New Roman" w:cs="Times New Roman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 xml:space="preserve">Dessert porridge </w:t>
            </w:r>
          </w:p>
        </w:tc>
        <w:tc>
          <w:tcPr>
            <w:tcW w:w="2590" w:type="dxa"/>
          </w:tcPr>
          <w:p w14:paraId="475E3624" w14:textId="77777777" w:rsidR="00A27A84" w:rsidRPr="0094185C" w:rsidRDefault="00A27A84" w:rsidP="00A27A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Low fat dairy</w:t>
            </w:r>
          </w:p>
        </w:tc>
      </w:tr>
      <w:tr w:rsidR="00A27A84" w:rsidRPr="0094185C" w14:paraId="6DECADB4" w14:textId="77777777" w:rsidTr="008C50C5">
        <w:tc>
          <w:tcPr>
            <w:tcW w:w="2835" w:type="dxa"/>
          </w:tcPr>
          <w:p w14:paraId="07BE0AD4" w14:textId="77777777" w:rsidR="00A27A84" w:rsidRPr="0094185C" w:rsidRDefault="00A27A84" w:rsidP="00A27A84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647" w:type="dxa"/>
          </w:tcPr>
          <w:p w14:paraId="20B22DC0" w14:textId="77777777" w:rsidR="00A27A84" w:rsidRPr="0094185C" w:rsidRDefault="00A27A84" w:rsidP="00A27A84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590" w:type="dxa"/>
          </w:tcPr>
          <w:p w14:paraId="6E91E435" w14:textId="77777777" w:rsidR="00A27A84" w:rsidRPr="0094185C" w:rsidRDefault="00A27A84" w:rsidP="00A27A8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A27A84" w:rsidRPr="0094185C" w14:paraId="42E7F08B" w14:textId="77777777" w:rsidTr="008C50C5">
        <w:tc>
          <w:tcPr>
            <w:tcW w:w="2835" w:type="dxa"/>
          </w:tcPr>
          <w:p w14:paraId="2BD0B453" w14:textId="77777777" w:rsidR="00A27A84" w:rsidRPr="0094185C" w:rsidRDefault="00A27A84" w:rsidP="00A27A84">
            <w:pPr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Cream</w:t>
            </w:r>
          </w:p>
        </w:tc>
        <w:tc>
          <w:tcPr>
            <w:tcW w:w="3647" w:type="dxa"/>
          </w:tcPr>
          <w:p w14:paraId="00A29738" w14:textId="77777777" w:rsidR="00A27A84" w:rsidRPr="0094185C" w:rsidRDefault="00A27A84" w:rsidP="00A27A84">
            <w:pPr>
              <w:rPr>
                <w:rFonts w:ascii="Times New Roman" w:hAnsi="Times New Roman" w:cs="Times New Roman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 xml:space="preserve">Whipped cream </w:t>
            </w:r>
          </w:p>
        </w:tc>
        <w:tc>
          <w:tcPr>
            <w:tcW w:w="2590" w:type="dxa"/>
          </w:tcPr>
          <w:p w14:paraId="788FE242" w14:textId="77777777" w:rsidR="00A27A84" w:rsidRPr="0094185C" w:rsidRDefault="00A27A84" w:rsidP="00A27A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High fat dairy</w:t>
            </w:r>
          </w:p>
        </w:tc>
      </w:tr>
      <w:tr w:rsidR="00A27A84" w:rsidRPr="0094185C" w14:paraId="0C9AC687" w14:textId="77777777" w:rsidTr="008C50C5">
        <w:tc>
          <w:tcPr>
            <w:tcW w:w="2835" w:type="dxa"/>
          </w:tcPr>
          <w:p w14:paraId="5703DF88" w14:textId="77777777" w:rsidR="00A27A84" w:rsidRPr="0094185C" w:rsidRDefault="00A27A84" w:rsidP="00A27A84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647" w:type="dxa"/>
          </w:tcPr>
          <w:p w14:paraId="4AA358D8" w14:textId="77777777" w:rsidR="00A27A84" w:rsidRPr="0094185C" w:rsidRDefault="00A27A84" w:rsidP="00A27A84">
            <w:pPr>
              <w:rPr>
                <w:rFonts w:ascii="Times New Roman" w:hAnsi="Times New Roman" w:cs="Times New Roman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Cream with warm meals (crème fraiche, sour cream)</w:t>
            </w:r>
          </w:p>
        </w:tc>
        <w:tc>
          <w:tcPr>
            <w:tcW w:w="2590" w:type="dxa"/>
          </w:tcPr>
          <w:p w14:paraId="77943AA5" w14:textId="77777777" w:rsidR="00A27A84" w:rsidRPr="0094185C" w:rsidRDefault="00A27A84" w:rsidP="00A27A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High fat dairy</w:t>
            </w:r>
          </w:p>
        </w:tc>
      </w:tr>
      <w:tr w:rsidR="00A27A84" w:rsidRPr="0094185C" w14:paraId="50D8C33B" w14:textId="77777777" w:rsidTr="008C50C5">
        <w:tc>
          <w:tcPr>
            <w:tcW w:w="2835" w:type="dxa"/>
          </w:tcPr>
          <w:p w14:paraId="28BEE2D0" w14:textId="77777777" w:rsidR="00A27A84" w:rsidRPr="0094185C" w:rsidRDefault="00A27A84" w:rsidP="00A27A84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647" w:type="dxa"/>
          </w:tcPr>
          <w:p w14:paraId="3E102120" w14:textId="77777777" w:rsidR="00A27A84" w:rsidRPr="0094185C" w:rsidRDefault="00A27A84" w:rsidP="00A27A84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590" w:type="dxa"/>
          </w:tcPr>
          <w:p w14:paraId="0BD3A11E" w14:textId="77777777" w:rsidR="00A27A84" w:rsidRPr="0094185C" w:rsidRDefault="00A27A84" w:rsidP="00A27A8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A27A84" w:rsidRPr="0094185C" w14:paraId="484A0CDB" w14:textId="77777777" w:rsidTr="008C50C5">
        <w:tc>
          <w:tcPr>
            <w:tcW w:w="2835" w:type="dxa"/>
          </w:tcPr>
          <w:p w14:paraId="26C68547" w14:textId="77777777" w:rsidR="00A27A84" w:rsidRPr="0094185C" w:rsidRDefault="00A27A84" w:rsidP="00A27A84">
            <w:pPr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Cheese</w:t>
            </w:r>
          </w:p>
        </w:tc>
        <w:tc>
          <w:tcPr>
            <w:tcW w:w="3647" w:type="dxa"/>
          </w:tcPr>
          <w:p w14:paraId="28F3BC47" w14:textId="77777777" w:rsidR="00A27A84" w:rsidRPr="0094185C" w:rsidRDefault="00A27A84" w:rsidP="00A27A84">
            <w:pPr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 xml:space="preserve">All types </w:t>
            </w:r>
          </w:p>
        </w:tc>
        <w:tc>
          <w:tcPr>
            <w:tcW w:w="2590" w:type="dxa"/>
          </w:tcPr>
          <w:p w14:paraId="298AAE36" w14:textId="77777777" w:rsidR="00A27A84" w:rsidRPr="0094185C" w:rsidRDefault="00A27A84" w:rsidP="00A27A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High fat dairy</w:t>
            </w:r>
          </w:p>
        </w:tc>
      </w:tr>
      <w:tr w:rsidR="00A27A84" w:rsidRPr="0094185C" w14:paraId="6AD3F039" w14:textId="77777777" w:rsidTr="008C50C5">
        <w:tc>
          <w:tcPr>
            <w:tcW w:w="2835" w:type="dxa"/>
          </w:tcPr>
          <w:p w14:paraId="5BDC1316" w14:textId="77777777" w:rsidR="00A27A84" w:rsidRPr="0094185C" w:rsidRDefault="00A27A84" w:rsidP="00A27A8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47" w:type="dxa"/>
          </w:tcPr>
          <w:p w14:paraId="24D5118E" w14:textId="77777777" w:rsidR="00A27A84" w:rsidRPr="0094185C" w:rsidRDefault="00A27A84" w:rsidP="00A27A8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90" w:type="dxa"/>
          </w:tcPr>
          <w:p w14:paraId="1D0F30E8" w14:textId="77777777" w:rsidR="00A27A84" w:rsidRPr="0094185C" w:rsidRDefault="00A27A84" w:rsidP="00A27A8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7A84" w:rsidRPr="0094185C" w14:paraId="7E190CAA" w14:textId="77777777" w:rsidTr="008C50C5">
        <w:trPr>
          <w:trHeight w:val="172"/>
        </w:trPr>
        <w:tc>
          <w:tcPr>
            <w:tcW w:w="2835" w:type="dxa"/>
          </w:tcPr>
          <w:p w14:paraId="5FB3A088" w14:textId="77777777" w:rsidR="00A27A84" w:rsidRPr="0094185C" w:rsidRDefault="00A27A84" w:rsidP="00A27A84">
            <w:pPr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Milk for coffee and creamers</w:t>
            </w:r>
          </w:p>
        </w:tc>
        <w:tc>
          <w:tcPr>
            <w:tcW w:w="3647" w:type="dxa"/>
          </w:tcPr>
          <w:p w14:paraId="09227BEB" w14:textId="77777777" w:rsidR="00A27A84" w:rsidRPr="0094185C" w:rsidRDefault="00A27A84" w:rsidP="00A27A84">
            <w:pPr>
              <w:rPr>
                <w:rFonts w:ascii="Times New Roman" w:hAnsi="Times New Roman" w:cs="Times New Roman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 xml:space="preserve">Full fat milk added to coffee </w:t>
            </w:r>
          </w:p>
        </w:tc>
        <w:tc>
          <w:tcPr>
            <w:tcW w:w="2590" w:type="dxa"/>
          </w:tcPr>
          <w:p w14:paraId="0AF8992D" w14:textId="77777777" w:rsidR="00A27A84" w:rsidRPr="0094185C" w:rsidRDefault="00A27A84" w:rsidP="00A27A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High fat dairy</w:t>
            </w:r>
          </w:p>
        </w:tc>
      </w:tr>
      <w:tr w:rsidR="00A27A84" w:rsidRPr="0094185C" w14:paraId="356364BE" w14:textId="77777777" w:rsidTr="008C50C5">
        <w:tc>
          <w:tcPr>
            <w:tcW w:w="2835" w:type="dxa"/>
          </w:tcPr>
          <w:p w14:paraId="2207D43D" w14:textId="77777777" w:rsidR="00A27A84" w:rsidRPr="0094185C" w:rsidRDefault="00A27A84" w:rsidP="00A27A8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47" w:type="dxa"/>
          </w:tcPr>
          <w:p w14:paraId="2165F304" w14:textId="77777777" w:rsidR="00A27A84" w:rsidRPr="0094185C" w:rsidRDefault="00A27A84" w:rsidP="00A27A84">
            <w:pPr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Semi-skimmed milk added to coffee</w:t>
            </w:r>
          </w:p>
        </w:tc>
        <w:tc>
          <w:tcPr>
            <w:tcW w:w="2590" w:type="dxa"/>
          </w:tcPr>
          <w:p w14:paraId="5F28A589" w14:textId="77777777" w:rsidR="00A27A84" w:rsidRPr="0094185C" w:rsidRDefault="00A27A84" w:rsidP="00A27A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Low fat dairy</w:t>
            </w:r>
          </w:p>
        </w:tc>
      </w:tr>
      <w:tr w:rsidR="00A27A84" w:rsidRPr="0094185C" w14:paraId="32331B5C" w14:textId="77777777" w:rsidTr="008C50C5">
        <w:tc>
          <w:tcPr>
            <w:tcW w:w="2835" w:type="dxa"/>
          </w:tcPr>
          <w:p w14:paraId="411C9D0C" w14:textId="77777777" w:rsidR="00A27A84" w:rsidRPr="0094185C" w:rsidRDefault="00A27A84" w:rsidP="00A27A8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47" w:type="dxa"/>
          </w:tcPr>
          <w:p w14:paraId="01C1AEE7" w14:textId="77777777" w:rsidR="00A27A84" w:rsidRPr="0094185C" w:rsidRDefault="00A27A84" w:rsidP="00A27A84">
            <w:pPr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Full fat powdered milk for coffee</w:t>
            </w:r>
          </w:p>
        </w:tc>
        <w:tc>
          <w:tcPr>
            <w:tcW w:w="2590" w:type="dxa"/>
          </w:tcPr>
          <w:p w14:paraId="7E5F89B7" w14:textId="77777777" w:rsidR="00A27A84" w:rsidRPr="0094185C" w:rsidRDefault="00A27A84" w:rsidP="00A27A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High fat dairy</w:t>
            </w:r>
          </w:p>
        </w:tc>
      </w:tr>
      <w:tr w:rsidR="00A27A84" w:rsidRPr="0094185C" w14:paraId="67CC8199" w14:textId="77777777" w:rsidTr="008C50C5">
        <w:tc>
          <w:tcPr>
            <w:tcW w:w="2835" w:type="dxa"/>
          </w:tcPr>
          <w:p w14:paraId="6DAD55C9" w14:textId="77777777" w:rsidR="00A27A84" w:rsidRPr="0094185C" w:rsidRDefault="00A27A84" w:rsidP="00A27A8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47" w:type="dxa"/>
          </w:tcPr>
          <w:p w14:paraId="2DC0F728" w14:textId="77777777" w:rsidR="00A27A84" w:rsidRPr="0094185C" w:rsidRDefault="00A27A84" w:rsidP="00A27A84">
            <w:pPr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Skimmed powdered milk for coffee</w:t>
            </w:r>
          </w:p>
        </w:tc>
        <w:tc>
          <w:tcPr>
            <w:tcW w:w="2590" w:type="dxa"/>
          </w:tcPr>
          <w:p w14:paraId="5ED68C2D" w14:textId="77777777" w:rsidR="00A27A84" w:rsidRPr="0094185C" w:rsidRDefault="00A27A84" w:rsidP="00A27A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Low fat dairy</w:t>
            </w:r>
          </w:p>
        </w:tc>
      </w:tr>
      <w:tr w:rsidR="00A27A84" w:rsidRPr="0094185C" w14:paraId="617510F0" w14:textId="77777777" w:rsidTr="008C50C5">
        <w:tc>
          <w:tcPr>
            <w:tcW w:w="2835" w:type="dxa"/>
          </w:tcPr>
          <w:p w14:paraId="2B94AFF6" w14:textId="77777777" w:rsidR="00A27A84" w:rsidRPr="0094185C" w:rsidRDefault="00A27A84" w:rsidP="00A27A8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47" w:type="dxa"/>
          </w:tcPr>
          <w:p w14:paraId="022F40FE" w14:textId="77777777" w:rsidR="00A27A84" w:rsidRPr="0094185C" w:rsidRDefault="00A27A84" w:rsidP="00A27A84">
            <w:pPr>
              <w:rPr>
                <w:rFonts w:ascii="Times New Roman" w:hAnsi="Times New Roman" w:cs="Times New Roman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Full fat dairy based coffee creamers</w:t>
            </w:r>
          </w:p>
        </w:tc>
        <w:tc>
          <w:tcPr>
            <w:tcW w:w="2590" w:type="dxa"/>
          </w:tcPr>
          <w:p w14:paraId="69DD14D5" w14:textId="77777777" w:rsidR="00A27A84" w:rsidRPr="0094185C" w:rsidRDefault="00A27A84" w:rsidP="00A27A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High fat dairy</w:t>
            </w:r>
          </w:p>
        </w:tc>
      </w:tr>
      <w:tr w:rsidR="00A27A84" w:rsidRPr="0094185C" w14:paraId="69D132AC" w14:textId="77777777" w:rsidTr="008C50C5">
        <w:tc>
          <w:tcPr>
            <w:tcW w:w="2835" w:type="dxa"/>
          </w:tcPr>
          <w:p w14:paraId="6317A4B2" w14:textId="77777777" w:rsidR="00A27A84" w:rsidRPr="0094185C" w:rsidRDefault="00A27A84" w:rsidP="00A27A8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47" w:type="dxa"/>
          </w:tcPr>
          <w:p w14:paraId="1D1634E1" w14:textId="77777777" w:rsidR="00A27A84" w:rsidRPr="0094185C" w:rsidRDefault="00A27A84" w:rsidP="00A27A84">
            <w:pPr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Skimmed dairy based coffee creamers</w:t>
            </w:r>
          </w:p>
        </w:tc>
        <w:tc>
          <w:tcPr>
            <w:tcW w:w="2590" w:type="dxa"/>
          </w:tcPr>
          <w:p w14:paraId="77F76B02" w14:textId="77777777" w:rsidR="00A27A84" w:rsidRPr="0094185C" w:rsidRDefault="00A27A84" w:rsidP="00A27A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High fat dairy</w:t>
            </w:r>
          </w:p>
        </w:tc>
      </w:tr>
      <w:tr w:rsidR="00A27A84" w:rsidRPr="0094185C" w14:paraId="495DF56A" w14:textId="77777777" w:rsidTr="008C50C5">
        <w:tc>
          <w:tcPr>
            <w:tcW w:w="2835" w:type="dxa"/>
          </w:tcPr>
          <w:p w14:paraId="1991CF92" w14:textId="77777777" w:rsidR="00A27A84" w:rsidRPr="0094185C" w:rsidRDefault="00A27A84" w:rsidP="00A27A8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47" w:type="dxa"/>
          </w:tcPr>
          <w:p w14:paraId="09D4DAC6" w14:textId="77777777" w:rsidR="00A27A84" w:rsidRPr="0094185C" w:rsidRDefault="00A27A84" w:rsidP="00A27A8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90" w:type="dxa"/>
          </w:tcPr>
          <w:p w14:paraId="45D9A363" w14:textId="77777777" w:rsidR="00A27A84" w:rsidRPr="0094185C" w:rsidRDefault="00A27A84" w:rsidP="00A27A8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7A84" w:rsidRPr="0094185C" w14:paraId="6B1EABE7" w14:textId="77777777" w:rsidTr="008C50C5">
        <w:tc>
          <w:tcPr>
            <w:tcW w:w="2835" w:type="dxa"/>
          </w:tcPr>
          <w:p w14:paraId="349CC54A" w14:textId="77777777" w:rsidR="00A27A84" w:rsidRPr="0094185C" w:rsidRDefault="00A27A84" w:rsidP="00A27A84">
            <w:pPr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Butter</w:t>
            </w:r>
          </w:p>
        </w:tc>
        <w:tc>
          <w:tcPr>
            <w:tcW w:w="3647" w:type="dxa"/>
          </w:tcPr>
          <w:p w14:paraId="7D49834B" w14:textId="77777777" w:rsidR="00A27A84" w:rsidRPr="0094185C" w:rsidRDefault="00A27A84" w:rsidP="00A27A84">
            <w:pPr>
              <w:rPr>
                <w:rFonts w:ascii="Times New Roman" w:hAnsi="Times New Roman" w:cs="Times New Roman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Salted</w:t>
            </w:r>
          </w:p>
        </w:tc>
        <w:tc>
          <w:tcPr>
            <w:tcW w:w="2590" w:type="dxa"/>
          </w:tcPr>
          <w:p w14:paraId="083EC52B" w14:textId="77777777" w:rsidR="00A27A84" w:rsidRPr="0094185C" w:rsidRDefault="00A27A84" w:rsidP="00A27A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High fat dairy</w:t>
            </w:r>
          </w:p>
        </w:tc>
      </w:tr>
      <w:tr w:rsidR="00A27A84" w:rsidRPr="0094185C" w14:paraId="6E6571B4" w14:textId="77777777" w:rsidTr="008C50C5">
        <w:tc>
          <w:tcPr>
            <w:tcW w:w="2835" w:type="dxa"/>
          </w:tcPr>
          <w:p w14:paraId="12B5C058" w14:textId="77777777" w:rsidR="00A27A84" w:rsidRPr="0094185C" w:rsidRDefault="00A27A84" w:rsidP="00A27A8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47" w:type="dxa"/>
          </w:tcPr>
          <w:p w14:paraId="61A0BA85" w14:textId="77777777" w:rsidR="00A27A84" w:rsidRPr="0094185C" w:rsidRDefault="00A27A84" w:rsidP="00A27A84">
            <w:pPr>
              <w:rPr>
                <w:rFonts w:ascii="Times New Roman" w:hAnsi="Times New Roman" w:cs="Times New Roman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 xml:space="preserve">Unsalted  </w:t>
            </w:r>
          </w:p>
        </w:tc>
        <w:tc>
          <w:tcPr>
            <w:tcW w:w="2590" w:type="dxa"/>
          </w:tcPr>
          <w:p w14:paraId="6E207640" w14:textId="77777777" w:rsidR="00A27A84" w:rsidRPr="0094185C" w:rsidRDefault="00A27A84" w:rsidP="00A27A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High fat dairy</w:t>
            </w:r>
          </w:p>
        </w:tc>
      </w:tr>
      <w:tr w:rsidR="00A27A84" w:rsidRPr="0094185C" w14:paraId="0213880C" w14:textId="77777777" w:rsidTr="008C50C5">
        <w:tc>
          <w:tcPr>
            <w:tcW w:w="2835" w:type="dxa"/>
          </w:tcPr>
          <w:p w14:paraId="44C7FB5B" w14:textId="77777777" w:rsidR="00A27A84" w:rsidRPr="0094185C" w:rsidRDefault="00A27A84" w:rsidP="00A27A8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47" w:type="dxa"/>
          </w:tcPr>
          <w:p w14:paraId="47029A5D" w14:textId="77777777" w:rsidR="00A27A84" w:rsidRPr="0094185C" w:rsidRDefault="00A27A84" w:rsidP="00A27A8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90" w:type="dxa"/>
          </w:tcPr>
          <w:p w14:paraId="49E8C67D" w14:textId="77777777" w:rsidR="00A27A84" w:rsidRPr="0094185C" w:rsidRDefault="00A27A84" w:rsidP="00A27A8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7A84" w:rsidRPr="0094185C" w14:paraId="5FB985DC" w14:textId="77777777" w:rsidTr="008C50C5">
        <w:tc>
          <w:tcPr>
            <w:tcW w:w="2835" w:type="dxa"/>
          </w:tcPr>
          <w:p w14:paraId="4256F7A5" w14:textId="77777777" w:rsidR="00A27A84" w:rsidRPr="0094185C" w:rsidRDefault="00A27A84" w:rsidP="00A27A84">
            <w:pPr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 xml:space="preserve">Ice-cream </w:t>
            </w:r>
          </w:p>
        </w:tc>
        <w:tc>
          <w:tcPr>
            <w:tcW w:w="3647" w:type="dxa"/>
          </w:tcPr>
          <w:p w14:paraId="1D675322" w14:textId="77777777" w:rsidR="00A27A84" w:rsidRPr="0094185C" w:rsidRDefault="00A27A84" w:rsidP="00A27A8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90" w:type="dxa"/>
          </w:tcPr>
          <w:p w14:paraId="1FECEFD5" w14:textId="77777777" w:rsidR="00A27A84" w:rsidRPr="0094185C" w:rsidRDefault="00A27A84" w:rsidP="00A27A8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High fat dairy</w:t>
            </w:r>
          </w:p>
        </w:tc>
      </w:tr>
    </w:tbl>
    <w:p w14:paraId="6B512DB3" w14:textId="77777777" w:rsidR="00C2329B" w:rsidRPr="0094185C" w:rsidRDefault="00C2329B">
      <w:pPr>
        <w:rPr>
          <w:rFonts w:ascii="Times New Roman" w:hAnsi="Times New Roman" w:cs="Times New Roman"/>
        </w:rPr>
      </w:pPr>
    </w:p>
    <w:p w14:paraId="245311A2" w14:textId="77777777" w:rsidR="00C74740" w:rsidRPr="0094185C" w:rsidRDefault="00C74740">
      <w:pPr>
        <w:rPr>
          <w:rFonts w:ascii="Times New Roman" w:hAnsi="Times New Roman" w:cs="Times New Roman"/>
        </w:rPr>
      </w:pPr>
    </w:p>
    <w:p w14:paraId="21D83305" w14:textId="77777777" w:rsidR="00C74740" w:rsidRPr="0094185C" w:rsidRDefault="00C74740">
      <w:pPr>
        <w:rPr>
          <w:rFonts w:ascii="Times New Roman" w:hAnsi="Times New Roman" w:cs="Times New Roman"/>
        </w:rPr>
      </w:pPr>
    </w:p>
    <w:p w14:paraId="7E29FF02" w14:textId="0D631F1C" w:rsidR="00C74740" w:rsidRPr="0094185C" w:rsidRDefault="00C74740">
      <w:pPr>
        <w:rPr>
          <w:rFonts w:ascii="Times New Roman" w:hAnsi="Times New Roman" w:cs="Times New Roman"/>
        </w:rPr>
      </w:pPr>
    </w:p>
    <w:p w14:paraId="2EAD2667" w14:textId="43A6FDDB" w:rsidR="0024609B" w:rsidRPr="0094185C" w:rsidRDefault="0024609B">
      <w:pPr>
        <w:rPr>
          <w:rFonts w:ascii="Times New Roman" w:hAnsi="Times New Roman" w:cs="Times New Roman"/>
        </w:rPr>
      </w:pPr>
    </w:p>
    <w:p w14:paraId="78659C7D" w14:textId="6D3150C2" w:rsidR="0024609B" w:rsidRPr="0094185C" w:rsidRDefault="0024609B">
      <w:pPr>
        <w:rPr>
          <w:rFonts w:ascii="Times New Roman" w:hAnsi="Times New Roman" w:cs="Times New Roman"/>
        </w:rPr>
      </w:pPr>
    </w:p>
    <w:p w14:paraId="17F40B4E" w14:textId="08626750" w:rsidR="0024609B" w:rsidRPr="0094185C" w:rsidRDefault="0024609B">
      <w:pPr>
        <w:rPr>
          <w:rFonts w:ascii="Times New Roman" w:hAnsi="Times New Roman" w:cs="Times New Roman"/>
        </w:rPr>
      </w:pPr>
    </w:p>
    <w:p w14:paraId="42220F7A" w14:textId="2FB883A1" w:rsidR="0024609B" w:rsidRPr="0094185C" w:rsidRDefault="0024609B">
      <w:pPr>
        <w:rPr>
          <w:rFonts w:ascii="Times New Roman" w:hAnsi="Times New Roman" w:cs="Times New Roman"/>
        </w:rPr>
      </w:pPr>
    </w:p>
    <w:p w14:paraId="5E1B24A6" w14:textId="5C76D2C6" w:rsidR="0024609B" w:rsidRPr="009A5455" w:rsidRDefault="0024609B" w:rsidP="0024609B">
      <w:pPr>
        <w:spacing w:after="0"/>
        <w:rPr>
          <w:rFonts w:ascii="Times New Roman" w:hAnsi="Times New Roman" w:cs="Times New Roman"/>
          <w:sz w:val="22"/>
        </w:rPr>
      </w:pPr>
      <w:r w:rsidRPr="009A5455">
        <w:rPr>
          <w:rFonts w:ascii="Times New Roman" w:hAnsi="Times New Roman" w:cs="Times New Roman"/>
          <w:sz w:val="22"/>
        </w:rPr>
        <w:lastRenderedPageBreak/>
        <w:t>Table S2</w:t>
      </w:r>
      <w:r w:rsidRPr="009A5455">
        <w:rPr>
          <w:rFonts w:ascii="Times New Roman" w:hAnsi="Times New Roman" w:cs="Times New Roman"/>
        </w:rPr>
        <w:t xml:space="preserve"> </w:t>
      </w:r>
      <w:r w:rsidR="00FD4C22" w:rsidRPr="009A5455">
        <w:rPr>
          <w:rFonts w:ascii="Times New Roman" w:hAnsi="Times New Roman" w:cs="Times New Roman"/>
          <w:sz w:val="22"/>
        </w:rPr>
        <w:t>Food sources of dietary fiber for the present analysis of Alpha Omega Cohort</w:t>
      </w:r>
      <w:r w:rsidRPr="009A5455">
        <w:rPr>
          <w:rFonts w:ascii="Times New Roman" w:hAnsi="Times New Roman" w:cs="Times New Roman"/>
          <w:sz w:val="22"/>
        </w:rPr>
        <w:t xml:space="preserve"> </w:t>
      </w:r>
    </w:p>
    <w:tbl>
      <w:tblPr>
        <w:tblStyle w:val="TableGrid"/>
        <w:tblW w:w="90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969"/>
        <w:gridCol w:w="1276"/>
        <w:gridCol w:w="1560"/>
      </w:tblGrid>
      <w:tr w:rsidR="00470C81" w:rsidRPr="009A5455" w14:paraId="7760451A" w14:textId="7FF46CE0" w:rsidTr="00C226AF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259DDF4" w14:textId="2D0C81B8" w:rsidR="00470C81" w:rsidRPr="009A5455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  <w:r w:rsidRPr="009A5455">
              <w:rPr>
                <w:rFonts w:ascii="Times New Roman" w:hAnsi="Times New Roman" w:cs="Times New Roman"/>
                <w:sz w:val="22"/>
              </w:rPr>
              <w:t xml:space="preserve">Fiber types 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CA4B7D3" w14:textId="51462FB9" w:rsidR="00470C81" w:rsidRPr="009A5455" w:rsidRDefault="00470C81" w:rsidP="00470C81">
            <w:pPr>
              <w:rPr>
                <w:rFonts w:ascii="Times New Roman" w:hAnsi="Times New Roman" w:cs="Times New Roman"/>
                <w:sz w:val="22"/>
              </w:rPr>
            </w:pPr>
            <w:r w:rsidRPr="009A5455">
              <w:rPr>
                <w:rFonts w:ascii="Times New Roman" w:hAnsi="Times New Roman" w:cs="Times New Roman"/>
                <w:sz w:val="22"/>
              </w:rPr>
              <w:t xml:space="preserve">Food sources included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15166F7" w14:textId="5F9773F3" w:rsidR="00470C81" w:rsidRPr="009A5455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  <w:r w:rsidRPr="009A5455">
              <w:rPr>
                <w:rFonts w:ascii="Times New Roman" w:hAnsi="Times New Roman" w:cs="Times New Roman"/>
                <w:sz w:val="22"/>
              </w:rPr>
              <w:t>Mean ± S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F01D0B9" w14:textId="764BAB69" w:rsidR="00470C81" w:rsidRPr="009A5455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  <w:r w:rsidRPr="009A5455">
              <w:rPr>
                <w:rFonts w:ascii="Times New Roman" w:hAnsi="Times New Roman" w:cs="Times New Roman"/>
                <w:sz w:val="22"/>
              </w:rPr>
              <w:t>Median (IQR)</w:t>
            </w:r>
          </w:p>
        </w:tc>
      </w:tr>
      <w:tr w:rsidR="00470C81" w:rsidRPr="009A5455" w14:paraId="0BE3DC00" w14:textId="63B13314" w:rsidTr="00C226AF">
        <w:tc>
          <w:tcPr>
            <w:tcW w:w="2268" w:type="dxa"/>
            <w:tcBorders>
              <w:top w:val="single" w:sz="4" w:space="0" w:color="auto"/>
            </w:tcBorders>
          </w:tcPr>
          <w:p w14:paraId="434800C3" w14:textId="10C70C3E" w:rsidR="00470C81" w:rsidRPr="009A5455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  <w:r w:rsidRPr="009A5455">
              <w:rPr>
                <w:rFonts w:ascii="Times New Roman" w:hAnsi="Times New Roman" w:cs="Times New Roman"/>
                <w:sz w:val="22"/>
              </w:rPr>
              <w:t xml:space="preserve">Grain fiber 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3C521EAB" w14:textId="1EE19FE5" w:rsidR="00470C81" w:rsidRPr="009A5455" w:rsidRDefault="00470C81" w:rsidP="00211866">
            <w:pPr>
              <w:rPr>
                <w:rFonts w:ascii="Times New Roman" w:hAnsi="Times New Roman" w:cs="Times New Roman"/>
                <w:sz w:val="22"/>
              </w:rPr>
            </w:pPr>
            <w:r w:rsidRPr="009A5455">
              <w:rPr>
                <w:rFonts w:ascii="Times New Roman" w:hAnsi="Times New Roman" w:cs="Times New Roman"/>
                <w:sz w:val="22"/>
              </w:rPr>
              <w:t xml:space="preserve">Bread (whole wheat, white bread, multigrain, rye), buns, toast 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4274E06" w14:textId="46B2DF37" w:rsidR="00470C81" w:rsidRPr="009A5455" w:rsidRDefault="00470C81" w:rsidP="00C02491">
            <w:pPr>
              <w:rPr>
                <w:rFonts w:ascii="Times New Roman" w:hAnsi="Times New Roman" w:cs="Times New Roman"/>
                <w:sz w:val="22"/>
              </w:rPr>
            </w:pPr>
            <w:r w:rsidRPr="009A5455">
              <w:rPr>
                <w:rFonts w:ascii="Times New Roman" w:hAnsi="Times New Roman" w:cs="Times New Roman"/>
                <w:sz w:val="22"/>
              </w:rPr>
              <w:t>9.3 ± 3.6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001795C" w14:textId="4F91619A" w:rsidR="00470C81" w:rsidRPr="009A5455" w:rsidRDefault="00470C81" w:rsidP="00C02491">
            <w:pPr>
              <w:rPr>
                <w:rFonts w:ascii="Times New Roman" w:hAnsi="Times New Roman" w:cs="Times New Roman"/>
                <w:sz w:val="22"/>
              </w:rPr>
            </w:pPr>
            <w:r w:rsidRPr="009A5455">
              <w:rPr>
                <w:rFonts w:ascii="Times New Roman" w:hAnsi="Times New Roman" w:cs="Times New Roman"/>
                <w:sz w:val="22"/>
              </w:rPr>
              <w:t>9.0 (6.5-11.7)</w:t>
            </w:r>
          </w:p>
        </w:tc>
      </w:tr>
      <w:tr w:rsidR="00470C81" w:rsidRPr="009A5455" w14:paraId="086253F4" w14:textId="739971E5" w:rsidTr="00C226AF">
        <w:tc>
          <w:tcPr>
            <w:tcW w:w="2268" w:type="dxa"/>
          </w:tcPr>
          <w:p w14:paraId="3F7BA971" w14:textId="77777777" w:rsidR="00470C81" w:rsidRPr="009A5455" w:rsidRDefault="00470C81" w:rsidP="0024609B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969" w:type="dxa"/>
          </w:tcPr>
          <w:p w14:paraId="06202BCC" w14:textId="4A165A4D" w:rsidR="00470C81" w:rsidRPr="009A5455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  <w:r w:rsidRPr="009A5455">
              <w:rPr>
                <w:rFonts w:ascii="Times New Roman" w:hAnsi="Times New Roman" w:cs="Times New Roman"/>
                <w:sz w:val="22"/>
              </w:rPr>
              <w:t xml:space="preserve">Granola, cornflakes, fiber-rich breakfast products </w:t>
            </w:r>
          </w:p>
        </w:tc>
        <w:tc>
          <w:tcPr>
            <w:tcW w:w="1276" w:type="dxa"/>
          </w:tcPr>
          <w:p w14:paraId="7C8F7997" w14:textId="77777777" w:rsidR="00470C81" w:rsidRPr="009A5455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</w:tcPr>
          <w:p w14:paraId="60B3563A" w14:textId="77777777" w:rsidR="00470C81" w:rsidRPr="009A5455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70C81" w:rsidRPr="009A5455" w14:paraId="7B6FBF2F" w14:textId="5AFFC89C" w:rsidTr="00C226AF">
        <w:tc>
          <w:tcPr>
            <w:tcW w:w="2268" w:type="dxa"/>
          </w:tcPr>
          <w:p w14:paraId="3F3B7B60" w14:textId="77777777" w:rsidR="00470C81" w:rsidRPr="009A5455" w:rsidRDefault="00470C81" w:rsidP="0024609B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969" w:type="dxa"/>
          </w:tcPr>
          <w:p w14:paraId="67F8F381" w14:textId="2712C1CF" w:rsidR="00470C81" w:rsidRPr="009A5455" w:rsidRDefault="00470C81" w:rsidP="005E2854">
            <w:pPr>
              <w:rPr>
                <w:rFonts w:ascii="Times New Roman" w:hAnsi="Times New Roman" w:cs="Times New Roman"/>
                <w:sz w:val="22"/>
              </w:rPr>
            </w:pPr>
            <w:r w:rsidRPr="009A5455">
              <w:rPr>
                <w:rFonts w:ascii="Times New Roman" w:hAnsi="Times New Roman" w:cs="Times New Roman"/>
                <w:sz w:val="22"/>
              </w:rPr>
              <w:t xml:space="preserve">Rice, noodles, pasta  </w:t>
            </w:r>
          </w:p>
        </w:tc>
        <w:tc>
          <w:tcPr>
            <w:tcW w:w="1276" w:type="dxa"/>
          </w:tcPr>
          <w:p w14:paraId="3E3E0D83" w14:textId="77777777" w:rsidR="00470C81" w:rsidRPr="009A5455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</w:tcPr>
          <w:p w14:paraId="21BFE4D6" w14:textId="77777777" w:rsidR="00470C81" w:rsidRPr="009A5455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70C81" w:rsidRPr="009A5455" w14:paraId="5D27CD2E" w14:textId="59BAA940" w:rsidTr="00C226AF">
        <w:tc>
          <w:tcPr>
            <w:tcW w:w="2268" w:type="dxa"/>
          </w:tcPr>
          <w:p w14:paraId="09066344" w14:textId="77777777" w:rsidR="00470C81" w:rsidRPr="009A5455" w:rsidRDefault="00470C81" w:rsidP="0024609B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969" w:type="dxa"/>
          </w:tcPr>
          <w:p w14:paraId="551ADE7A" w14:textId="3AD5ED5E" w:rsidR="00470C81" w:rsidRPr="009A5455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  <w:r w:rsidRPr="009A5455">
              <w:rPr>
                <w:rFonts w:ascii="Times New Roman" w:hAnsi="Times New Roman" w:cs="Times New Roman"/>
                <w:sz w:val="22"/>
              </w:rPr>
              <w:t>Biscuits, cookies</w:t>
            </w:r>
            <w:r w:rsidR="005E2854" w:rsidRPr="009A5455">
              <w:rPr>
                <w:rFonts w:ascii="Times New Roman" w:hAnsi="Times New Roman" w:cs="Times New Roman"/>
                <w:sz w:val="22"/>
              </w:rPr>
              <w:t>, pancakes, savory pie</w:t>
            </w:r>
          </w:p>
        </w:tc>
        <w:tc>
          <w:tcPr>
            <w:tcW w:w="1276" w:type="dxa"/>
          </w:tcPr>
          <w:p w14:paraId="2AD3423F" w14:textId="77777777" w:rsidR="00470C81" w:rsidRPr="009A5455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</w:tcPr>
          <w:p w14:paraId="68FBEF56" w14:textId="77777777" w:rsidR="00470C81" w:rsidRPr="009A5455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70C81" w:rsidRPr="009A5455" w14:paraId="4E729F65" w14:textId="2419B672" w:rsidTr="00C226AF">
        <w:tc>
          <w:tcPr>
            <w:tcW w:w="2268" w:type="dxa"/>
          </w:tcPr>
          <w:p w14:paraId="6CA3D1A3" w14:textId="77777777" w:rsidR="00470C81" w:rsidRPr="009A5455" w:rsidRDefault="00470C81" w:rsidP="0024609B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969" w:type="dxa"/>
          </w:tcPr>
          <w:p w14:paraId="63AE3866" w14:textId="77777777" w:rsidR="00470C81" w:rsidRPr="009A5455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2DB68755" w14:textId="77777777" w:rsidR="00470C81" w:rsidRPr="009A5455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</w:tcPr>
          <w:p w14:paraId="09790517" w14:textId="77777777" w:rsidR="00470C81" w:rsidRPr="009A5455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70C81" w:rsidRPr="0094185C" w14:paraId="3A6FD2F8" w14:textId="02C4F663" w:rsidTr="00C226AF">
        <w:tc>
          <w:tcPr>
            <w:tcW w:w="2268" w:type="dxa"/>
          </w:tcPr>
          <w:p w14:paraId="5AF73C6C" w14:textId="62EC7CD6" w:rsidR="00470C81" w:rsidRPr="009A5455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  <w:r w:rsidRPr="009A5455">
              <w:rPr>
                <w:rFonts w:ascii="Times New Roman" w:hAnsi="Times New Roman" w:cs="Times New Roman"/>
                <w:sz w:val="22"/>
              </w:rPr>
              <w:t>Fruits fiber</w:t>
            </w:r>
          </w:p>
        </w:tc>
        <w:tc>
          <w:tcPr>
            <w:tcW w:w="3969" w:type="dxa"/>
          </w:tcPr>
          <w:p w14:paraId="59D5DC7D" w14:textId="1FDC8EC0" w:rsidR="00470C81" w:rsidRPr="009A5455" w:rsidRDefault="00470C81" w:rsidP="00186A24">
            <w:pPr>
              <w:rPr>
                <w:rFonts w:ascii="Times New Roman" w:hAnsi="Times New Roman" w:cs="Times New Roman"/>
                <w:sz w:val="22"/>
              </w:rPr>
            </w:pPr>
            <w:r w:rsidRPr="009A5455">
              <w:rPr>
                <w:rFonts w:ascii="Times New Roman" w:hAnsi="Times New Roman" w:cs="Times New Roman"/>
                <w:sz w:val="22"/>
              </w:rPr>
              <w:t>Citrus fruits, apples, pears, bananas, strawberries, blueberries, cherries, grapes, peaches, nectarines, plums, apricot, kiwi, grapefruit, dried fruit, other fruit</w:t>
            </w:r>
          </w:p>
        </w:tc>
        <w:tc>
          <w:tcPr>
            <w:tcW w:w="1276" w:type="dxa"/>
          </w:tcPr>
          <w:p w14:paraId="124759C0" w14:textId="5E99CF70" w:rsidR="00470C81" w:rsidRPr="009A5455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  <w:r w:rsidRPr="009A5455">
              <w:rPr>
                <w:rFonts w:ascii="Times New Roman" w:hAnsi="Times New Roman" w:cs="Times New Roman"/>
                <w:sz w:val="22"/>
              </w:rPr>
              <w:t>3.9 ± 3.6</w:t>
            </w:r>
          </w:p>
        </w:tc>
        <w:tc>
          <w:tcPr>
            <w:tcW w:w="1560" w:type="dxa"/>
          </w:tcPr>
          <w:p w14:paraId="592CDBD3" w14:textId="16DCD4DB" w:rsidR="00470C81" w:rsidRPr="0094185C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  <w:r w:rsidRPr="009A5455">
              <w:rPr>
                <w:rFonts w:ascii="Times New Roman" w:hAnsi="Times New Roman" w:cs="Times New Roman"/>
                <w:sz w:val="22"/>
              </w:rPr>
              <w:t>2.7 (1.3-5.8)</w:t>
            </w:r>
          </w:p>
        </w:tc>
      </w:tr>
      <w:tr w:rsidR="00470C81" w:rsidRPr="0094185C" w14:paraId="0349C2C8" w14:textId="28FA1FC6" w:rsidTr="00C226AF">
        <w:tc>
          <w:tcPr>
            <w:tcW w:w="2268" w:type="dxa"/>
          </w:tcPr>
          <w:p w14:paraId="69046F2B" w14:textId="77777777" w:rsidR="00470C81" w:rsidRPr="0094185C" w:rsidRDefault="00470C81" w:rsidP="0024609B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969" w:type="dxa"/>
          </w:tcPr>
          <w:p w14:paraId="6A29C558" w14:textId="412954D9" w:rsidR="00470C81" w:rsidRPr="0094185C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Apple sauce</w:t>
            </w:r>
          </w:p>
        </w:tc>
        <w:tc>
          <w:tcPr>
            <w:tcW w:w="1276" w:type="dxa"/>
          </w:tcPr>
          <w:p w14:paraId="124BB0EA" w14:textId="77777777" w:rsidR="00470C81" w:rsidRPr="0094185C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</w:tcPr>
          <w:p w14:paraId="1EA1AB8D" w14:textId="77777777" w:rsidR="00470C81" w:rsidRPr="0094185C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70C81" w:rsidRPr="0094185C" w14:paraId="74821B36" w14:textId="3B3EF1AD" w:rsidTr="00C226AF">
        <w:tc>
          <w:tcPr>
            <w:tcW w:w="2268" w:type="dxa"/>
          </w:tcPr>
          <w:p w14:paraId="6629271F" w14:textId="77777777" w:rsidR="00470C81" w:rsidRPr="0094185C" w:rsidRDefault="00470C81" w:rsidP="0024609B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969" w:type="dxa"/>
          </w:tcPr>
          <w:p w14:paraId="53CEB51D" w14:textId="41E9EF8B" w:rsidR="00470C81" w:rsidRPr="0094185C" w:rsidRDefault="00470C81" w:rsidP="00186A24">
            <w:pPr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 xml:space="preserve">Orange juice, apple juice, grapefruit juice, other juices </w:t>
            </w:r>
          </w:p>
        </w:tc>
        <w:tc>
          <w:tcPr>
            <w:tcW w:w="1276" w:type="dxa"/>
          </w:tcPr>
          <w:p w14:paraId="205F1130" w14:textId="77777777" w:rsidR="00470C81" w:rsidRPr="0094185C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</w:tcPr>
          <w:p w14:paraId="78CA4F30" w14:textId="77777777" w:rsidR="00470C81" w:rsidRPr="0094185C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70C81" w:rsidRPr="0094185C" w14:paraId="5EB6D854" w14:textId="044CE05F" w:rsidTr="00C226AF">
        <w:tc>
          <w:tcPr>
            <w:tcW w:w="2268" w:type="dxa"/>
          </w:tcPr>
          <w:p w14:paraId="77E98561" w14:textId="77777777" w:rsidR="00470C81" w:rsidRPr="0094185C" w:rsidRDefault="00470C81" w:rsidP="0024609B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969" w:type="dxa"/>
          </w:tcPr>
          <w:p w14:paraId="54AEC370" w14:textId="77777777" w:rsidR="00470C81" w:rsidRPr="0094185C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3083F7E3" w14:textId="77777777" w:rsidR="00470C81" w:rsidRPr="0094185C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</w:tcPr>
          <w:p w14:paraId="144860C6" w14:textId="77777777" w:rsidR="00470C81" w:rsidRPr="0094185C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70C81" w:rsidRPr="0094185C" w14:paraId="64359E6F" w14:textId="37B5519D" w:rsidTr="00C226AF">
        <w:tc>
          <w:tcPr>
            <w:tcW w:w="2268" w:type="dxa"/>
          </w:tcPr>
          <w:p w14:paraId="1D9DE75A" w14:textId="35E80CF1" w:rsidR="00470C81" w:rsidRPr="0094185C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 xml:space="preserve">Vegetable fiber </w:t>
            </w:r>
          </w:p>
        </w:tc>
        <w:tc>
          <w:tcPr>
            <w:tcW w:w="3969" w:type="dxa"/>
          </w:tcPr>
          <w:p w14:paraId="4DC1170D" w14:textId="1928C948" w:rsidR="00470C81" w:rsidRPr="0094185C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 xml:space="preserve">Endives, spinach, purslane, sprouts, cauliflower, broccoli, other cabbage, carrots, leek, chicory, kohlrabi, beets, mushrooms, bell pepper, onion, tomatoes, lettuce, crudités, other vegetables  </w:t>
            </w:r>
          </w:p>
        </w:tc>
        <w:tc>
          <w:tcPr>
            <w:tcW w:w="1276" w:type="dxa"/>
          </w:tcPr>
          <w:p w14:paraId="3998CA39" w14:textId="4E00D713" w:rsidR="00470C81" w:rsidRPr="0094185C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2.0 ± 1.1</w:t>
            </w:r>
          </w:p>
        </w:tc>
        <w:tc>
          <w:tcPr>
            <w:tcW w:w="1560" w:type="dxa"/>
          </w:tcPr>
          <w:p w14:paraId="4208CB07" w14:textId="1918E93F" w:rsidR="00470C81" w:rsidRPr="0094185C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1.8 (1.3-2.5)</w:t>
            </w:r>
          </w:p>
        </w:tc>
      </w:tr>
      <w:tr w:rsidR="00470C81" w:rsidRPr="0094185C" w14:paraId="7FFA778A" w14:textId="6661A0F6" w:rsidTr="00C226AF">
        <w:tc>
          <w:tcPr>
            <w:tcW w:w="2268" w:type="dxa"/>
          </w:tcPr>
          <w:p w14:paraId="67660582" w14:textId="77777777" w:rsidR="00470C81" w:rsidRPr="0094185C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969" w:type="dxa"/>
          </w:tcPr>
          <w:p w14:paraId="4FEE31D4" w14:textId="7BFF34C1" w:rsidR="00470C81" w:rsidRPr="0094185C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Tomato juice, vegetable juice</w:t>
            </w:r>
          </w:p>
        </w:tc>
        <w:tc>
          <w:tcPr>
            <w:tcW w:w="1276" w:type="dxa"/>
          </w:tcPr>
          <w:p w14:paraId="582019D4" w14:textId="77777777" w:rsidR="00470C81" w:rsidRPr="0094185C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</w:tcPr>
          <w:p w14:paraId="4A68D9E7" w14:textId="77777777" w:rsidR="00470C81" w:rsidRPr="0094185C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70C81" w:rsidRPr="0094185C" w14:paraId="4D969563" w14:textId="337C5945" w:rsidTr="00C226AF">
        <w:tc>
          <w:tcPr>
            <w:tcW w:w="2268" w:type="dxa"/>
          </w:tcPr>
          <w:p w14:paraId="40756A3B" w14:textId="77777777" w:rsidR="00470C81" w:rsidRPr="0094185C" w:rsidRDefault="00470C81" w:rsidP="0024609B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969" w:type="dxa"/>
          </w:tcPr>
          <w:p w14:paraId="7379269B" w14:textId="49D5D945" w:rsidR="00470C81" w:rsidRPr="0094185C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 xml:space="preserve">Onion soup, tomato soup, other soup with vegetables </w:t>
            </w:r>
          </w:p>
        </w:tc>
        <w:tc>
          <w:tcPr>
            <w:tcW w:w="1276" w:type="dxa"/>
          </w:tcPr>
          <w:p w14:paraId="2468AB44" w14:textId="77777777" w:rsidR="00470C81" w:rsidRPr="0094185C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</w:tcPr>
          <w:p w14:paraId="44798A8D" w14:textId="77777777" w:rsidR="00470C81" w:rsidRPr="0094185C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70C81" w:rsidRPr="0094185C" w14:paraId="5FEA0E44" w14:textId="77777777" w:rsidTr="00C226AF">
        <w:tc>
          <w:tcPr>
            <w:tcW w:w="2268" w:type="dxa"/>
          </w:tcPr>
          <w:p w14:paraId="4BCD1D6B" w14:textId="77777777" w:rsidR="00470C81" w:rsidRPr="0094185C" w:rsidRDefault="00470C81" w:rsidP="0024609B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969" w:type="dxa"/>
          </w:tcPr>
          <w:p w14:paraId="16EE6EB6" w14:textId="77777777" w:rsidR="00470C81" w:rsidRPr="0094185C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5419F19D" w14:textId="77777777" w:rsidR="00470C81" w:rsidRPr="0094185C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</w:tcPr>
          <w:p w14:paraId="02570867" w14:textId="77777777" w:rsidR="00470C81" w:rsidRPr="0094185C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70C81" w:rsidRPr="0094185C" w14:paraId="6F72D166" w14:textId="05C51EF0" w:rsidTr="00C226AF">
        <w:tc>
          <w:tcPr>
            <w:tcW w:w="2268" w:type="dxa"/>
          </w:tcPr>
          <w:p w14:paraId="2D4D139A" w14:textId="17FE45E9" w:rsidR="00470C81" w:rsidRPr="0094185C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 xml:space="preserve">Potato fiber </w:t>
            </w:r>
          </w:p>
        </w:tc>
        <w:tc>
          <w:tcPr>
            <w:tcW w:w="3969" w:type="dxa"/>
          </w:tcPr>
          <w:p w14:paraId="00F5C428" w14:textId="07A1582F" w:rsidR="00470C81" w:rsidRPr="0094185C" w:rsidRDefault="00470C81" w:rsidP="00186A24">
            <w:pPr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 xml:space="preserve">Boiled potatoes, mashed potatoes, baked potatoes, hotchpot, potato salad, other potatoes, fries, potato chips </w:t>
            </w:r>
          </w:p>
        </w:tc>
        <w:tc>
          <w:tcPr>
            <w:tcW w:w="1276" w:type="dxa"/>
          </w:tcPr>
          <w:p w14:paraId="4E895541" w14:textId="0BE3B3D9" w:rsidR="00470C81" w:rsidRPr="0094185C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3.7 ± 1.8</w:t>
            </w:r>
          </w:p>
        </w:tc>
        <w:tc>
          <w:tcPr>
            <w:tcW w:w="1560" w:type="dxa"/>
          </w:tcPr>
          <w:p w14:paraId="76409D40" w14:textId="12FE02DB" w:rsidR="00470C81" w:rsidRPr="0094185C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3.6 (2.4-4.6)</w:t>
            </w:r>
          </w:p>
        </w:tc>
      </w:tr>
      <w:tr w:rsidR="00470C81" w:rsidRPr="0094185C" w14:paraId="601909B6" w14:textId="27DD85B4" w:rsidTr="00C226AF">
        <w:tc>
          <w:tcPr>
            <w:tcW w:w="2268" w:type="dxa"/>
          </w:tcPr>
          <w:p w14:paraId="6AAC832C" w14:textId="77777777" w:rsidR="00470C81" w:rsidRPr="0094185C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969" w:type="dxa"/>
          </w:tcPr>
          <w:p w14:paraId="77312F2F" w14:textId="77777777" w:rsidR="00470C81" w:rsidRPr="0094185C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34EC161C" w14:textId="77777777" w:rsidR="00470C81" w:rsidRPr="0094185C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</w:tcPr>
          <w:p w14:paraId="785F2221" w14:textId="77777777" w:rsidR="00470C81" w:rsidRPr="0094185C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70C81" w:rsidRPr="0094185C" w14:paraId="1374CBFA" w14:textId="74AD40B9" w:rsidTr="00C226AF">
        <w:tc>
          <w:tcPr>
            <w:tcW w:w="2268" w:type="dxa"/>
          </w:tcPr>
          <w:p w14:paraId="59475B72" w14:textId="0E5299C1" w:rsidR="00470C81" w:rsidRPr="0094185C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 xml:space="preserve">Beans, legumes, nuts fiber </w:t>
            </w:r>
          </w:p>
        </w:tc>
        <w:tc>
          <w:tcPr>
            <w:tcW w:w="3969" w:type="dxa"/>
          </w:tcPr>
          <w:p w14:paraId="218C03A6" w14:textId="3724C2E3" w:rsidR="00470C81" w:rsidRPr="0094185C" w:rsidRDefault="00470C81" w:rsidP="00C02491">
            <w:pPr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Peas, broad beans, green beans, legumes, legume soup, various nuts</w:t>
            </w:r>
          </w:p>
        </w:tc>
        <w:tc>
          <w:tcPr>
            <w:tcW w:w="1276" w:type="dxa"/>
          </w:tcPr>
          <w:p w14:paraId="476E3380" w14:textId="75EDE8E4" w:rsidR="00470C81" w:rsidRPr="0094185C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1.6 ± 1.1</w:t>
            </w:r>
          </w:p>
        </w:tc>
        <w:tc>
          <w:tcPr>
            <w:tcW w:w="1560" w:type="dxa"/>
          </w:tcPr>
          <w:p w14:paraId="3598F969" w14:textId="479D3DE9" w:rsidR="00470C81" w:rsidRPr="0094185C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1.0 (0.5-1.6)</w:t>
            </w:r>
          </w:p>
        </w:tc>
      </w:tr>
      <w:tr w:rsidR="00470C81" w:rsidRPr="0094185C" w14:paraId="1E8C3668" w14:textId="48A502E4" w:rsidTr="00C226AF">
        <w:tc>
          <w:tcPr>
            <w:tcW w:w="2268" w:type="dxa"/>
          </w:tcPr>
          <w:p w14:paraId="52945D9D" w14:textId="0ACD5273" w:rsidR="00470C81" w:rsidRPr="0094185C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969" w:type="dxa"/>
          </w:tcPr>
          <w:p w14:paraId="20D8218F" w14:textId="330EBE62" w:rsidR="00470C81" w:rsidRPr="0094185C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33E91BFD" w14:textId="77777777" w:rsidR="00470C81" w:rsidRPr="0094185C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</w:tcPr>
          <w:p w14:paraId="7D6CC52F" w14:textId="77777777" w:rsidR="00470C81" w:rsidRPr="0094185C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70C81" w:rsidRPr="0094185C" w14:paraId="133FBE28" w14:textId="50D58C8A" w:rsidTr="00C226AF">
        <w:tc>
          <w:tcPr>
            <w:tcW w:w="2268" w:type="dxa"/>
          </w:tcPr>
          <w:p w14:paraId="2ABF28E8" w14:textId="10561073" w:rsidR="00470C81" w:rsidRPr="0094185C" w:rsidRDefault="00470C81" w:rsidP="00C226AF">
            <w:pPr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Other</w:t>
            </w:r>
            <w:r w:rsidR="00C226AF" w:rsidRPr="0094185C">
              <w:rPr>
                <w:rFonts w:ascii="Times New Roman" w:hAnsi="Times New Roman" w:cs="Times New Roman"/>
                <w:sz w:val="22"/>
              </w:rPr>
              <w:t xml:space="preserve"> source (unknown)</w:t>
            </w:r>
          </w:p>
        </w:tc>
        <w:tc>
          <w:tcPr>
            <w:tcW w:w="3969" w:type="dxa"/>
          </w:tcPr>
          <w:p w14:paraId="02911783" w14:textId="77777777" w:rsidR="00470C81" w:rsidRPr="0094185C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01E9CACF" w14:textId="0F50932D" w:rsidR="00470C81" w:rsidRPr="0094185C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1.0 ± 0.8</w:t>
            </w:r>
          </w:p>
        </w:tc>
        <w:tc>
          <w:tcPr>
            <w:tcW w:w="1560" w:type="dxa"/>
          </w:tcPr>
          <w:p w14:paraId="2B7D7CB3" w14:textId="06BEB247" w:rsidR="00470C81" w:rsidRPr="0094185C" w:rsidRDefault="00470C81" w:rsidP="0024609B">
            <w:pPr>
              <w:rPr>
                <w:rFonts w:ascii="Times New Roman" w:hAnsi="Times New Roman" w:cs="Times New Roman"/>
                <w:sz w:val="22"/>
              </w:rPr>
            </w:pPr>
            <w:r w:rsidRPr="0094185C">
              <w:rPr>
                <w:rFonts w:ascii="Times New Roman" w:hAnsi="Times New Roman" w:cs="Times New Roman"/>
                <w:sz w:val="22"/>
              </w:rPr>
              <w:t>0.8 (0.5-1.3)</w:t>
            </w:r>
          </w:p>
        </w:tc>
      </w:tr>
    </w:tbl>
    <w:p w14:paraId="549E75D4" w14:textId="77777777" w:rsidR="0024609B" w:rsidRPr="0094185C" w:rsidRDefault="0024609B">
      <w:pPr>
        <w:rPr>
          <w:rFonts w:ascii="Times New Roman" w:hAnsi="Times New Roman" w:cs="Times New Roman"/>
        </w:rPr>
      </w:pPr>
    </w:p>
    <w:p w14:paraId="2C28F8C6" w14:textId="77777777" w:rsidR="00C74740" w:rsidRPr="0094185C" w:rsidRDefault="00C74740">
      <w:pPr>
        <w:rPr>
          <w:rFonts w:ascii="Times New Roman" w:hAnsi="Times New Roman" w:cs="Times New Roman"/>
        </w:rPr>
      </w:pPr>
    </w:p>
    <w:p w14:paraId="3ADC7FF3" w14:textId="77777777" w:rsidR="00C74740" w:rsidRPr="0094185C" w:rsidRDefault="00C74740">
      <w:pPr>
        <w:rPr>
          <w:rFonts w:ascii="Times New Roman" w:hAnsi="Times New Roman" w:cs="Times New Roman"/>
        </w:rPr>
      </w:pPr>
    </w:p>
    <w:p w14:paraId="382553B6" w14:textId="20BDDF23" w:rsidR="00C74740" w:rsidRPr="0094185C" w:rsidRDefault="00C74740">
      <w:pPr>
        <w:rPr>
          <w:rFonts w:ascii="Times New Roman" w:hAnsi="Times New Roman" w:cs="Times New Roman"/>
        </w:rPr>
      </w:pPr>
    </w:p>
    <w:p w14:paraId="2F261004" w14:textId="62413C2C" w:rsidR="00C226AF" w:rsidRPr="0094185C" w:rsidRDefault="00C226AF">
      <w:pPr>
        <w:rPr>
          <w:rFonts w:ascii="Times New Roman" w:hAnsi="Times New Roman" w:cs="Times New Roman"/>
        </w:rPr>
      </w:pPr>
    </w:p>
    <w:p w14:paraId="7BAE5233" w14:textId="1AC9AE26" w:rsidR="00F36A4A" w:rsidRDefault="00F36A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8413394" w14:textId="02193225" w:rsidR="00F36A4A" w:rsidRPr="00A80D82" w:rsidRDefault="00F36A4A" w:rsidP="00F36A4A">
      <w:pPr>
        <w:pStyle w:val="PlainText"/>
        <w:spacing w:line="360" w:lineRule="auto"/>
        <w:rPr>
          <w:rFonts w:ascii="Times New Roman" w:hAnsi="Times New Roman"/>
          <w:highlight w:val="yellow"/>
          <w:lang w:val="en-US"/>
        </w:rPr>
      </w:pPr>
      <w:r w:rsidRPr="00A80D82">
        <w:rPr>
          <w:rFonts w:ascii="Times New Roman" w:hAnsi="Times New Roman"/>
          <w:highlight w:val="yellow"/>
          <w:lang w:val="en-US"/>
        </w:rPr>
        <w:lastRenderedPageBreak/>
        <w:t>Table S3 Spearman correlation coefficients for relation between intake and circulating odd-chain fatty acids additional</w:t>
      </w:r>
      <w:r w:rsidR="001858E4" w:rsidRPr="00A80D82">
        <w:rPr>
          <w:rFonts w:ascii="Times New Roman" w:hAnsi="Times New Roman"/>
          <w:highlight w:val="yellow"/>
          <w:lang w:val="en-US"/>
        </w:rPr>
        <w:t>ly</w:t>
      </w:r>
      <w:r w:rsidRPr="00A80D82">
        <w:rPr>
          <w:rFonts w:ascii="Times New Roman" w:hAnsi="Times New Roman"/>
          <w:highlight w:val="yellow"/>
          <w:lang w:val="en-US"/>
        </w:rPr>
        <w:t xml:space="preserve"> adjust</w:t>
      </w:r>
      <w:r w:rsidR="001858E4" w:rsidRPr="00A80D82">
        <w:rPr>
          <w:rFonts w:ascii="Times New Roman" w:hAnsi="Times New Roman"/>
          <w:highlight w:val="yellow"/>
          <w:lang w:val="en-US"/>
        </w:rPr>
        <w:t>ed</w:t>
      </w:r>
      <w:r w:rsidRPr="00A80D82">
        <w:rPr>
          <w:rFonts w:ascii="Times New Roman" w:hAnsi="Times New Roman"/>
          <w:highlight w:val="yellow"/>
          <w:lang w:val="en-US"/>
        </w:rPr>
        <w:t xml:space="preserve"> for medications and presence of type 2 diabetes</w:t>
      </w:r>
    </w:p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2552"/>
        <w:gridCol w:w="2693"/>
      </w:tblGrid>
      <w:tr w:rsidR="00F36A4A" w:rsidRPr="00A80D82" w14:paraId="6459C6BB" w14:textId="77777777" w:rsidTr="00A80D82">
        <w:trPr>
          <w:tblHeader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648A08" w14:textId="77777777" w:rsidR="00F36A4A" w:rsidRPr="00A80D82" w:rsidRDefault="00F36A4A" w:rsidP="00F36A4A">
            <w:pPr>
              <w:spacing w:line="36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1049DE" w14:textId="77777777" w:rsidR="00F36A4A" w:rsidRPr="00A80D82" w:rsidRDefault="00F36A4A" w:rsidP="00F36A4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bCs/>
                <w:sz w:val="22"/>
                <w:highlight w:val="yellow"/>
              </w:rPr>
              <w:t>Fraction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A3F374" w14:textId="5DAF42B3" w:rsidR="00F36A4A" w:rsidRPr="00A80D82" w:rsidRDefault="00F36A4A" w:rsidP="00F36A4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bCs/>
                <w:sz w:val="22"/>
                <w:highlight w:val="yellow"/>
              </w:rPr>
              <w:t>Pentadecanoic acid (15:0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EE529D" w14:textId="64937D12" w:rsidR="00F36A4A" w:rsidRPr="00A80D82" w:rsidRDefault="00F36A4A" w:rsidP="00F36A4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bCs/>
                <w:sz w:val="22"/>
                <w:highlight w:val="yellow"/>
              </w:rPr>
              <w:t>Heptadecanoic acid (17:0)</w:t>
            </w:r>
          </w:p>
        </w:tc>
      </w:tr>
      <w:tr w:rsidR="00F36A4A" w:rsidRPr="00A80D82" w14:paraId="75494023" w14:textId="77777777" w:rsidTr="00A80D82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E3F26A" w14:textId="77777777" w:rsidR="00F36A4A" w:rsidRPr="00A80D82" w:rsidRDefault="00F36A4A" w:rsidP="00F36A4A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i/>
                <w:sz w:val="22"/>
                <w:highlight w:val="yellow"/>
              </w:rPr>
              <w:t xml:space="preserve">Dairy 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7ADFE" w14:textId="77777777" w:rsidR="00F36A4A" w:rsidRPr="00A80D82" w:rsidRDefault="00F36A4A" w:rsidP="00F36A4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9434F2" w14:textId="77777777" w:rsidR="00F36A4A" w:rsidRPr="00A80D82" w:rsidRDefault="00F36A4A" w:rsidP="00F36A4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6E85B" w14:textId="77777777" w:rsidR="00F36A4A" w:rsidRPr="00A80D82" w:rsidRDefault="00F36A4A" w:rsidP="00F36A4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</w:p>
        </w:tc>
      </w:tr>
      <w:tr w:rsidR="001858E4" w:rsidRPr="00A80D82" w14:paraId="0D23E966" w14:textId="77777777" w:rsidTr="00A80D82">
        <w:trPr>
          <w:trHeight w:val="3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E62F9" w14:textId="77777777" w:rsidR="001858E4" w:rsidRPr="00A80D82" w:rsidRDefault="001858E4" w:rsidP="001858E4">
            <w:pPr>
              <w:spacing w:line="360" w:lineRule="auto"/>
              <w:ind w:left="321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 xml:space="preserve">Total dairy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79F6F" w14:textId="0F20259A" w:rsidR="001858E4" w:rsidRPr="00A80D82" w:rsidRDefault="001858E4" w:rsidP="001858E4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Phospholipid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53C3DE7" w14:textId="23779CDB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0.19 (0.13, 0.25)</w:t>
            </w:r>
            <w:r w:rsidRPr="00A80D82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66F75DF" w14:textId="2761A0B0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0.15 (0.09, 0.22)</w:t>
            </w:r>
            <w:r w:rsidRPr="00A80D82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**</w:t>
            </w:r>
          </w:p>
        </w:tc>
      </w:tr>
      <w:tr w:rsidR="001858E4" w:rsidRPr="00A80D82" w14:paraId="36E3DB31" w14:textId="77777777" w:rsidTr="00A80D82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BDA7AD" w14:textId="77777777" w:rsidR="001858E4" w:rsidRPr="00A80D82" w:rsidRDefault="001858E4" w:rsidP="001858E4">
            <w:pPr>
              <w:spacing w:line="360" w:lineRule="auto"/>
              <w:ind w:left="321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66579" w14:textId="003C75FE" w:rsidR="001858E4" w:rsidRPr="00A80D82" w:rsidRDefault="001858E4" w:rsidP="001858E4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Cholesteryl este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3A87322" w14:textId="3EC93528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0.24 (0.17, 0.30)</w:t>
            </w:r>
            <w:r w:rsidRPr="00A80D82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B318B48" w14:textId="675E537B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0.13 (0.07, 0.20)</w:t>
            </w:r>
            <w:r w:rsidRPr="00A80D82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**</w:t>
            </w:r>
          </w:p>
        </w:tc>
      </w:tr>
      <w:tr w:rsidR="001858E4" w:rsidRPr="00A80D82" w14:paraId="4EED6A06" w14:textId="77777777" w:rsidTr="00A80D82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CC941" w14:textId="77777777" w:rsidR="001858E4" w:rsidRPr="00A80D82" w:rsidRDefault="001858E4" w:rsidP="001858E4">
            <w:pPr>
              <w:spacing w:line="360" w:lineRule="auto"/>
              <w:ind w:left="321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Dairy f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A1B661" w14:textId="224E4C76" w:rsidR="001858E4" w:rsidRPr="00A80D82" w:rsidRDefault="001858E4" w:rsidP="001858E4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Phospholipid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543C352" w14:textId="480910D4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0.20 (0.13, 0.26)</w:t>
            </w:r>
            <w:r w:rsidRPr="00A80D82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69A6CA8" w14:textId="28B583D4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0.12 (0.05, 0.18)</w:t>
            </w:r>
            <w:r w:rsidRPr="00A80D82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**</w:t>
            </w:r>
          </w:p>
        </w:tc>
      </w:tr>
      <w:tr w:rsidR="001858E4" w:rsidRPr="00A80D82" w14:paraId="333590EA" w14:textId="77777777" w:rsidTr="00A80D82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094505" w14:textId="77777777" w:rsidR="001858E4" w:rsidRPr="00A80D82" w:rsidRDefault="001858E4" w:rsidP="001858E4">
            <w:pPr>
              <w:spacing w:line="360" w:lineRule="auto"/>
              <w:ind w:left="321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98651" w14:textId="6A8CF8E5" w:rsidR="001858E4" w:rsidRPr="00A80D82" w:rsidRDefault="001858E4" w:rsidP="001858E4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Cholesteryl este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DAAB478" w14:textId="1ED771EE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0.26 (0.20, 0.32)</w:t>
            </w:r>
            <w:r w:rsidRPr="00A80D82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F76125B" w14:textId="568F364E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0.11 (0.05, 0.18)</w:t>
            </w:r>
            <w:r w:rsidRPr="00A80D82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**</w:t>
            </w:r>
          </w:p>
        </w:tc>
      </w:tr>
      <w:tr w:rsidR="001858E4" w:rsidRPr="00A80D82" w14:paraId="5237B00D" w14:textId="77777777" w:rsidTr="00A80D82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0527BE" w14:textId="77777777" w:rsidR="001858E4" w:rsidRPr="00A80D82" w:rsidRDefault="001858E4" w:rsidP="001858E4">
            <w:pPr>
              <w:spacing w:line="36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D2697B" w14:textId="77777777" w:rsidR="001858E4" w:rsidRPr="00A80D82" w:rsidRDefault="001858E4" w:rsidP="001858E4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ADC5AD3" w14:textId="77777777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4D1B6A4" w14:textId="77777777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</w:p>
        </w:tc>
      </w:tr>
      <w:tr w:rsidR="001858E4" w:rsidRPr="00A80D82" w14:paraId="411DEA96" w14:textId="77777777" w:rsidTr="00A80D82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9B8D1" w14:textId="77777777" w:rsidR="001858E4" w:rsidRPr="00A80D82" w:rsidRDefault="001858E4" w:rsidP="001858E4">
            <w:pPr>
              <w:spacing w:line="36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 xml:space="preserve">Total fiber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3F874" w14:textId="439DAA6F" w:rsidR="001858E4" w:rsidRPr="00A80D82" w:rsidRDefault="001858E4" w:rsidP="001858E4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Phospholipid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33ACB1A" w14:textId="4A3A73EE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0.07 (-0.00, 0.1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FFD3C" w14:textId="4F232374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0.19 (0.12, 0.25)</w:t>
            </w:r>
            <w:r w:rsidRPr="00A80D82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**</w:t>
            </w:r>
          </w:p>
        </w:tc>
      </w:tr>
      <w:tr w:rsidR="001858E4" w:rsidRPr="00A80D82" w14:paraId="54322AE1" w14:textId="77777777" w:rsidTr="00A80D82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BD4F24" w14:textId="77777777" w:rsidR="001858E4" w:rsidRPr="00A80D82" w:rsidRDefault="001858E4" w:rsidP="001858E4">
            <w:pPr>
              <w:spacing w:line="36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1D8F8" w14:textId="2974D7CF" w:rsidR="001858E4" w:rsidRPr="00A80D82" w:rsidRDefault="001858E4" w:rsidP="001858E4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Cholesteryl este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230AC76" w14:textId="3F7E3B57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0.04 (-0.03, 0.1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E14CD" w14:textId="1214002C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0.11 (0.04, 0.17)</w:t>
            </w:r>
            <w:r w:rsidRPr="00A80D82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*</w:t>
            </w:r>
          </w:p>
        </w:tc>
      </w:tr>
      <w:tr w:rsidR="001858E4" w:rsidRPr="00A80D82" w14:paraId="647413D4" w14:textId="77777777" w:rsidTr="00A80D82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A3E410" w14:textId="77777777" w:rsidR="001858E4" w:rsidRPr="00A80D82" w:rsidRDefault="001858E4" w:rsidP="001858E4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i/>
                <w:sz w:val="22"/>
                <w:highlight w:val="yellow"/>
              </w:rPr>
              <w:t>Other foo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7109FC" w14:textId="77777777" w:rsidR="001858E4" w:rsidRPr="00A80D82" w:rsidRDefault="001858E4" w:rsidP="001858E4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5F36456" w14:textId="77777777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F77E2C6" w14:textId="77777777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1858E4" w:rsidRPr="00A80D82" w14:paraId="2CFBC824" w14:textId="77777777" w:rsidTr="00A80D82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98F5F" w14:textId="77777777" w:rsidR="001858E4" w:rsidRPr="00A80D82" w:rsidRDefault="001858E4" w:rsidP="001858E4">
            <w:pPr>
              <w:spacing w:line="360" w:lineRule="auto"/>
              <w:ind w:left="321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Total me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E03CE" w14:textId="342033DC" w:rsidR="001858E4" w:rsidRPr="00A80D82" w:rsidRDefault="001858E4" w:rsidP="001858E4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Phospholipid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C73DAAC" w14:textId="68B75630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-0.01 (-0.08, 0.0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2740AC6" w14:textId="24574219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0.01 (-0.05, 0.08)</w:t>
            </w:r>
          </w:p>
        </w:tc>
      </w:tr>
      <w:tr w:rsidR="001858E4" w:rsidRPr="00A80D82" w14:paraId="1CC323FD" w14:textId="77777777" w:rsidTr="00A80D82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39D6CF" w14:textId="77777777" w:rsidR="001858E4" w:rsidRPr="00A80D82" w:rsidRDefault="001858E4" w:rsidP="001858E4">
            <w:pPr>
              <w:spacing w:line="360" w:lineRule="auto"/>
              <w:ind w:left="321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F292DA" w14:textId="0642EAD9" w:rsidR="001858E4" w:rsidRPr="00A80D82" w:rsidRDefault="001858E4" w:rsidP="001858E4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Cholesteryl este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C13C5EE" w14:textId="5C726A9E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-0.04 (-0.10, 0.0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B173CDD" w14:textId="428F6FB4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0.02 (-0.05, 0.09)</w:t>
            </w:r>
          </w:p>
        </w:tc>
      </w:tr>
      <w:tr w:rsidR="001858E4" w:rsidRPr="00A80D82" w14:paraId="586B60DA" w14:textId="77777777" w:rsidTr="00A80D82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86938" w14:textId="77777777" w:rsidR="001858E4" w:rsidRPr="00A80D82" w:rsidRDefault="001858E4" w:rsidP="001858E4">
            <w:pPr>
              <w:spacing w:line="360" w:lineRule="auto"/>
              <w:ind w:left="321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 xml:space="preserve">Ruminant mea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F947AF" w14:textId="18F950AD" w:rsidR="001858E4" w:rsidRPr="00A80D82" w:rsidRDefault="001858E4" w:rsidP="001858E4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Phospholipid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13AFAC9" w14:textId="2C7120EB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0.06 (-0.01, 0.1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DCB750D" w14:textId="13BD3631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0.05 (-0.01, 0.12)</w:t>
            </w:r>
          </w:p>
        </w:tc>
      </w:tr>
      <w:tr w:rsidR="001858E4" w:rsidRPr="00A80D82" w14:paraId="5F7E4B21" w14:textId="77777777" w:rsidTr="00A80D82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6F6F3A" w14:textId="77777777" w:rsidR="001858E4" w:rsidRPr="00A80D82" w:rsidRDefault="001858E4" w:rsidP="001858E4">
            <w:pPr>
              <w:spacing w:line="360" w:lineRule="auto"/>
              <w:ind w:left="321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ACA5B" w14:textId="0F4C965B" w:rsidR="001858E4" w:rsidRPr="00A80D82" w:rsidRDefault="001858E4" w:rsidP="001858E4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Cholesteryl este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D4D0736" w14:textId="0B0891F8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0.05 (-0.01, 0.1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1C2FA59" w14:textId="5CD4BB8F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0.05 (-0.02, 0.11)</w:t>
            </w:r>
          </w:p>
        </w:tc>
      </w:tr>
      <w:tr w:rsidR="001858E4" w:rsidRPr="00A80D82" w14:paraId="170E39B4" w14:textId="77777777" w:rsidTr="00A80D82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51BB1" w14:textId="77777777" w:rsidR="001858E4" w:rsidRPr="00A80D82" w:rsidRDefault="001858E4" w:rsidP="001858E4">
            <w:pPr>
              <w:spacing w:line="360" w:lineRule="auto"/>
              <w:ind w:left="321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Total fis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D3FB97" w14:textId="52E38E20" w:rsidR="001858E4" w:rsidRPr="00A80D82" w:rsidRDefault="001858E4" w:rsidP="001858E4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Phospholipid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916845F" w14:textId="62D48C37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0.02 (-0.05, 0.0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D517259" w14:textId="682C3AE8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0.06 (-0.00, 0.13)</w:t>
            </w:r>
          </w:p>
        </w:tc>
      </w:tr>
      <w:tr w:rsidR="001858E4" w:rsidRPr="00A80D82" w14:paraId="28CEEEEB" w14:textId="77777777" w:rsidTr="00A80D82">
        <w:trPr>
          <w:trHeight w:val="252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8787F" w14:textId="77777777" w:rsidR="001858E4" w:rsidRPr="00A80D82" w:rsidRDefault="001858E4" w:rsidP="001858E4">
            <w:pPr>
              <w:spacing w:line="36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C36C45" w14:textId="14A3001F" w:rsidR="001858E4" w:rsidRPr="00A80D82" w:rsidRDefault="001858E4" w:rsidP="001858E4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Cholesteryl ester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C90E7" w14:textId="0F1411DE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0.09 (0.02, 0.16)</w:t>
            </w:r>
            <w:r w:rsidRPr="00A80D82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*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00590" w14:textId="03DCCDF2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0.02 (-0.05, 0.87)</w:t>
            </w:r>
          </w:p>
        </w:tc>
      </w:tr>
    </w:tbl>
    <w:p w14:paraId="25B0844A" w14:textId="4732533A" w:rsidR="00F36A4A" w:rsidRPr="00A80D82" w:rsidRDefault="00F36A4A" w:rsidP="00F36A4A">
      <w:pPr>
        <w:pStyle w:val="PlainText"/>
        <w:spacing w:line="360" w:lineRule="auto"/>
        <w:rPr>
          <w:rFonts w:ascii="Times New Roman" w:hAnsi="Times New Roman"/>
          <w:highlight w:val="yellow"/>
          <w:lang w:val="en-US"/>
        </w:rPr>
      </w:pPr>
      <w:r w:rsidRPr="00A80D82">
        <w:rPr>
          <w:rFonts w:ascii="Times New Roman" w:hAnsi="Times New Roman"/>
          <w:highlight w:val="yellow"/>
          <w:lang w:val="en-US"/>
        </w:rPr>
        <w:t xml:space="preserve">Partial </w:t>
      </w:r>
      <w:r w:rsidRPr="00A80D82">
        <w:rPr>
          <w:rFonts w:ascii="Times New Roman" w:hAnsi="Times New Roman"/>
          <w:i/>
          <w:highlight w:val="yellow"/>
          <w:lang w:val="en-US"/>
        </w:rPr>
        <w:t>r</w:t>
      </w:r>
      <w:r w:rsidRPr="00A80D82">
        <w:rPr>
          <w:rFonts w:ascii="Times New Roman" w:hAnsi="Times New Roman"/>
          <w:i/>
          <w:highlight w:val="yellow"/>
          <w:vertAlign w:val="subscript"/>
          <w:lang w:val="en-US"/>
        </w:rPr>
        <w:t>s</w:t>
      </w:r>
      <w:r w:rsidRPr="00A80D82">
        <w:rPr>
          <w:rFonts w:ascii="Times New Roman" w:hAnsi="Times New Roman"/>
          <w:i/>
          <w:highlight w:val="yellow"/>
          <w:lang w:val="en-US"/>
        </w:rPr>
        <w:t xml:space="preserve"> </w:t>
      </w:r>
      <w:r w:rsidRPr="00A80D82">
        <w:rPr>
          <w:rFonts w:ascii="Times New Roman" w:hAnsi="Times New Roman"/>
          <w:highlight w:val="yellow"/>
          <w:lang w:val="en-US"/>
        </w:rPr>
        <w:t xml:space="preserve">are Spearman’s correlation coefficients between dietary intakes and individual circulating odd-chain fatty acids adjusted for age, sex, total energy intake, anti-hypertensive medication use, </w:t>
      </w:r>
      <w:r w:rsidR="00A80D82">
        <w:rPr>
          <w:rFonts w:ascii="Times New Roman" w:hAnsi="Times New Roman"/>
          <w:highlight w:val="yellow"/>
          <w:lang w:val="en-US"/>
        </w:rPr>
        <w:t>statins</w:t>
      </w:r>
      <w:r w:rsidRPr="00A80D82">
        <w:rPr>
          <w:rFonts w:ascii="Times New Roman" w:hAnsi="Times New Roman"/>
          <w:highlight w:val="yellow"/>
          <w:lang w:val="en-US"/>
        </w:rPr>
        <w:t xml:space="preserve"> use </w:t>
      </w:r>
      <w:r w:rsidR="005B23FE">
        <w:rPr>
          <w:rFonts w:ascii="Times New Roman" w:hAnsi="Times New Roman"/>
          <w:highlight w:val="yellow"/>
          <w:lang w:val="en-US"/>
        </w:rPr>
        <w:t>and presence of type 2 diabetes;</w:t>
      </w:r>
      <w:r w:rsidRPr="00A80D82">
        <w:rPr>
          <w:rFonts w:ascii="Times New Roman" w:hAnsi="Times New Roman"/>
          <w:highlight w:val="yellow"/>
          <w:lang w:val="en-US"/>
        </w:rPr>
        <w:t xml:space="preserve"> </w:t>
      </w:r>
    </w:p>
    <w:p w14:paraId="63D17289" w14:textId="556F36B7" w:rsidR="00F36A4A" w:rsidRDefault="00F36A4A" w:rsidP="00F36A4A">
      <w:pPr>
        <w:pStyle w:val="PlainText"/>
        <w:spacing w:line="360" w:lineRule="auto"/>
        <w:rPr>
          <w:rFonts w:ascii="Times New Roman" w:hAnsi="Times New Roman"/>
          <w:lang w:val="en-US"/>
        </w:rPr>
      </w:pPr>
      <w:r w:rsidRPr="00A80D82">
        <w:rPr>
          <w:rFonts w:ascii="Times New Roman" w:hAnsi="Times New Roman"/>
          <w:highlight w:val="yellow"/>
          <w:vertAlign w:val="superscript"/>
          <w:lang w:val="en-US"/>
        </w:rPr>
        <w:t>*</w:t>
      </w:r>
      <w:r w:rsidRPr="00A80D82">
        <w:rPr>
          <w:rFonts w:ascii="Times New Roman" w:hAnsi="Times New Roman"/>
          <w:i/>
          <w:highlight w:val="yellow"/>
          <w:lang w:val="en-US"/>
        </w:rPr>
        <w:t>p</w:t>
      </w:r>
      <w:r w:rsidRPr="00A80D82">
        <w:rPr>
          <w:rFonts w:ascii="Times New Roman" w:hAnsi="Times New Roman"/>
          <w:highlight w:val="yellow"/>
          <w:lang w:val="en-US"/>
        </w:rPr>
        <w:t xml:space="preserve">&lt;0.05; </w:t>
      </w:r>
      <w:r w:rsidRPr="00A80D82">
        <w:rPr>
          <w:rFonts w:ascii="Times New Roman" w:hAnsi="Times New Roman"/>
          <w:highlight w:val="yellow"/>
          <w:vertAlign w:val="superscript"/>
          <w:lang w:val="en-US"/>
        </w:rPr>
        <w:t>**</w:t>
      </w:r>
      <w:r w:rsidRPr="00A80D82">
        <w:rPr>
          <w:rFonts w:ascii="Times New Roman" w:hAnsi="Times New Roman"/>
          <w:i/>
          <w:highlight w:val="yellow"/>
          <w:lang w:val="en-US"/>
        </w:rPr>
        <w:t>p</w:t>
      </w:r>
      <w:r w:rsidRPr="00A80D82">
        <w:rPr>
          <w:rFonts w:ascii="Times New Roman" w:hAnsi="Times New Roman"/>
          <w:highlight w:val="yellow"/>
          <w:lang w:val="en-US"/>
        </w:rPr>
        <w:t xml:space="preserve">&lt;0.01; </w:t>
      </w:r>
      <w:r w:rsidRPr="00A80D82">
        <w:rPr>
          <w:rFonts w:ascii="Times New Roman" w:hAnsi="Times New Roman"/>
          <w:highlight w:val="yellow"/>
          <w:vertAlign w:val="superscript"/>
          <w:lang w:val="en-US"/>
        </w:rPr>
        <w:t>***</w:t>
      </w:r>
      <w:r w:rsidRPr="00A80D82">
        <w:rPr>
          <w:rFonts w:ascii="Times New Roman" w:hAnsi="Times New Roman"/>
          <w:i/>
          <w:highlight w:val="yellow"/>
          <w:lang w:val="en-US"/>
        </w:rPr>
        <w:t>p</w:t>
      </w:r>
      <w:r w:rsidRPr="00A80D82">
        <w:rPr>
          <w:rFonts w:ascii="Times New Roman" w:hAnsi="Times New Roman"/>
          <w:highlight w:val="yellow"/>
          <w:lang w:val="en-US"/>
        </w:rPr>
        <w:t>&lt;0.001.</w:t>
      </w:r>
    </w:p>
    <w:p w14:paraId="2692F93A" w14:textId="6F6FEB60" w:rsidR="00F36A4A" w:rsidRDefault="00F36A4A" w:rsidP="00F36A4A">
      <w:pPr>
        <w:pStyle w:val="PlainText"/>
        <w:spacing w:line="360" w:lineRule="auto"/>
        <w:rPr>
          <w:rFonts w:ascii="Times New Roman" w:hAnsi="Times New Roman"/>
          <w:lang w:val="en-US"/>
        </w:rPr>
      </w:pPr>
    </w:p>
    <w:p w14:paraId="33A5C2C1" w14:textId="792D29C5" w:rsidR="00F36A4A" w:rsidRDefault="00F36A4A">
      <w:pPr>
        <w:rPr>
          <w:rFonts w:ascii="Times New Roman" w:eastAsia="Times New Roman" w:hAnsi="Times New Roman" w:cs="Times New Roman"/>
          <w:sz w:val="22"/>
          <w:szCs w:val="21"/>
        </w:rPr>
      </w:pPr>
      <w:r>
        <w:rPr>
          <w:rFonts w:ascii="Times New Roman" w:hAnsi="Times New Roman"/>
        </w:rPr>
        <w:br w:type="page"/>
      </w:r>
    </w:p>
    <w:p w14:paraId="1ACF2EE0" w14:textId="0C2A4173" w:rsidR="00F36A4A" w:rsidRPr="00A80D82" w:rsidRDefault="00F36A4A" w:rsidP="00F36A4A">
      <w:pPr>
        <w:pStyle w:val="PlainText"/>
        <w:spacing w:line="360" w:lineRule="auto"/>
        <w:rPr>
          <w:rFonts w:ascii="Times New Roman" w:hAnsi="Times New Roman"/>
          <w:szCs w:val="22"/>
          <w:highlight w:val="yellow"/>
          <w:lang w:val="en-US"/>
        </w:rPr>
      </w:pPr>
      <w:r w:rsidRPr="00A80D82">
        <w:rPr>
          <w:rFonts w:ascii="Times New Roman" w:hAnsi="Times New Roman"/>
          <w:szCs w:val="22"/>
          <w:highlight w:val="yellow"/>
          <w:lang w:val="en-US"/>
        </w:rPr>
        <w:lastRenderedPageBreak/>
        <w:t xml:space="preserve">Table S4 Spearman correlation coefficients for relation between intake and circulating odd-chain fatty acids including </w:t>
      </w:r>
      <w:r w:rsidR="001858E4" w:rsidRPr="00A80D82">
        <w:rPr>
          <w:rFonts w:ascii="Times New Roman" w:hAnsi="Times New Roman"/>
          <w:szCs w:val="22"/>
          <w:highlight w:val="yellow"/>
          <w:lang w:val="en-US"/>
        </w:rPr>
        <w:t xml:space="preserve">only </w:t>
      </w:r>
      <w:r w:rsidRPr="00A80D82">
        <w:rPr>
          <w:rFonts w:ascii="Times New Roman" w:hAnsi="Times New Roman"/>
          <w:szCs w:val="22"/>
          <w:highlight w:val="yellow"/>
          <w:lang w:val="en-US"/>
        </w:rPr>
        <w:t>patients without type 2 diabetes (n=683)</w:t>
      </w:r>
    </w:p>
    <w:tbl>
      <w:tblPr>
        <w:tblStyle w:val="TableGrid"/>
        <w:tblW w:w="88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299"/>
        <w:gridCol w:w="2095"/>
        <w:gridCol w:w="2378"/>
      </w:tblGrid>
      <w:tr w:rsidR="001858E4" w:rsidRPr="00A80D82" w14:paraId="1A16EA57" w14:textId="77777777" w:rsidTr="001858E4">
        <w:trPr>
          <w:tblHeader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46135B" w14:textId="77777777" w:rsidR="001858E4" w:rsidRPr="00A80D82" w:rsidRDefault="001858E4" w:rsidP="00F36A4A">
            <w:pPr>
              <w:spacing w:line="36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614494" w14:textId="77777777" w:rsidR="001858E4" w:rsidRPr="00A80D82" w:rsidRDefault="001858E4" w:rsidP="00F36A4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bCs/>
                <w:sz w:val="22"/>
                <w:highlight w:val="yellow"/>
              </w:rPr>
              <w:t>Fractions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C263B1" w14:textId="7E9B0F96" w:rsidR="001858E4" w:rsidRPr="00A80D82" w:rsidRDefault="001858E4" w:rsidP="00F36A4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bCs/>
                <w:sz w:val="22"/>
                <w:highlight w:val="yellow"/>
              </w:rPr>
              <w:t>Pentadecanoic acid (15:0)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85A032" w14:textId="722C0E1E" w:rsidR="001858E4" w:rsidRPr="00A80D82" w:rsidRDefault="001858E4" w:rsidP="00F36A4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bCs/>
                <w:sz w:val="22"/>
                <w:highlight w:val="yellow"/>
              </w:rPr>
              <w:t>Heptadecanoic acid (17:0)</w:t>
            </w:r>
          </w:p>
        </w:tc>
      </w:tr>
      <w:tr w:rsidR="001858E4" w:rsidRPr="00A80D82" w14:paraId="47036D2A" w14:textId="77777777" w:rsidTr="001858E4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DEAEFB" w14:textId="77777777" w:rsidR="001858E4" w:rsidRPr="00A80D82" w:rsidRDefault="001858E4" w:rsidP="001858E4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i/>
                <w:sz w:val="22"/>
                <w:highlight w:val="yellow"/>
              </w:rPr>
              <w:t xml:space="preserve">Dairy  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EB7FB2" w14:textId="77777777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229F0" w14:textId="77777777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C0168" w14:textId="77777777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highlight w:val="yellow"/>
              </w:rPr>
            </w:pPr>
          </w:p>
        </w:tc>
      </w:tr>
      <w:tr w:rsidR="001858E4" w:rsidRPr="00A80D82" w14:paraId="652EF64F" w14:textId="77777777" w:rsidTr="001858E4">
        <w:trPr>
          <w:trHeight w:val="31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7FB062" w14:textId="77777777" w:rsidR="001858E4" w:rsidRPr="00A80D82" w:rsidRDefault="001858E4" w:rsidP="001858E4">
            <w:pPr>
              <w:spacing w:line="360" w:lineRule="auto"/>
              <w:ind w:left="321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 xml:space="preserve">Total dairy 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E8E6B" w14:textId="434E9FC7" w:rsidR="001858E4" w:rsidRPr="00A80D82" w:rsidRDefault="001858E4" w:rsidP="001858E4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Phospholipid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252209B9" w14:textId="71AA672B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0.17 (0.09, 0.24)</w:t>
            </w:r>
            <w:r w:rsidRPr="00A80D82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*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14:paraId="3A03F650" w14:textId="3F992FA8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0.14 (0.06, 0.21)</w:t>
            </w:r>
            <w:r w:rsidRPr="00A80D82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**</w:t>
            </w:r>
          </w:p>
        </w:tc>
      </w:tr>
      <w:tr w:rsidR="001858E4" w:rsidRPr="00A80D82" w14:paraId="4651820A" w14:textId="77777777" w:rsidTr="001858E4">
        <w:trPr>
          <w:trHeight w:val="25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C2FBB" w14:textId="77777777" w:rsidR="001858E4" w:rsidRPr="00A80D82" w:rsidRDefault="001858E4" w:rsidP="001858E4">
            <w:pPr>
              <w:spacing w:line="360" w:lineRule="auto"/>
              <w:ind w:left="321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AFFC83" w14:textId="52F92B61" w:rsidR="001858E4" w:rsidRPr="00A80D82" w:rsidRDefault="001858E4" w:rsidP="001858E4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Cholesteryl ester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7BD70EBB" w14:textId="3144CBBE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0.23 (0.15, 0.30)</w:t>
            </w:r>
            <w:r w:rsidRPr="00A80D82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*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14:paraId="25436425" w14:textId="72C61CCA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0.17 (0.10, 0.24)</w:t>
            </w:r>
            <w:r w:rsidRPr="00A80D82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**</w:t>
            </w:r>
          </w:p>
        </w:tc>
      </w:tr>
      <w:tr w:rsidR="001858E4" w:rsidRPr="00A80D82" w14:paraId="5728BAFC" w14:textId="77777777" w:rsidTr="001858E4">
        <w:trPr>
          <w:trHeight w:val="25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F681DD" w14:textId="77777777" w:rsidR="001858E4" w:rsidRPr="00A80D82" w:rsidRDefault="001858E4" w:rsidP="001858E4">
            <w:pPr>
              <w:spacing w:line="360" w:lineRule="auto"/>
              <w:ind w:left="321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Dairy fat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0D905" w14:textId="339530C2" w:rsidR="001858E4" w:rsidRPr="00A80D82" w:rsidRDefault="001858E4" w:rsidP="001858E4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Phospholipid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0035FD43" w14:textId="3748F9E3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0.20 (0.12, 0.27)</w:t>
            </w:r>
            <w:r w:rsidRPr="00A80D82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*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14:paraId="4900A228" w14:textId="354B6CA4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0.10 (0.03, 0.18)</w:t>
            </w:r>
            <w:r w:rsidRPr="00A80D82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*</w:t>
            </w:r>
          </w:p>
        </w:tc>
      </w:tr>
      <w:tr w:rsidR="001858E4" w:rsidRPr="00A80D82" w14:paraId="59CF80EB" w14:textId="77777777" w:rsidTr="001858E4">
        <w:trPr>
          <w:trHeight w:val="25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09A42CB" w14:textId="77777777" w:rsidR="001858E4" w:rsidRPr="00A80D82" w:rsidRDefault="001858E4" w:rsidP="001858E4">
            <w:pPr>
              <w:spacing w:line="360" w:lineRule="auto"/>
              <w:ind w:left="321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013924" w14:textId="25E8CCDE" w:rsidR="001858E4" w:rsidRPr="00A80D82" w:rsidRDefault="001858E4" w:rsidP="001858E4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Cholesteryl ester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18F4B0C5" w14:textId="05A74658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0.27 (0.20, 0.34)</w:t>
            </w:r>
            <w:r w:rsidRPr="00A80D82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**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14:paraId="66501ED5" w14:textId="2993A1C7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0.15 (0.07, 0.22)</w:t>
            </w:r>
            <w:r w:rsidRPr="00A80D82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**</w:t>
            </w:r>
          </w:p>
        </w:tc>
      </w:tr>
      <w:tr w:rsidR="001858E4" w:rsidRPr="00A80D82" w14:paraId="686E1548" w14:textId="77777777" w:rsidTr="001858E4">
        <w:trPr>
          <w:trHeight w:val="25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891909D" w14:textId="77777777" w:rsidR="001858E4" w:rsidRPr="00A80D82" w:rsidRDefault="001858E4" w:rsidP="001858E4">
            <w:pPr>
              <w:spacing w:line="36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</w:tcPr>
          <w:p w14:paraId="53659753" w14:textId="77777777" w:rsidR="001858E4" w:rsidRPr="00A80D82" w:rsidRDefault="001858E4" w:rsidP="001858E4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4D5C2BFC" w14:textId="77777777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14:paraId="02025734" w14:textId="77777777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</w:p>
        </w:tc>
      </w:tr>
      <w:tr w:rsidR="001858E4" w:rsidRPr="00A80D82" w14:paraId="387FDF51" w14:textId="77777777" w:rsidTr="001858E4">
        <w:trPr>
          <w:trHeight w:val="25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335973" w14:textId="77777777" w:rsidR="001858E4" w:rsidRPr="00A80D82" w:rsidRDefault="001858E4" w:rsidP="001858E4">
            <w:pPr>
              <w:spacing w:line="36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 xml:space="preserve">Total fiber 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FB7900" w14:textId="285FAE9A" w:rsidR="001858E4" w:rsidRPr="00A80D82" w:rsidRDefault="001858E4" w:rsidP="001858E4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Phospholipid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5EACEAD7" w14:textId="7D425F61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0.03 (-0.04, 0.1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1149F" w14:textId="1FB20CBD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0.18 (0.11, 0.25)</w:t>
            </w:r>
            <w:r w:rsidRPr="00A80D82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**</w:t>
            </w:r>
          </w:p>
        </w:tc>
      </w:tr>
      <w:tr w:rsidR="001858E4" w:rsidRPr="00A80D82" w14:paraId="535BABFA" w14:textId="77777777" w:rsidTr="001858E4">
        <w:trPr>
          <w:trHeight w:val="25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CA6EF55" w14:textId="77777777" w:rsidR="001858E4" w:rsidRPr="00A80D82" w:rsidRDefault="001858E4" w:rsidP="001858E4">
            <w:pPr>
              <w:spacing w:line="36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85F9A" w14:textId="744F2F73" w:rsidR="001858E4" w:rsidRPr="00A80D82" w:rsidRDefault="001858E4" w:rsidP="001858E4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Cholesteryl ester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438A0F52" w14:textId="7651FC07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0.02 (-0.06, 0.0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9FD6D" w14:textId="0C9F600B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0.09 (0.01, 0.16)</w:t>
            </w:r>
            <w:r w:rsidRPr="00A80D82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</w:p>
        </w:tc>
      </w:tr>
      <w:tr w:rsidR="001858E4" w:rsidRPr="00A80D82" w14:paraId="1D8D85EC" w14:textId="77777777" w:rsidTr="001858E4">
        <w:trPr>
          <w:trHeight w:val="25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E1865C" w14:textId="77777777" w:rsidR="001858E4" w:rsidRPr="00A80D82" w:rsidRDefault="001858E4" w:rsidP="001858E4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i/>
                <w:sz w:val="22"/>
                <w:highlight w:val="yellow"/>
              </w:rPr>
              <w:t>Other foods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</w:tcPr>
          <w:p w14:paraId="2CEC70E2" w14:textId="77777777" w:rsidR="001858E4" w:rsidRPr="00A80D82" w:rsidRDefault="001858E4" w:rsidP="001858E4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5630564B" w14:textId="77777777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14:paraId="74F4907D" w14:textId="77777777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1858E4" w:rsidRPr="00A80D82" w14:paraId="78AA5371" w14:textId="77777777" w:rsidTr="001858E4">
        <w:trPr>
          <w:trHeight w:val="25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576BE0" w14:textId="77777777" w:rsidR="001858E4" w:rsidRPr="00A80D82" w:rsidRDefault="001858E4" w:rsidP="001858E4">
            <w:pPr>
              <w:spacing w:line="360" w:lineRule="auto"/>
              <w:ind w:left="321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Total meat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2529C" w14:textId="4792EA2D" w:rsidR="001858E4" w:rsidRPr="00A80D82" w:rsidRDefault="001858E4" w:rsidP="001858E4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Phospholipid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0E919D4D" w14:textId="423E990C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0.02 (-0.06, 0.0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14:paraId="7DDF167C" w14:textId="59342E02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0.07 (-0.01, 0.14)</w:t>
            </w:r>
          </w:p>
        </w:tc>
      </w:tr>
      <w:tr w:rsidR="001858E4" w:rsidRPr="00A80D82" w14:paraId="37F3D898" w14:textId="77777777" w:rsidTr="001858E4">
        <w:trPr>
          <w:trHeight w:val="25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9501FEB" w14:textId="77777777" w:rsidR="001858E4" w:rsidRPr="00A80D82" w:rsidRDefault="001858E4" w:rsidP="001858E4">
            <w:pPr>
              <w:spacing w:line="360" w:lineRule="auto"/>
              <w:ind w:left="321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55C9A" w14:textId="197C0E00" w:rsidR="001858E4" w:rsidRPr="00A80D82" w:rsidRDefault="001858E4" w:rsidP="001858E4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Cholesteryl ester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21C9E959" w14:textId="7682289D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-0.01 (-0.09, 0.0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14:paraId="17A0A996" w14:textId="41D5DC6A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0.03 (-0.04, 0.11)</w:t>
            </w:r>
          </w:p>
        </w:tc>
      </w:tr>
      <w:tr w:rsidR="001858E4" w:rsidRPr="00A80D82" w14:paraId="4D004779" w14:textId="77777777" w:rsidTr="001858E4">
        <w:trPr>
          <w:trHeight w:val="25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C912B1" w14:textId="77777777" w:rsidR="001858E4" w:rsidRPr="00A80D82" w:rsidRDefault="001858E4" w:rsidP="001858E4">
            <w:pPr>
              <w:spacing w:line="360" w:lineRule="auto"/>
              <w:ind w:left="321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 xml:space="preserve">Ruminant meat 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ED11D" w14:textId="5C80F9B0" w:rsidR="001858E4" w:rsidRPr="00A80D82" w:rsidRDefault="001858E4" w:rsidP="001858E4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Phospholipid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4039673D" w14:textId="7A5D0545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0.06 (-0.01, 0.1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14:paraId="74BE55A7" w14:textId="4475B89B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0.10 (0.02, 0.17)</w:t>
            </w:r>
            <w:r w:rsidRPr="00A80D82">
              <w:rPr>
                <w:rFonts w:ascii="Times New Roman" w:hAnsi="Times New Roman" w:cs="Times New Roman"/>
                <w:sz w:val="22"/>
                <w:highlight w:val="yellow"/>
                <w:vertAlign w:val="superscript"/>
              </w:rPr>
              <w:t>*</w:t>
            </w:r>
          </w:p>
        </w:tc>
      </w:tr>
      <w:tr w:rsidR="001858E4" w:rsidRPr="00A80D82" w14:paraId="6891E921" w14:textId="77777777" w:rsidTr="001858E4">
        <w:trPr>
          <w:trHeight w:val="25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EC2C261" w14:textId="77777777" w:rsidR="001858E4" w:rsidRPr="00A80D82" w:rsidRDefault="001858E4" w:rsidP="001858E4">
            <w:pPr>
              <w:spacing w:line="360" w:lineRule="auto"/>
              <w:ind w:left="321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7B96A" w14:textId="6E54534B" w:rsidR="001858E4" w:rsidRPr="00A80D82" w:rsidRDefault="001858E4" w:rsidP="001858E4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Cholesteryl ester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5A3D34CE" w14:textId="5DA01A2E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0.05 (-0.03, 0.1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14:paraId="363C65F3" w14:textId="7337F3F0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0.03 (-0.04, 0.11)</w:t>
            </w:r>
          </w:p>
        </w:tc>
      </w:tr>
      <w:tr w:rsidR="001858E4" w:rsidRPr="00A80D82" w14:paraId="004A96AF" w14:textId="77777777" w:rsidTr="001858E4">
        <w:trPr>
          <w:trHeight w:val="25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A9758C" w14:textId="77777777" w:rsidR="001858E4" w:rsidRPr="00A80D82" w:rsidRDefault="001858E4" w:rsidP="001858E4">
            <w:pPr>
              <w:spacing w:line="360" w:lineRule="auto"/>
              <w:ind w:left="321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Total fish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0F5E8A" w14:textId="59B5CA1D" w:rsidR="001858E4" w:rsidRPr="00A80D82" w:rsidRDefault="001858E4" w:rsidP="001858E4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Phospholipid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4CE7293A" w14:textId="62194920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0.01 (-0.09, 0.0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14:paraId="511FC7AF" w14:textId="44963207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0.05 (-0.02, 0.13)</w:t>
            </w:r>
          </w:p>
        </w:tc>
      </w:tr>
      <w:tr w:rsidR="001858E4" w:rsidRPr="00A80D82" w14:paraId="070CDF3E" w14:textId="77777777" w:rsidTr="001858E4">
        <w:trPr>
          <w:trHeight w:val="252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368F4" w14:textId="77777777" w:rsidR="001858E4" w:rsidRPr="00A80D82" w:rsidRDefault="001858E4" w:rsidP="001858E4">
            <w:pPr>
              <w:spacing w:line="36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5E2704" w14:textId="5AB50C42" w:rsidR="001858E4" w:rsidRPr="00A80D82" w:rsidRDefault="001858E4" w:rsidP="001858E4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Cholesteryl esters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49502" w14:textId="7F173879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0.07 (-0.01, 0.14)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CE283" w14:textId="510A097D" w:rsidR="001858E4" w:rsidRPr="00A80D82" w:rsidRDefault="001858E4" w:rsidP="001858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0D82">
              <w:rPr>
                <w:rFonts w:ascii="Times New Roman" w:hAnsi="Times New Roman" w:cs="Times New Roman"/>
                <w:sz w:val="22"/>
                <w:highlight w:val="yellow"/>
              </w:rPr>
              <w:t>0.01 (-0.06, 0.09)</w:t>
            </w:r>
          </w:p>
        </w:tc>
      </w:tr>
    </w:tbl>
    <w:p w14:paraId="13DD1409" w14:textId="69C8DCAE" w:rsidR="00F36A4A" w:rsidRPr="00A80D82" w:rsidRDefault="00F36A4A" w:rsidP="00F36A4A">
      <w:pPr>
        <w:pStyle w:val="PlainText"/>
        <w:spacing w:line="360" w:lineRule="auto"/>
        <w:rPr>
          <w:rFonts w:ascii="Times New Roman" w:hAnsi="Times New Roman"/>
          <w:szCs w:val="22"/>
          <w:highlight w:val="yellow"/>
          <w:lang w:val="en-US"/>
        </w:rPr>
      </w:pPr>
      <w:r w:rsidRPr="00A80D82">
        <w:rPr>
          <w:rFonts w:ascii="Times New Roman" w:hAnsi="Times New Roman"/>
          <w:szCs w:val="22"/>
          <w:highlight w:val="yellow"/>
          <w:lang w:val="en-US"/>
        </w:rPr>
        <w:t xml:space="preserve">Partial </w:t>
      </w:r>
      <w:r w:rsidRPr="00A80D82">
        <w:rPr>
          <w:rFonts w:ascii="Times New Roman" w:hAnsi="Times New Roman"/>
          <w:i/>
          <w:szCs w:val="22"/>
          <w:highlight w:val="yellow"/>
          <w:lang w:val="en-US"/>
        </w:rPr>
        <w:t>r</w:t>
      </w:r>
      <w:r w:rsidRPr="00A80D82">
        <w:rPr>
          <w:rFonts w:ascii="Times New Roman" w:hAnsi="Times New Roman"/>
          <w:i/>
          <w:szCs w:val="22"/>
          <w:highlight w:val="yellow"/>
          <w:vertAlign w:val="subscript"/>
          <w:lang w:val="en-US"/>
        </w:rPr>
        <w:t>s</w:t>
      </w:r>
      <w:r w:rsidRPr="00A80D82">
        <w:rPr>
          <w:rFonts w:ascii="Times New Roman" w:hAnsi="Times New Roman"/>
          <w:i/>
          <w:szCs w:val="22"/>
          <w:highlight w:val="yellow"/>
          <w:lang w:val="en-US"/>
        </w:rPr>
        <w:t xml:space="preserve"> </w:t>
      </w:r>
      <w:r w:rsidRPr="00A80D82">
        <w:rPr>
          <w:rFonts w:ascii="Times New Roman" w:hAnsi="Times New Roman"/>
          <w:szCs w:val="22"/>
          <w:highlight w:val="yellow"/>
          <w:lang w:val="en-US"/>
        </w:rPr>
        <w:t>are Spearman’s correlation coefficients between dietary intakes and individual circulating odd-chain fatty acids adjusted for a</w:t>
      </w:r>
      <w:r w:rsidR="005B23FE">
        <w:rPr>
          <w:rFonts w:ascii="Times New Roman" w:hAnsi="Times New Roman"/>
          <w:szCs w:val="22"/>
          <w:highlight w:val="yellow"/>
          <w:lang w:val="en-US"/>
        </w:rPr>
        <w:t>ge, sex and total energy intake;</w:t>
      </w:r>
      <w:r w:rsidRPr="00A80D82">
        <w:rPr>
          <w:rFonts w:ascii="Times New Roman" w:hAnsi="Times New Roman"/>
          <w:szCs w:val="22"/>
          <w:highlight w:val="yellow"/>
          <w:lang w:val="en-US"/>
        </w:rPr>
        <w:t xml:space="preserve"> </w:t>
      </w:r>
    </w:p>
    <w:p w14:paraId="40F4661A" w14:textId="77777777" w:rsidR="00F36A4A" w:rsidRPr="001858E4" w:rsidRDefault="00F36A4A" w:rsidP="00F36A4A">
      <w:pPr>
        <w:pStyle w:val="PlainText"/>
        <w:spacing w:line="360" w:lineRule="auto"/>
        <w:rPr>
          <w:rFonts w:ascii="Times New Roman" w:hAnsi="Times New Roman"/>
          <w:szCs w:val="22"/>
          <w:lang w:val="en-US"/>
        </w:rPr>
      </w:pPr>
      <w:r w:rsidRPr="00A80D82">
        <w:rPr>
          <w:rFonts w:ascii="Times New Roman" w:hAnsi="Times New Roman"/>
          <w:szCs w:val="22"/>
          <w:highlight w:val="yellow"/>
          <w:vertAlign w:val="superscript"/>
          <w:lang w:val="en-US"/>
        </w:rPr>
        <w:t>*</w:t>
      </w:r>
      <w:r w:rsidRPr="00A80D82">
        <w:rPr>
          <w:rFonts w:ascii="Times New Roman" w:hAnsi="Times New Roman"/>
          <w:i/>
          <w:szCs w:val="22"/>
          <w:highlight w:val="yellow"/>
          <w:lang w:val="en-US"/>
        </w:rPr>
        <w:t>p</w:t>
      </w:r>
      <w:r w:rsidRPr="00A80D82">
        <w:rPr>
          <w:rFonts w:ascii="Times New Roman" w:hAnsi="Times New Roman"/>
          <w:szCs w:val="22"/>
          <w:highlight w:val="yellow"/>
          <w:lang w:val="en-US"/>
        </w:rPr>
        <w:t xml:space="preserve">&lt;0.05; </w:t>
      </w:r>
      <w:r w:rsidRPr="00A80D82">
        <w:rPr>
          <w:rFonts w:ascii="Times New Roman" w:hAnsi="Times New Roman"/>
          <w:szCs w:val="22"/>
          <w:highlight w:val="yellow"/>
          <w:vertAlign w:val="superscript"/>
          <w:lang w:val="en-US"/>
        </w:rPr>
        <w:t>**</w:t>
      </w:r>
      <w:r w:rsidRPr="00A80D82">
        <w:rPr>
          <w:rFonts w:ascii="Times New Roman" w:hAnsi="Times New Roman"/>
          <w:i/>
          <w:szCs w:val="22"/>
          <w:highlight w:val="yellow"/>
          <w:lang w:val="en-US"/>
        </w:rPr>
        <w:t>p</w:t>
      </w:r>
      <w:r w:rsidRPr="00A80D82">
        <w:rPr>
          <w:rFonts w:ascii="Times New Roman" w:hAnsi="Times New Roman"/>
          <w:szCs w:val="22"/>
          <w:highlight w:val="yellow"/>
          <w:lang w:val="en-US"/>
        </w:rPr>
        <w:t xml:space="preserve">&lt;0.01; </w:t>
      </w:r>
      <w:r w:rsidRPr="00A80D82">
        <w:rPr>
          <w:rFonts w:ascii="Times New Roman" w:hAnsi="Times New Roman"/>
          <w:szCs w:val="22"/>
          <w:highlight w:val="yellow"/>
          <w:vertAlign w:val="superscript"/>
          <w:lang w:val="en-US"/>
        </w:rPr>
        <w:t>***</w:t>
      </w:r>
      <w:r w:rsidRPr="00A80D82">
        <w:rPr>
          <w:rFonts w:ascii="Times New Roman" w:hAnsi="Times New Roman"/>
          <w:i/>
          <w:szCs w:val="22"/>
          <w:highlight w:val="yellow"/>
          <w:lang w:val="en-US"/>
        </w:rPr>
        <w:t>p</w:t>
      </w:r>
      <w:r w:rsidRPr="00A80D82">
        <w:rPr>
          <w:rFonts w:ascii="Times New Roman" w:hAnsi="Times New Roman"/>
          <w:szCs w:val="22"/>
          <w:highlight w:val="yellow"/>
          <w:lang w:val="en-US"/>
        </w:rPr>
        <w:t>&lt;0.001.</w:t>
      </w:r>
    </w:p>
    <w:p w14:paraId="54A86B98" w14:textId="3FD99FAB" w:rsidR="00F36A4A" w:rsidRPr="00FD6349" w:rsidRDefault="00F36A4A" w:rsidP="00F36A4A">
      <w:pPr>
        <w:pStyle w:val="PlainText"/>
        <w:spacing w:line="360" w:lineRule="auto"/>
        <w:rPr>
          <w:rFonts w:ascii="Times New Roman" w:hAnsi="Times New Roman"/>
          <w:lang w:val="en-US"/>
        </w:rPr>
      </w:pPr>
    </w:p>
    <w:p w14:paraId="462AA5EC" w14:textId="77777777" w:rsidR="00C226AF" w:rsidRPr="00F36A4A" w:rsidRDefault="00C226AF"/>
    <w:p w14:paraId="7F8560F3" w14:textId="3AE53F9E" w:rsidR="00C226AF" w:rsidRPr="0094185C" w:rsidRDefault="00C226AF">
      <w:pPr>
        <w:rPr>
          <w:rFonts w:ascii="Times New Roman" w:hAnsi="Times New Roman" w:cs="Times New Roman"/>
        </w:rPr>
      </w:pPr>
    </w:p>
    <w:p w14:paraId="07C65543" w14:textId="5EC19C0B" w:rsidR="00C226AF" w:rsidRPr="0094185C" w:rsidRDefault="00C226AF">
      <w:pPr>
        <w:rPr>
          <w:rFonts w:ascii="Times New Roman" w:hAnsi="Times New Roman" w:cs="Times New Roman"/>
        </w:rPr>
      </w:pPr>
    </w:p>
    <w:p w14:paraId="448C2E62" w14:textId="50DC3E04" w:rsidR="00C226AF" w:rsidRPr="0094185C" w:rsidRDefault="00C226AF">
      <w:pPr>
        <w:rPr>
          <w:rFonts w:ascii="Times New Roman" w:hAnsi="Times New Roman" w:cs="Times New Roman"/>
        </w:rPr>
      </w:pPr>
    </w:p>
    <w:p w14:paraId="2C44062E" w14:textId="48ADEDAC" w:rsidR="00C226AF" w:rsidRPr="0094185C" w:rsidRDefault="00C226AF">
      <w:pPr>
        <w:rPr>
          <w:rFonts w:ascii="Times New Roman" w:hAnsi="Times New Roman" w:cs="Times New Roman"/>
        </w:rPr>
      </w:pPr>
    </w:p>
    <w:p w14:paraId="5383CCF4" w14:textId="025A94F2" w:rsidR="00C226AF" w:rsidRPr="0094185C" w:rsidRDefault="00C226AF">
      <w:pPr>
        <w:rPr>
          <w:rFonts w:ascii="Times New Roman" w:hAnsi="Times New Roman" w:cs="Times New Roman"/>
        </w:rPr>
      </w:pPr>
    </w:p>
    <w:p w14:paraId="30795DD5" w14:textId="77777777" w:rsidR="005E2854" w:rsidRPr="0094185C" w:rsidRDefault="005E2854" w:rsidP="005E2854">
      <w:pPr>
        <w:rPr>
          <w:rFonts w:ascii="Times New Roman" w:hAnsi="Times New Roman" w:cs="Times New Roman"/>
          <w:sz w:val="22"/>
        </w:rPr>
      </w:pPr>
    </w:p>
    <w:p w14:paraId="3B1192DD" w14:textId="77777777" w:rsidR="005E2854" w:rsidRPr="0094185C" w:rsidRDefault="005E2854" w:rsidP="005E2854">
      <w:pPr>
        <w:rPr>
          <w:rFonts w:ascii="Times New Roman" w:hAnsi="Times New Roman" w:cs="Times New Roman"/>
          <w:sz w:val="24"/>
          <w:szCs w:val="24"/>
        </w:rPr>
      </w:pPr>
      <w:r w:rsidRPr="0094185C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10013B" wp14:editId="040C1D1D">
                <wp:simplePos x="0" y="0"/>
                <wp:positionH relativeFrom="column">
                  <wp:posOffset>918845</wp:posOffset>
                </wp:positionH>
                <wp:positionV relativeFrom="paragraph">
                  <wp:posOffset>3314700</wp:posOffset>
                </wp:positionV>
                <wp:extent cx="2" cy="719929"/>
                <wp:effectExtent l="76200" t="0" r="57150" b="61595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" cy="71992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9C72CB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72.35pt;margin-top:261pt;width:0;height:56.7pt;flip:x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" strokecolor="black [3040]">
                <v:stroke endarrow="block"/>
              </v:shape>
            </w:pict>
          </mc:Fallback>
        </mc:AlternateContent>
      </w:r>
      <w:r w:rsidRPr="0094185C">
        <w:rPr>
          <w:rFonts w:ascii="Times New Roman" w:hAnsi="Times New Roman" w:cs="Times New Roman"/>
          <w:noProof/>
          <w:sz w:val="24"/>
          <w:szCs w:val="24"/>
          <w:lang w:val="en-GB"/>
        </w:rPr>
        <mc:AlternateContent>
          <mc:Choice Requires="wpg">
            <w:drawing>
              <wp:inline distT="0" distB="0" distL="0" distR="0" wp14:anchorId="5FC58B7E" wp14:editId="2DE86C0A">
                <wp:extent cx="3993633" cy="5064980"/>
                <wp:effectExtent l="0" t="0" r="26035" b="21590"/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93633" cy="5064980"/>
                          <a:chOff x="738928" y="1"/>
                          <a:chExt cx="3993633" cy="5064980"/>
                        </a:xfrm>
                      </wpg:grpSpPr>
                      <wps:wsp>
                        <wps:cNvPr id="5" name="Rounded Rectangle 5"/>
                        <wps:cNvSpPr/>
                        <wps:spPr>
                          <a:xfrm>
                            <a:off x="738928" y="1"/>
                            <a:ext cx="1785538" cy="647700"/>
                          </a:xfrm>
                          <a:prstGeom prst="round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 w="635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61F34BB" w14:textId="77777777" w:rsidR="00A80D82" w:rsidRPr="00E101BD" w:rsidRDefault="00A80D82" w:rsidP="005E285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E101BD">
                                <w:rPr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>
                                <w:rPr>
                                  <w:i/>
                                  <w:i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n </w:t>
                              </w:r>
                              <w:r w:rsidRPr="00E101BD">
                                <w:rPr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=</w:t>
                              </w:r>
                              <w:r>
                                <w:rPr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E101BD">
                                <w:rPr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4,837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" name="Straight Arrow Connector 6"/>
                        <wps:cNvCnPr/>
                        <wps:spPr>
                          <a:xfrm>
                            <a:off x="1631359" y="647699"/>
                            <a:ext cx="0" cy="66971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Rounded Rectangle 7"/>
                        <wps:cNvSpPr/>
                        <wps:spPr>
                          <a:xfrm>
                            <a:off x="814431" y="2670286"/>
                            <a:ext cx="1727569" cy="648000"/>
                          </a:xfrm>
                          <a:prstGeom prst="round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 w="635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636C126" w14:textId="77777777" w:rsidR="00A80D82" w:rsidRPr="00E101BD" w:rsidRDefault="00A80D82" w:rsidP="005E285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E101BD">
                                <w:rPr>
                                  <w:i/>
                                  <w:i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</w:t>
                              </w:r>
                              <w:r w:rsidRPr="00E101BD">
                                <w:rPr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 = 4,365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8" name="Rounded Rectangle 8"/>
                        <wps:cNvSpPr/>
                        <wps:spPr>
                          <a:xfrm>
                            <a:off x="2872190" y="1918113"/>
                            <a:ext cx="1836000" cy="648000"/>
                          </a:xfrm>
                          <a:prstGeom prst="roundRect">
                            <a:avLst/>
                          </a:prstGeom>
                          <a:ln w="635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D9CB920" w14:textId="77777777" w:rsidR="00A80D82" w:rsidRDefault="00A80D82" w:rsidP="005E285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E101BD"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Implausible energy intake, </w:t>
                              </w:r>
                              <w:r w:rsidRPr="00E101BD">
                                <w:rPr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E101BD"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=</w:t>
                              </w:r>
                              <w:r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E101BD"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19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9" name="Rounded Rectangle 9"/>
                        <wps:cNvSpPr/>
                        <wps:spPr>
                          <a:xfrm>
                            <a:off x="2855361" y="613965"/>
                            <a:ext cx="1836000" cy="648000"/>
                          </a:xfrm>
                          <a:prstGeom prst="roundRect">
                            <a:avLst/>
                          </a:prstGeom>
                          <a:ln w="635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076F729" w14:textId="77777777" w:rsidR="00A80D82" w:rsidRPr="00E101BD" w:rsidRDefault="00A80D82" w:rsidP="005E285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E101BD"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Missing dietary data, </w:t>
                              </w:r>
                              <w:r w:rsidRPr="00E101BD">
                                <w:rPr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E101BD"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=</w:t>
                              </w:r>
                              <w:r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E101BD"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453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0" name="Straight Arrow Connector 10"/>
                        <wps:cNvCnPr/>
                        <wps:spPr>
                          <a:xfrm flipH="1">
                            <a:off x="1648191" y="1950252"/>
                            <a:ext cx="2" cy="720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Rounded Rectangle 11"/>
                        <wps:cNvSpPr/>
                        <wps:spPr>
                          <a:xfrm>
                            <a:off x="771321" y="1314523"/>
                            <a:ext cx="1743620" cy="648000"/>
                          </a:xfrm>
                          <a:prstGeom prst="round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 w="635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EF4C75F" w14:textId="77777777" w:rsidR="00A80D82" w:rsidRPr="00E101BD" w:rsidRDefault="00A80D82" w:rsidP="005E285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E101BD">
                                <w:rPr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Complete dietary data</w:t>
                              </w:r>
                            </w:p>
                            <w:p w14:paraId="1F915B6F" w14:textId="77777777" w:rsidR="00A80D82" w:rsidRPr="00E101BD" w:rsidRDefault="00A80D82" w:rsidP="005E285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E101BD">
                                <w:rPr>
                                  <w:i/>
                                  <w:i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</w:t>
                              </w:r>
                              <w:r w:rsidRPr="00E101BD">
                                <w:rPr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 = 4,384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3" name="Rounded Rectangle 13"/>
                        <wps:cNvSpPr/>
                        <wps:spPr>
                          <a:xfrm>
                            <a:off x="848063" y="4040850"/>
                            <a:ext cx="1730506" cy="1024131"/>
                          </a:xfrm>
                          <a:prstGeom prst="round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 w="635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66D7596" w14:textId="77777777" w:rsidR="00A80D82" w:rsidRPr="00E101BD" w:rsidRDefault="00A80D82" w:rsidP="005E285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Subsample with phospholipids and cholesteryl esters measurement</w:t>
                              </w:r>
                              <w:r w:rsidRPr="00E101BD"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  <w:p w14:paraId="5044C12D" w14:textId="77777777" w:rsidR="00A80D82" w:rsidRPr="00E101BD" w:rsidRDefault="00A80D82" w:rsidP="005E285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E101BD">
                                <w:rPr>
                                  <w:i/>
                                  <w:i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</w:t>
                              </w:r>
                              <w:r w:rsidRPr="00E101BD">
                                <w:rPr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 = 8</w:t>
                              </w:r>
                              <w:r>
                                <w:rPr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6</w:t>
                              </w:r>
                              <w:r w:rsidRPr="00E101BD">
                                <w:rPr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9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4" name="Rounded Rectangle 14"/>
                        <wps:cNvSpPr/>
                        <wps:spPr>
                          <a:xfrm>
                            <a:off x="2896561" y="3296086"/>
                            <a:ext cx="1836000" cy="1107103"/>
                          </a:xfrm>
                          <a:prstGeom prst="roundRect">
                            <a:avLst/>
                          </a:prstGeom>
                          <a:ln w="635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8B3B256" w14:textId="77777777" w:rsidR="00A80D82" w:rsidRDefault="00A80D82" w:rsidP="005E285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E101BD"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Plasma phospholipids not available, </w:t>
                              </w:r>
                              <w:r w:rsidRPr="00E101BD">
                                <w:rPr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E101BD"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= 3</w:t>
                              </w:r>
                              <w:r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,</w:t>
                              </w:r>
                              <w:r w:rsidRPr="00E101BD"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476</w:t>
                              </w:r>
                            </w:p>
                            <w:p w14:paraId="20CD8907" w14:textId="77777777" w:rsidR="00A80D82" w:rsidRDefault="00A80D82" w:rsidP="005E285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Plasma phospholipids unknown&gt;5%, </w:t>
                              </w:r>
                              <w:r w:rsidRPr="00FE415D">
                                <w:rPr>
                                  <w:i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i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= 20</w:t>
                              </w:r>
                            </w:p>
                            <w:p w14:paraId="080E87B8" w14:textId="77777777" w:rsidR="00A80D82" w:rsidRPr="003E0900" w:rsidRDefault="00A80D82" w:rsidP="005E285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3E0900">
                                <w:rPr>
                                  <w:sz w:val="20"/>
                                </w:rPr>
                                <w:t xml:space="preserve">Plasma </w:t>
                              </w:r>
                              <w:r>
                                <w:rPr>
                                  <w:sz w:val="20"/>
                                </w:rPr>
                                <w:t xml:space="preserve">cholesteryl esters </w:t>
                              </w:r>
                              <w:r w:rsidRPr="003E0900">
                                <w:rPr>
                                  <w:sz w:val="20"/>
                                </w:rPr>
                                <w:t>unknown&gt;5%</w:t>
                              </w:r>
                              <w:r>
                                <w:rPr>
                                  <w:sz w:val="20"/>
                                </w:rPr>
                                <w:t xml:space="preserve">, </w:t>
                              </w:r>
                              <w:r w:rsidRPr="003E0900">
                                <w:rPr>
                                  <w:i/>
                                  <w:sz w:val="20"/>
                                </w:rPr>
                                <w:t>n</w:t>
                              </w:r>
                              <w:r>
                                <w:rPr>
                                  <w:i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= 0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7" name="Straight Arrow Connector 17"/>
                        <wps:cNvCnPr/>
                        <wps:spPr>
                          <a:xfrm>
                            <a:off x="1673084" y="3652618"/>
                            <a:ext cx="122400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Straight Arrow Connector 18"/>
                        <wps:cNvCnPr/>
                        <wps:spPr>
                          <a:xfrm>
                            <a:off x="1648190" y="2266423"/>
                            <a:ext cx="122400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Straight Arrow Connector 19"/>
                        <wps:cNvCnPr/>
                        <wps:spPr>
                          <a:xfrm>
                            <a:off x="1631360" y="954938"/>
                            <a:ext cx="122400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FC58B7E" id="Group 1" o:spid="_x0000_s1026" style="width:314.45pt;height:398.8pt;mso-position-horizontal-relative:char;mso-position-vertical-relative:line" coordorigin="7389" coordsize="39936,506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">
                <v:roundrect id="Rounded Rectangle 5" o:spid="_x0000_s1027" style="position:absolute;left:7389;width:17855;height:647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" fillcolor="#d8d8d8 [2732]" strokecolor="black [3200]" strokeweight=".5pt">
                  <v:textbox>
                    <w:txbxContent>
                      <w:p w14:paraId="361F34BB" w14:textId="77777777" w:rsidR="00A80D82" w:rsidRPr="00E101BD" w:rsidRDefault="00A80D82" w:rsidP="005E285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E101BD">
                          <w:rPr>
                            <w:color w:val="000000"/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w:r>
                          <w:rPr>
                            <w:i/>
                            <w:iCs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n </w:t>
                        </w:r>
                        <w:r w:rsidRPr="00E101BD">
                          <w:rPr>
                            <w:color w:val="000000"/>
                            <w:kern w:val="24"/>
                            <w:sz w:val="22"/>
                            <w:szCs w:val="22"/>
                          </w:rPr>
                          <w:t>=</w:t>
                        </w:r>
                        <w:r>
                          <w:rPr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  <w:r w:rsidRPr="00E101BD">
                          <w:rPr>
                            <w:color w:val="000000"/>
                            <w:kern w:val="24"/>
                            <w:sz w:val="22"/>
                            <w:szCs w:val="22"/>
                          </w:rPr>
                          <w:t>4,837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6" o:spid="_x0000_s1028" type="#_x0000_t32" style="position:absolute;left:16313;top:6476;width:0;height:669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" strokecolor="black [3040]">
                  <v:stroke endarrow="block"/>
                </v:shape>
                <v:roundrect id="Rounded Rectangle 7" o:spid="_x0000_s1029" style="position:absolute;left:8144;top:26702;width:17276;height:64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" fillcolor="#d8d8d8 [2732]" strokecolor="black [3200]" strokeweight=".5pt">
                  <v:textbox>
                    <w:txbxContent>
                      <w:p w14:paraId="6636C126" w14:textId="77777777" w:rsidR="00A80D82" w:rsidRPr="00E101BD" w:rsidRDefault="00A80D82" w:rsidP="005E285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E101BD">
                          <w:rPr>
                            <w:i/>
                            <w:iCs/>
                            <w:color w:val="000000"/>
                            <w:kern w:val="24"/>
                            <w:sz w:val="22"/>
                            <w:szCs w:val="22"/>
                          </w:rPr>
                          <w:t>n</w:t>
                        </w:r>
                        <w:r w:rsidRPr="00E101BD">
                          <w:rPr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= 4,365</w:t>
                        </w:r>
                      </w:p>
                    </w:txbxContent>
                  </v:textbox>
                </v:roundrect>
                <v:roundrect id="Rounded Rectangle 8" o:spid="_x0000_s1030" style="position:absolute;left:28721;top:19181;width:18360;height:64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" fillcolor="white [3201]" strokecolor="black [3200]" strokeweight=".5pt">
                  <v:textbox>
                    <w:txbxContent>
                      <w:p w14:paraId="5D9CB920" w14:textId="77777777" w:rsidR="00A80D82" w:rsidRDefault="00A80D82" w:rsidP="005E2854">
                        <w:pPr>
                          <w:pStyle w:val="NormalWeb"/>
                          <w:spacing w:before="0" w:beforeAutospacing="0" w:after="0" w:afterAutospacing="0"/>
                          <w:rPr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 w:rsidRPr="00E101BD">
                          <w:rPr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Implausible energy intake, </w:t>
                        </w:r>
                        <w:r w:rsidRPr="00E101BD">
                          <w:rPr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>n</w:t>
                        </w:r>
                        <w:r>
                          <w:rPr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 w:rsidRPr="00E101BD">
                          <w:rPr>
                            <w:color w:val="000000"/>
                            <w:kern w:val="24"/>
                            <w:sz w:val="20"/>
                            <w:szCs w:val="20"/>
                          </w:rPr>
                          <w:t>=</w:t>
                        </w:r>
                        <w:r>
                          <w:rPr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 w:rsidRPr="00E101BD">
                          <w:rPr>
                            <w:color w:val="000000"/>
                            <w:kern w:val="24"/>
                            <w:sz w:val="20"/>
                            <w:szCs w:val="20"/>
                          </w:rPr>
                          <w:t>19</w:t>
                        </w:r>
                      </w:p>
                    </w:txbxContent>
                  </v:textbox>
                </v:roundrect>
                <v:roundrect id="Rounded Rectangle 9" o:spid="_x0000_s1031" style="position:absolute;left:28553;top:6139;width:18360;height:64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" fillcolor="white [3201]" strokecolor="black [3200]" strokeweight=".5pt">
                  <v:textbox>
                    <w:txbxContent>
                      <w:p w14:paraId="6076F729" w14:textId="77777777" w:rsidR="00A80D82" w:rsidRPr="00E101BD" w:rsidRDefault="00A80D82" w:rsidP="005E2854">
                        <w:pPr>
                          <w:pStyle w:val="NormalWeb"/>
                          <w:spacing w:before="0" w:beforeAutospacing="0" w:after="0" w:afterAutospacing="0"/>
                        </w:pPr>
                        <w:r w:rsidRPr="00E101BD">
                          <w:rPr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Missing dietary data, </w:t>
                        </w:r>
                        <w:r w:rsidRPr="00E101BD">
                          <w:rPr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>n</w:t>
                        </w:r>
                        <w:r>
                          <w:rPr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 w:rsidRPr="00E101BD">
                          <w:rPr>
                            <w:color w:val="000000"/>
                            <w:kern w:val="24"/>
                            <w:sz w:val="20"/>
                            <w:szCs w:val="20"/>
                          </w:rPr>
                          <w:t>=</w:t>
                        </w:r>
                        <w:r>
                          <w:rPr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 w:rsidRPr="00E101BD">
                          <w:rPr>
                            <w:color w:val="000000"/>
                            <w:kern w:val="24"/>
                            <w:sz w:val="20"/>
                            <w:szCs w:val="20"/>
                          </w:rPr>
                          <w:t>453</w:t>
                        </w:r>
                      </w:p>
                    </w:txbxContent>
                  </v:textbox>
                </v:roundrect>
                <v:shape id="Straight Arrow Connector 10" o:spid="_x0000_s1032" type="#_x0000_t32" style="position:absolute;left:16481;top:19502;width:0;height:720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" strokecolor="black [3040]">
                  <v:stroke endarrow="block"/>
                </v:shape>
                <v:roundrect id="Rounded Rectangle 11" o:spid="_x0000_s1033" style="position:absolute;left:7713;top:13145;width:17436;height:64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" fillcolor="#d8d8d8 [2732]" strokecolor="black [3200]" strokeweight=".5pt">
                  <v:textbox>
                    <w:txbxContent>
                      <w:p w14:paraId="4EF4C75F" w14:textId="77777777" w:rsidR="00A80D82" w:rsidRPr="00E101BD" w:rsidRDefault="00A80D82" w:rsidP="005E285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E101BD">
                          <w:rPr>
                            <w:color w:val="000000"/>
                            <w:kern w:val="24"/>
                            <w:sz w:val="22"/>
                            <w:szCs w:val="22"/>
                          </w:rPr>
                          <w:t>Complete dietary data</w:t>
                        </w:r>
                      </w:p>
                      <w:p w14:paraId="1F915B6F" w14:textId="77777777" w:rsidR="00A80D82" w:rsidRPr="00E101BD" w:rsidRDefault="00A80D82" w:rsidP="005E285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E101BD">
                          <w:rPr>
                            <w:i/>
                            <w:iCs/>
                            <w:color w:val="000000"/>
                            <w:kern w:val="24"/>
                            <w:sz w:val="22"/>
                            <w:szCs w:val="22"/>
                          </w:rPr>
                          <w:t>n</w:t>
                        </w:r>
                        <w:r w:rsidRPr="00E101BD">
                          <w:rPr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= 4,384</w:t>
                        </w:r>
                      </w:p>
                    </w:txbxContent>
                  </v:textbox>
                </v:roundrect>
                <v:roundrect id="Rounded Rectangle 13" o:spid="_x0000_s1034" style="position:absolute;left:8480;top:40408;width:17305;height:1024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" fillcolor="#d8d8d8 [2732]" strokecolor="black [3200]" strokeweight=".5pt">
                  <v:textbox>
                    <w:txbxContent>
                      <w:p w14:paraId="266D7596" w14:textId="77777777" w:rsidR="00A80D82" w:rsidRPr="00E101BD" w:rsidRDefault="00A80D82" w:rsidP="005E285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</w:rPr>
                          <w:t>Subsample with phospholipids and cholesteryl esters measurement</w:t>
                        </w:r>
                        <w:r w:rsidRPr="00E101BD">
                          <w:rPr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</w:p>
                      <w:p w14:paraId="5044C12D" w14:textId="77777777" w:rsidR="00A80D82" w:rsidRPr="00E101BD" w:rsidRDefault="00A80D82" w:rsidP="005E285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E101BD">
                          <w:rPr>
                            <w:i/>
                            <w:iCs/>
                            <w:color w:val="000000"/>
                            <w:kern w:val="24"/>
                            <w:sz w:val="22"/>
                            <w:szCs w:val="22"/>
                          </w:rPr>
                          <w:t>n</w:t>
                        </w:r>
                        <w:r w:rsidRPr="00E101BD">
                          <w:rPr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= 8</w:t>
                        </w:r>
                        <w:r>
                          <w:rPr>
                            <w:color w:val="000000"/>
                            <w:kern w:val="24"/>
                            <w:sz w:val="22"/>
                            <w:szCs w:val="22"/>
                          </w:rPr>
                          <w:t>6</w:t>
                        </w:r>
                        <w:r w:rsidRPr="00E101BD">
                          <w:rPr>
                            <w:color w:val="000000"/>
                            <w:kern w:val="24"/>
                            <w:sz w:val="22"/>
                            <w:szCs w:val="22"/>
                          </w:rPr>
                          <w:t>9</w:t>
                        </w:r>
                      </w:p>
                    </w:txbxContent>
                  </v:textbox>
                </v:roundrect>
                <v:roundrect id="Rounded Rectangle 14" o:spid="_x0000_s1035" style="position:absolute;left:28965;top:32960;width:18360;height:1107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" fillcolor="white [3201]" strokecolor="black [3200]" strokeweight=".5pt">
                  <v:textbox>
                    <w:txbxContent>
                      <w:p w14:paraId="78B3B256" w14:textId="77777777" w:rsidR="00A80D82" w:rsidRDefault="00A80D82" w:rsidP="005E2854">
                        <w:pPr>
                          <w:pStyle w:val="NormalWeb"/>
                          <w:spacing w:before="0" w:beforeAutospacing="0" w:after="0" w:afterAutospacing="0"/>
                          <w:rPr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 w:rsidRPr="00E101BD">
                          <w:rPr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Plasma phospholipids not available, </w:t>
                        </w:r>
                        <w:r w:rsidRPr="00E101BD">
                          <w:rPr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>n</w:t>
                        </w:r>
                        <w:r>
                          <w:rPr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 w:rsidRPr="00E101BD">
                          <w:rPr>
                            <w:color w:val="000000"/>
                            <w:kern w:val="24"/>
                            <w:sz w:val="20"/>
                            <w:szCs w:val="20"/>
                          </w:rPr>
                          <w:t>= 3</w:t>
                        </w:r>
                        <w:r>
                          <w:rPr>
                            <w:color w:val="000000"/>
                            <w:kern w:val="24"/>
                            <w:sz w:val="20"/>
                            <w:szCs w:val="20"/>
                          </w:rPr>
                          <w:t>,</w:t>
                        </w:r>
                        <w:r w:rsidRPr="00E101BD">
                          <w:rPr>
                            <w:color w:val="000000"/>
                            <w:kern w:val="24"/>
                            <w:sz w:val="20"/>
                            <w:szCs w:val="20"/>
                          </w:rPr>
                          <w:t>476</w:t>
                        </w:r>
                      </w:p>
                      <w:p w14:paraId="20CD8907" w14:textId="77777777" w:rsidR="00A80D82" w:rsidRDefault="00A80D82" w:rsidP="005E2854">
                        <w:pPr>
                          <w:pStyle w:val="NormalWeb"/>
                          <w:spacing w:before="0" w:beforeAutospacing="0" w:after="0" w:afterAutospacing="0"/>
                          <w:rPr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Plasma phospholipids unknown&gt;5%, </w:t>
                        </w:r>
                        <w:r w:rsidRPr="00FE415D">
                          <w:rPr>
                            <w:i/>
                            <w:color w:val="000000"/>
                            <w:kern w:val="24"/>
                            <w:sz w:val="20"/>
                            <w:szCs w:val="20"/>
                          </w:rPr>
                          <w:t>n</w:t>
                        </w:r>
                        <w:r>
                          <w:rPr>
                            <w:i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color w:val="000000"/>
                            <w:kern w:val="24"/>
                            <w:sz w:val="20"/>
                            <w:szCs w:val="20"/>
                          </w:rPr>
                          <w:t>= 20</w:t>
                        </w:r>
                      </w:p>
                      <w:p w14:paraId="080E87B8" w14:textId="77777777" w:rsidR="00A80D82" w:rsidRPr="003E0900" w:rsidRDefault="00A80D82" w:rsidP="005E2854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r w:rsidRPr="003E0900">
                          <w:rPr>
                            <w:sz w:val="20"/>
                          </w:rPr>
                          <w:t xml:space="preserve">Plasma </w:t>
                        </w:r>
                        <w:r>
                          <w:rPr>
                            <w:sz w:val="20"/>
                          </w:rPr>
                          <w:t xml:space="preserve">cholesteryl esters </w:t>
                        </w:r>
                        <w:r w:rsidRPr="003E0900">
                          <w:rPr>
                            <w:sz w:val="20"/>
                          </w:rPr>
                          <w:t>unknown&gt;5%</w:t>
                        </w:r>
                        <w:r>
                          <w:rPr>
                            <w:sz w:val="20"/>
                          </w:rPr>
                          <w:t xml:space="preserve">, </w:t>
                        </w:r>
                        <w:r w:rsidRPr="003E0900">
                          <w:rPr>
                            <w:i/>
                            <w:sz w:val="20"/>
                          </w:rPr>
                          <w:t>n</w:t>
                        </w:r>
                        <w:r>
                          <w:rPr>
                            <w:i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= 0</w:t>
                        </w:r>
                      </w:p>
                    </w:txbxContent>
                  </v:textbox>
                </v:roundrect>
                <v:shape id="Straight Arrow Connector 17" o:spid="_x0000_s1036" type="#_x0000_t32" style="position:absolute;left:16730;top:36526;width:1224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" strokecolor="black [3040]">
                  <v:stroke endarrow="block"/>
                </v:shape>
                <v:shape id="Straight Arrow Connector 18" o:spid="_x0000_s1037" type="#_x0000_t32" style="position:absolute;left:16481;top:22664;width:1224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" strokecolor="black [3040]">
                  <v:stroke endarrow="block"/>
                </v:shape>
                <v:shape id="Straight Arrow Connector 19" o:spid="_x0000_s1038" type="#_x0000_t32" style="position:absolute;left:16313;top:9549;width:1224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" strokecolor="black [3040]">
                  <v:stroke endarrow="block"/>
                </v:shape>
                <w10:anchorlock/>
              </v:group>
            </w:pict>
          </mc:Fallback>
        </mc:AlternateContent>
      </w:r>
    </w:p>
    <w:p w14:paraId="2C3C0400" w14:textId="77777777" w:rsidR="005E2854" w:rsidRPr="0094185C" w:rsidRDefault="005E2854" w:rsidP="005E2854">
      <w:pPr>
        <w:rPr>
          <w:rFonts w:ascii="Times New Roman" w:hAnsi="Times New Roman" w:cs="Times New Roman"/>
        </w:rPr>
      </w:pPr>
    </w:p>
    <w:p w14:paraId="15723411" w14:textId="77777777" w:rsidR="005E2854" w:rsidRPr="0094185C" w:rsidRDefault="005E2854" w:rsidP="005E2854">
      <w:pPr>
        <w:rPr>
          <w:rFonts w:ascii="Times New Roman" w:hAnsi="Times New Roman" w:cs="Times New Roman"/>
          <w:iCs/>
          <w:color w:val="000000"/>
          <w:kern w:val="24"/>
          <w:sz w:val="22"/>
        </w:rPr>
      </w:pPr>
      <w:r w:rsidRPr="0094185C">
        <w:rPr>
          <w:rFonts w:ascii="Times New Roman" w:hAnsi="Times New Roman" w:cs="Times New Roman"/>
          <w:iCs/>
          <w:color w:val="000000"/>
          <w:kern w:val="24"/>
          <w:sz w:val="22"/>
        </w:rPr>
        <w:t xml:space="preserve">Figure S1 Flow diagram for population for analysis  </w:t>
      </w:r>
    </w:p>
    <w:p w14:paraId="59442F44" w14:textId="757DB530" w:rsidR="005E2854" w:rsidRPr="0094185C" w:rsidRDefault="005E2854" w:rsidP="005E2854">
      <w:pPr>
        <w:rPr>
          <w:rFonts w:ascii="Times New Roman" w:hAnsi="Times New Roman" w:cs="Times New Roman"/>
        </w:rPr>
      </w:pPr>
    </w:p>
    <w:p w14:paraId="729CEDFE" w14:textId="09631759" w:rsidR="0094185C" w:rsidRPr="0094185C" w:rsidRDefault="0094185C" w:rsidP="005E2854">
      <w:pPr>
        <w:rPr>
          <w:rFonts w:ascii="Times New Roman" w:hAnsi="Times New Roman" w:cs="Times New Roman"/>
        </w:rPr>
      </w:pPr>
    </w:p>
    <w:p w14:paraId="39835E5D" w14:textId="7FC7F5FD" w:rsidR="0094185C" w:rsidRPr="0094185C" w:rsidRDefault="0094185C" w:rsidP="005E2854">
      <w:pPr>
        <w:rPr>
          <w:rFonts w:ascii="Times New Roman" w:hAnsi="Times New Roman" w:cs="Times New Roman"/>
        </w:rPr>
      </w:pPr>
    </w:p>
    <w:p w14:paraId="3534F3CE" w14:textId="4B79FA48" w:rsidR="0094185C" w:rsidRPr="0094185C" w:rsidRDefault="0094185C" w:rsidP="005E2854">
      <w:pPr>
        <w:rPr>
          <w:rFonts w:ascii="Times New Roman" w:hAnsi="Times New Roman" w:cs="Times New Roman"/>
        </w:rPr>
      </w:pPr>
    </w:p>
    <w:p w14:paraId="21836AD5" w14:textId="49A63C94" w:rsidR="0094185C" w:rsidRPr="0094185C" w:rsidRDefault="0094185C" w:rsidP="005E2854">
      <w:pPr>
        <w:rPr>
          <w:rFonts w:ascii="Times New Roman" w:hAnsi="Times New Roman" w:cs="Times New Roman"/>
        </w:rPr>
      </w:pPr>
    </w:p>
    <w:p w14:paraId="096ED362" w14:textId="7BB0135D" w:rsidR="0094185C" w:rsidRPr="0094185C" w:rsidRDefault="0094185C" w:rsidP="005E2854">
      <w:pPr>
        <w:rPr>
          <w:rFonts w:ascii="Times New Roman" w:hAnsi="Times New Roman" w:cs="Times New Roman"/>
        </w:rPr>
      </w:pPr>
    </w:p>
    <w:p w14:paraId="2CE3E2E7" w14:textId="3D84852B" w:rsidR="0094185C" w:rsidRPr="0094185C" w:rsidRDefault="0094185C" w:rsidP="005E2854">
      <w:pPr>
        <w:rPr>
          <w:rFonts w:ascii="Times New Roman" w:hAnsi="Times New Roman" w:cs="Times New Roman"/>
        </w:rPr>
      </w:pPr>
    </w:p>
    <w:p w14:paraId="1FF5A6E1" w14:textId="2E0FBA90" w:rsidR="0094185C" w:rsidRPr="0094185C" w:rsidRDefault="0094185C" w:rsidP="005E2854">
      <w:pPr>
        <w:rPr>
          <w:rFonts w:ascii="Times New Roman" w:hAnsi="Times New Roman" w:cs="Times New Roman"/>
        </w:rPr>
      </w:pPr>
    </w:p>
    <w:p w14:paraId="2C750253" w14:textId="201427B5" w:rsidR="00EF7C48" w:rsidRDefault="00EF7C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04417DB" w14:textId="77777777" w:rsidR="0094185C" w:rsidRPr="0094185C" w:rsidRDefault="0094185C" w:rsidP="005E2854">
      <w:pPr>
        <w:rPr>
          <w:rFonts w:ascii="Times New Roman" w:hAnsi="Times New Roman" w:cs="Times New Roman"/>
        </w:rPr>
      </w:pPr>
    </w:p>
    <w:p w14:paraId="6BA5A4A8" w14:textId="731BECDE" w:rsidR="00C5477A" w:rsidRDefault="00C5477A" w:rsidP="0094185C">
      <w:pPr>
        <w:spacing w:after="0"/>
        <w:rPr>
          <w:rFonts w:ascii="Times New Roman" w:hAnsi="Times New Roman" w:cs="Times New Roman"/>
          <w:noProof/>
          <w:lang w:val="en-GB"/>
        </w:rPr>
      </w:pPr>
    </w:p>
    <w:p w14:paraId="19684763" w14:textId="6BD15D2C" w:rsidR="00C5477A" w:rsidRDefault="009A5455" w:rsidP="0094185C">
      <w:pPr>
        <w:spacing w:after="0"/>
        <w:rPr>
          <w:rFonts w:ascii="Times New Roman" w:hAnsi="Times New Roman" w:cs="Times New Roman"/>
          <w:noProof/>
          <w:lang w:val="en-GB"/>
        </w:rPr>
      </w:pPr>
      <w:r w:rsidRPr="009A5455">
        <w:rPr>
          <w:rFonts w:ascii="Times New Roman" w:hAnsi="Times New Roman" w:cs="Times New Roman"/>
          <w:noProof/>
          <w:lang w:val="en-GB"/>
        </w:rPr>
        <w:drawing>
          <wp:anchor distT="0" distB="0" distL="114300" distR="114300" simplePos="0" relativeHeight="251658239" behindDoc="0" locked="0" layoutInCell="1" allowOverlap="1" wp14:anchorId="5471AF3D" wp14:editId="73354BC5">
            <wp:simplePos x="0" y="0"/>
            <wp:positionH relativeFrom="margin">
              <wp:align>left</wp:align>
            </wp:positionH>
            <wp:positionV relativeFrom="paragraph">
              <wp:posOffset>167005</wp:posOffset>
            </wp:positionV>
            <wp:extent cx="2875915" cy="1917065"/>
            <wp:effectExtent l="0" t="0" r="635" b="6985"/>
            <wp:wrapNone/>
            <wp:docPr id="27" name="Picture 27" descr="C:\Temp\SGPlot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Temp\SGPlot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915" cy="1917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44896" w:rsidRPr="001C71D7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2289B626" wp14:editId="15E4F49E">
                <wp:simplePos x="0" y="0"/>
                <wp:positionH relativeFrom="margin">
                  <wp:posOffset>2859405</wp:posOffset>
                </wp:positionH>
                <wp:positionV relativeFrom="paragraph">
                  <wp:posOffset>0</wp:posOffset>
                </wp:positionV>
                <wp:extent cx="240030" cy="240030"/>
                <wp:effectExtent l="0" t="0" r="0" b="0"/>
                <wp:wrapSquare wrapText="bothSides"/>
                <wp:docPr id="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030" cy="2400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895C13" w14:textId="20BF6D56" w:rsidR="00A80D82" w:rsidRPr="001C71D7" w:rsidRDefault="00A80D82" w:rsidP="00444896">
                            <w:pPr>
                              <w:spacing w:after="0" w:line="240" w:lineRule="auto"/>
                              <w:rPr>
                                <w:rFonts w:ascii="Arial" w:hAnsi="Arial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sz w:val="2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289B62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39" type="#_x0000_t202" style="position:absolute;margin-left:225.15pt;margin-top:0;width:18.9pt;height:18.9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" filled="f" stroked="f">
                <v:textbox>
                  <w:txbxContent>
                    <w:p w14:paraId="1E895C13" w14:textId="20BF6D56" w:rsidR="00A80D82" w:rsidRPr="001C71D7" w:rsidRDefault="00A80D82" w:rsidP="00444896">
                      <w:pPr>
                        <w:spacing w:after="0" w:line="240" w:lineRule="auto"/>
                        <w:rPr>
                          <w:rFonts w:ascii="Arial" w:hAnsi="Arial"/>
                          <w:b/>
                          <w:sz w:val="22"/>
                        </w:rPr>
                      </w:pPr>
                      <w:r>
                        <w:rPr>
                          <w:rFonts w:ascii="Arial" w:hAnsi="Arial"/>
                          <w:b/>
                          <w:sz w:val="22"/>
                        </w:rP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5477A" w:rsidRPr="001C71D7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15683F22" wp14:editId="3D28F038">
                <wp:simplePos x="0" y="0"/>
                <wp:positionH relativeFrom="margin">
                  <wp:posOffset>-17780</wp:posOffset>
                </wp:positionH>
                <wp:positionV relativeFrom="paragraph">
                  <wp:posOffset>6985</wp:posOffset>
                </wp:positionV>
                <wp:extent cx="240030" cy="240030"/>
                <wp:effectExtent l="0" t="0" r="0" b="0"/>
                <wp:wrapSquare wrapText="bothSides"/>
                <wp:docPr id="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030" cy="2400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145372" w14:textId="77777777" w:rsidR="00A80D82" w:rsidRPr="001C71D7" w:rsidRDefault="00A80D82" w:rsidP="00C5477A">
                            <w:pPr>
                              <w:spacing w:after="0" w:line="240" w:lineRule="auto"/>
                              <w:rPr>
                                <w:rFonts w:ascii="Arial" w:hAnsi="Arial"/>
                                <w:b/>
                                <w:sz w:val="22"/>
                              </w:rPr>
                            </w:pPr>
                            <w:r w:rsidRPr="001C71D7">
                              <w:rPr>
                                <w:rFonts w:ascii="Arial" w:hAnsi="Arial"/>
                                <w:b/>
                                <w:sz w:val="2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683F22" id="_x0000_s1040" type="#_x0000_t202" style="position:absolute;margin-left:-1.4pt;margin-top:.55pt;width:18.9pt;height:18.9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" filled="f" stroked="f">
                <v:textbox>
                  <w:txbxContent>
                    <w:p w14:paraId="2A145372" w14:textId="77777777" w:rsidR="00A80D82" w:rsidRPr="001C71D7" w:rsidRDefault="00A80D82" w:rsidP="00C5477A">
                      <w:pPr>
                        <w:spacing w:after="0" w:line="240" w:lineRule="auto"/>
                        <w:rPr>
                          <w:rFonts w:ascii="Arial" w:hAnsi="Arial"/>
                          <w:b/>
                          <w:sz w:val="22"/>
                        </w:rPr>
                      </w:pPr>
                      <w:r w:rsidRPr="001C71D7">
                        <w:rPr>
                          <w:rFonts w:ascii="Arial" w:hAnsi="Arial"/>
                          <w:b/>
                          <w:sz w:val="22"/>
                        </w:rP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099DDB2" w14:textId="6794E33E" w:rsidR="0094185C" w:rsidRDefault="00573DB4" w:rsidP="0094185C">
      <w:pPr>
        <w:spacing w:after="0"/>
        <w:rPr>
          <w:rFonts w:ascii="Times New Roman" w:hAnsi="Times New Roman" w:cs="Times New Roman"/>
        </w:rPr>
      </w:pPr>
      <w:r w:rsidRPr="009A5455">
        <w:rPr>
          <w:rFonts w:ascii="Times New Roman" w:hAnsi="Times New Roman" w:cs="Times New Roman"/>
          <w:noProof/>
          <w:sz w:val="22"/>
          <w:lang w:val="en-GB"/>
        </w:rPr>
        <w:drawing>
          <wp:anchor distT="0" distB="0" distL="114300" distR="114300" simplePos="0" relativeHeight="251657214" behindDoc="0" locked="0" layoutInCell="1" allowOverlap="1" wp14:anchorId="64AC5D25" wp14:editId="30DB7DF1">
            <wp:simplePos x="0" y="0"/>
            <wp:positionH relativeFrom="margin">
              <wp:posOffset>2883486</wp:posOffset>
            </wp:positionH>
            <wp:positionV relativeFrom="paragraph">
              <wp:posOffset>5666</wp:posOffset>
            </wp:positionV>
            <wp:extent cx="2876400" cy="1916002"/>
            <wp:effectExtent l="0" t="0" r="635" b="8255"/>
            <wp:wrapNone/>
            <wp:docPr id="28" name="Picture 28" descr="C:\Temp\SGPlot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Temp\SGPlot3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400" cy="1916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A5455" w:rsidRPr="009A5455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311269A5" w14:textId="743670DE" w:rsidR="00444896" w:rsidRDefault="00444896" w:rsidP="0094185C">
      <w:pPr>
        <w:spacing w:after="0"/>
        <w:rPr>
          <w:rFonts w:ascii="Times New Roman" w:hAnsi="Times New Roman" w:cs="Times New Roman"/>
        </w:rPr>
      </w:pPr>
    </w:p>
    <w:p w14:paraId="419D944D" w14:textId="733B46E3" w:rsidR="00444896" w:rsidRPr="0094185C" w:rsidRDefault="00444896" w:rsidP="0094185C">
      <w:pPr>
        <w:spacing w:after="0"/>
        <w:rPr>
          <w:rFonts w:ascii="Times New Roman" w:hAnsi="Times New Roman" w:cs="Times New Roman"/>
        </w:rPr>
      </w:pPr>
    </w:p>
    <w:p w14:paraId="19DACDB5" w14:textId="1880263E" w:rsidR="0094185C" w:rsidRPr="0094185C" w:rsidRDefault="0094185C" w:rsidP="0094185C">
      <w:pPr>
        <w:spacing w:after="0"/>
        <w:rPr>
          <w:rFonts w:ascii="Times New Roman" w:hAnsi="Times New Roman" w:cs="Times New Roman"/>
        </w:rPr>
      </w:pPr>
    </w:p>
    <w:p w14:paraId="1EDD2AB7" w14:textId="4B4C4DE5" w:rsidR="00C5477A" w:rsidRDefault="00C5477A" w:rsidP="0094185C">
      <w:pPr>
        <w:spacing w:after="0"/>
        <w:rPr>
          <w:rFonts w:ascii="Times New Roman" w:hAnsi="Times New Roman" w:cs="Times New Roman"/>
          <w:sz w:val="22"/>
        </w:rPr>
      </w:pPr>
    </w:p>
    <w:p w14:paraId="4B1756DC" w14:textId="7C57F322" w:rsidR="00C5477A" w:rsidRDefault="00C5477A" w:rsidP="0094185C">
      <w:pPr>
        <w:spacing w:after="0"/>
        <w:rPr>
          <w:rFonts w:ascii="Times New Roman" w:hAnsi="Times New Roman" w:cs="Times New Roman"/>
          <w:sz w:val="22"/>
        </w:rPr>
      </w:pPr>
    </w:p>
    <w:p w14:paraId="223AF6CA" w14:textId="2FC70FEB" w:rsidR="00C5477A" w:rsidRDefault="00C5477A" w:rsidP="0094185C">
      <w:pPr>
        <w:spacing w:after="0"/>
        <w:rPr>
          <w:rFonts w:ascii="Times New Roman" w:hAnsi="Times New Roman" w:cs="Times New Roman"/>
          <w:sz w:val="22"/>
        </w:rPr>
      </w:pPr>
    </w:p>
    <w:p w14:paraId="4ED32CF4" w14:textId="18790787" w:rsidR="00C5477A" w:rsidRDefault="00C5477A" w:rsidP="0094185C">
      <w:pPr>
        <w:spacing w:after="0"/>
        <w:rPr>
          <w:rFonts w:ascii="Times New Roman" w:hAnsi="Times New Roman" w:cs="Times New Roman"/>
          <w:sz w:val="22"/>
        </w:rPr>
      </w:pPr>
    </w:p>
    <w:p w14:paraId="1B534B13" w14:textId="5EFDDC4A" w:rsidR="00C5477A" w:rsidRDefault="00C5477A" w:rsidP="0094185C">
      <w:pPr>
        <w:spacing w:after="0"/>
        <w:rPr>
          <w:rFonts w:ascii="Times New Roman" w:hAnsi="Times New Roman" w:cs="Times New Roman"/>
          <w:sz w:val="22"/>
        </w:rPr>
      </w:pPr>
    </w:p>
    <w:p w14:paraId="28987F88" w14:textId="738B7D39" w:rsidR="00C5477A" w:rsidRDefault="00444896" w:rsidP="0094185C">
      <w:pPr>
        <w:spacing w:after="0"/>
        <w:rPr>
          <w:rFonts w:ascii="Times New Roman" w:hAnsi="Times New Roman" w:cs="Times New Roman"/>
          <w:sz w:val="22"/>
        </w:rPr>
      </w:pPr>
      <w:r w:rsidRPr="001C71D7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31ADA9C3" wp14:editId="4E75B795">
                <wp:simplePos x="0" y="0"/>
                <wp:positionH relativeFrom="margin">
                  <wp:posOffset>0</wp:posOffset>
                </wp:positionH>
                <wp:positionV relativeFrom="paragraph">
                  <wp:posOffset>169330</wp:posOffset>
                </wp:positionV>
                <wp:extent cx="235585" cy="240030"/>
                <wp:effectExtent l="0" t="0" r="0" b="0"/>
                <wp:wrapSquare wrapText="bothSides"/>
                <wp:docPr id="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5585" cy="2400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16A896" w14:textId="3B3C4D2B" w:rsidR="00A80D82" w:rsidRPr="00444896" w:rsidRDefault="00A80D82" w:rsidP="00444896">
                            <w:pPr>
                              <w:spacing w:after="0" w:line="240" w:lineRule="auto"/>
                              <w:rPr>
                                <w:rFonts w:ascii="Arial" w:hAnsi="Arial"/>
                                <w:b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sz w:val="22"/>
                                <w:lang w:val="en-GB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ADA9C3" id="_x0000_s1041" type="#_x0000_t202" style="position:absolute;margin-left:0;margin-top:13.35pt;width:18.55pt;height:18.9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" filled="f" stroked="f">
                <v:textbox>
                  <w:txbxContent>
                    <w:p w14:paraId="0F16A896" w14:textId="3B3C4D2B" w:rsidR="00A80D82" w:rsidRPr="00444896" w:rsidRDefault="00A80D82" w:rsidP="00444896">
                      <w:pPr>
                        <w:spacing w:after="0" w:line="240" w:lineRule="auto"/>
                        <w:rPr>
                          <w:rFonts w:ascii="Arial" w:hAnsi="Arial"/>
                          <w:b/>
                          <w:sz w:val="22"/>
                          <w:lang w:val="en-GB"/>
                        </w:rPr>
                      </w:pPr>
                      <w:r>
                        <w:rPr>
                          <w:rFonts w:ascii="Arial" w:hAnsi="Arial"/>
                          <w:b/>
                          <w:sz w:val="22"/>
                          <w:lang w:val="en-GB"/>
                        </w:rPr>
                        <w:t>C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1C71D7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375140B9" wp14:editId="1C723B79">
                <wp:simplePos x="0" y="0"/>
                <wp:positionH relativeFrom="margin">
                  <wp:posOffset>2857500</wp:posOffset>
                </wp:positionH>
                <wp:positionV relativeFrom="paragraph">
                  <wp:posOffset>162345</wp:posOffset>
                </wp:positionV>
                <wp:extent cx="240030" cy="240030"/>
                <wp:effectExtent l="0" t="0" r="0" b="0"/>
                <wp:wrapSquare wrapText="bothSides"/>
                <wp:docPr id="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030" cy="2400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E4FFE0" w14:textId="09ED151E" w:rsidR="00A80D82" w:rsidRPr="00444896" w:rsidRDefault="00A80D82" w:rsidP="00444896">
                            <w:pPr>
                              <w:spacing w:after="0" w:line="240" w:lineRule="auto"/>
                              <w:rPr>
                                <w:rFonts w:ascii="Arial" w:hAnsi="Arial"/>
                                <w:b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sz w:val="22"/>
                                <w:lang w:val="en-GB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5140B9" id="_x0000_s1042" type="#_x0000_t202" style="position:absolute;margin-left:225pt;margin-top:12.8pt;width:18.9pt;height:18.9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" filled="f" stroked="f">
                <v:textbox>
                  <w:txbxContent>
                    <w:p w14:paraId="4CE4FFE0" w14:textId="09ED151E" w:rsidR="00A80D82" w:rsidRPr="00444896" w:rsidRDefault="00A80D82" w:rsidP="00444896">
                      <w:pPr>
                        <w:spacing w:after="0" w:line="240" w:lineRule="auto"/>
                        <w:rPr>
                          <w:rFonts w:ascii="Arial" w:hAnsi="Arial"/>
                          <w:b/>
                          <w:sz w:val="22"/>
                          <w:lang w:val="en-GB"/>
                        </w:rPr>
                      </w:pPr>
                      <w:r>
                        <w:rPr>
                          <w:rFonts w:ascii="Arial" w:hAnsi="Arial"/>
                          <w:b/>
                          <w:sz w:val="22"/>
                          <w:lang w:val="en-GB"/>
                        </w:rPr>
                        <w:t>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616E5DD" w14:textId="6AFAC788" w:rsidR="00C5477A" w:rsidRDefault="00573DB4" w:rsidP="0094185C">
      <w:pPr>
        <w:spacing w:after="0"/>
        <w:rPr>
          <w:rFonts w:ascii="Times New Roman" w:hAnsi="Times New Roman" w:cs="Times New Roman"/>
          <w:sz w:val="22"/>
        </w:rPr>
      </w:pPr>
      <w:r w:rsidRPr="009A5455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GB"/>
        </w:rPr>
        <w:drawing>
          <wp:anchor distT="0" distB="0" distL="114300" distR="114300" simplePos="0" relativeHeight="251656189" behindDoc="0" locked="0" layoutInCell="1" allowOverlap="1" wp14:anchorId="446E0480" wp14:editId="058B05A1">
            <wp:simplePos x="0" y="0"/>
            <wp:positionH relativeFrom="margin">
              <wp:posOffset>-17291</wp:posOffset>
            </wp:positionH>
            <wp:positionV relativeFrom="paragraph">
              <wp:posOffset>86995</wp:posOffset>
            </wp:positionV>
            <wp:extent cx="2876400" cy="1915258"/>
            <wp:effectExtent l="0" t="0" r="635" b="8890"/>
            <wp:wrapNone/>
            <wp:docPr id="29" name="Picture 29" descr="C:\Temp\SGPlot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Temp\SGPlot5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400" cy="1915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51B5" w:rsidRPr="006751B5">
        <w:rPr>
          <w:rFonts w:ascii="Times New Roman" w:hAnsi="Times New Roman" w:cs="Times New Roman"/>
          <w:noProof/>
          <w:sz w:val="22"/>
          <w:lang w:val="en-GB"/>
        </w:rPr>
        <w:drawing>
          <wp:anchor distT="0" distB="0" distL="114300" distR="114300" simplePos="0" relativeHeight="251655164" behindDoc="0" locked="0" layoutInCell="1" allowOverlap="1" wp14:anchorId="3E19A84C" wp14:editId="658E3847">
            <wp:simplePos x="0" y="0"/>
            <wp:positionH relativeFrom="margin">
              <wp:align>right</wp:align>
            </wp:positionH>
            <wp:positionV relativeFrom="paragraph">
              <wp:posOffset>101809</wp:posOffset>
            </wp:positionV>
            <wp:extent cx="2875915" cy="1915160"/>
            <wp:effectExtent l="0" t="0" r="635" b="8890"/>
            <wp:wrapNone/>
            <wp:docPr id="30" name="Picture 30" descr="C:\Temp\SGPlot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Temp\SGPlot7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915" cy="191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A5455" w:rsidRPr="009A5455">
        <w:rPr>
          <w:rFonts w:ascii="Times New Roman" w:hAnsi="Times New Roman" w:cs="Times New Roman"/>
          <w:sz w:val="22"/>
        </w:rPr>
        <w:t xml:space="preserve"> </w:t>
      </w:r>
    </w:p>
    <w:p w14:paraId="6155CAB8" w14:textId="7F9A8254" w:rsidR="00C5477A" w:rsidRDefault="00C5477A" w:rsidP="0094185C">
      <w:pPr>
        <w:spacing w:after="0"/>
        <w:rPr>
          <w:rFonts w:ascii="Times New Roman" w:hAnsi="Times New Roman" w:cs="Times New Roman"/>
          <w:sz w:val="22"/>
        </w:rPr>
      </w:pPr>
    </w:p>
    <w:p w14:paraId="723097AC" w14:textId="1BC91337" w:rsidR="00C5477A" w:rsidRDefault="00C5477A" w:rsidP="0094185C">
      <w:pPr>
        <w:spacing w:after="0"/>
        <w:rPr>
          <w:rFonts w:ascii="Times New Roman" w:hAnsi="Times New Roman" w:cs="Times New Roman"/>
          <w:sz w:val="22"/>
        </w:rPr>
      </w:pPr>
    </w:p>
    <w:p w14:paraId="6A7C2C18" w14:textId="77777777" w:rsidR="00C5477A" w:rsidRDefault="00C5477A" w:rsidP="0094185C">
      <w:pPr>
        <w:spacing w:after="0"/>
        <w:rPr>
          <w:rFonts w:ascii="Times New Roman" w:hAnsi="Times New Roman" w:cs="Times New Roman"/>
          <w:sz w:val="22"/>
        </w:rPr>
      </w:pPr>
    </w:p>
    <w:p w14:paraId="02E191FD" w14:textId="77777777" w:rsidR="00C5477A" w:rsidRDefault="00C5477A" w:rsidP="0094185C">
      <w:pPr>
        <w:spacing w:after="0"/>
        <w:rPr>
          <w:rFonts w:ascii="Times New Roman" w:hAnsi="Times New Roman" w:cs="Times New Roman"/>
          <w:sz w:val="22"/>
        </w:rPr>
      </w:pPr>
    </w:p>
    <w:p w14:paraId="78D7F670" w14:textId="77777777" w:rsidR="00C5477A" w:rsidRDefault="00C5477A" w:rsidP="0094185C">
      <w:pPr>
        <w:spacing w:after="0"/>
        <w:rPr>
          <w:rFonts w:ascii="Times New Roman" w:hAnsi="Times New Roman" w:cs="Times New Roman"/>
          <w:sz w:val="22"/>
        </w:rPr>
      </w:pPr>
    </w:p>
    <w:p w14:paraId="3E267BD5" w14:textId="2542B763" w:rsidR="00C5477A" w:rsidRDefault="00C5477A" w:rsidP="0094185C">
      <w:pPr>
        <w:spacing w:after="0"/>
        <w:rPr>
          <w:rFonts w:ascii="Times New Roman" w:hAnsi="Times New Roman" w:cs="Times New Roman"/>
          <w:sz w:val="22"/>
        </w:rPr>
      </w:pPr>
    </w:p>
    <w:p w14:paraId="192C3F10" w14:textId="77777777" w:rsidR="00C5477A" w:rsidRDefault="00C5477A" w:rsidP="0094185C">
      <w:pPr>
        <w:spacing w:after="0"/>
        <w:rPr>
          <w:rFonts w:ascii="Times New Roman" w:hAnsi="Times New Roman" w:cs="Times New Roman"/>
          <w:sz w:val="22"/>
        </w:rPr>
      </w:pPr>
    </w:p>
    <w:p w14:paraId="1D9008CA" w14:textId="77777777" w:rsidR="00C5477A" w:rsidRDefault="00C5477A" w:rsidP="0094185C">
      <w:pPr>
        <w:spacing w:after="0"/>
        <w:rPr>
          <w:rFonts w:ascii="Times New Roman" w:hAnsi="Times New Roman" w:cs="Times New Roman"/>
          <w:sz w:val="22"/>
        </w:rPr>
      </w:pPr>
    </w:p>
    <w:p w14:paraId="5FD17B7F" w14:textId="77777777" w:rsidR="00C5477A" w:rsidRDefault="00C5477A" w:rsidP="0094185C">
      <w:pPr>
        <w:spacing w:after="0"/>
        <w:rPr>
          <w:rFonts w:ascii="Times New Roman" w:hAnsi="Times New Roman" w:cs="Times New Roman"/>
          <w:sz w:val="22"/>
        </w:rPr>
      </w:pPr>
    </w:p>
    <w:p w14:paraId="5B10A5FF" w14:textId="77777777" w:rsidR="00C5477A" w:rsidRDefault="00C5477A" w:rsidP="0094185C">
      <w:pPr>
        <w:spacing w:after="0"/>
        <w:rPr>
          <w:rFonts w:ascii="Times New Roman" w:hAnsi="Times New Roman" w:cs="Times New Roman"/>
          <w:sz w:val="22"/>
        </w:rPr>
      </w:pPr>
    </w:p>
    <w:p w14:paraId="40BD48A4" w14:textId="7F2FE128" w:rsidR="005B23FE" w:rsidRDefault="00C5477A" w:rsidP="0094185C">
      <w:pPr>
        <w:spacing w:after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F</w:t>
      </w:r>
      <w:r w:rsidR="0094185C" w:rsidRPr="0094185C">
        <w:rPr>
          <w:rFonts w:ascii="Times New Roman" w:hAnsi="Times New Roman" w:cs="Times New Roman"/>
          <w:sz w:val="22"/>
        </w:rPr>
        <w:t>igure S2 Associations of circulating 15:0 (A, B) and 17:0 (C,D) with dairy intake (energy-adjusted grams/day) evaluated by restricted cubic splines. Solid lines and grey areas are central estimates of circulating 15:0 or 17:0 and 95% confidence interval</w:t>
      </w:r>
      <w:r w:rsidR="00444896">
        <w:rPr>
          <w:rFonts w:ascii="Times New Roman" w:hAnsi="Times New Roman" w:cs="Times New Roman"/>
          <w:sz w:val="22"/>
        </w:rPr>
        <w:t xml:space="preserve"> with </w:t>
      </w:r>
      <w:r w:rsidR="00444896" w:rsidRPr="0094185C">
        <w:rPr>
          <w:rFonts w:ascii="Times New Roman" w:hAnsi="Times New Roman" w:cs="Times New Roman"/>
          <w:sz w:val="22"/>
        </w:rPr>
        <w:t>adjust</w:t>
      </w:r>
      <w:r w:rsidR="00444896">
        <w:rPr>
          <w:rFonts w:ascii="Times New Roman" w:hAnsi="Times New Roman" w:cs="Times New Roman"/>
          <w:sz w:val="22"/>
        </w:rPr>
        <w:t>ment</w:t>
      </w:r>
      <w:r w:rsidR="00444896" w:rsidRPr="0094185C">
        <w:rPr>
          <w:rFonts w:ascii="Times New Roman" w:hAnsi="Times New Roman" w:cs="Times New Roman"/>
          <w:sz w:val="22"/>
        </w:rPr>
        <w:t xml:space="preserve"> for age, sex, and total energy intake</w:t>
      </w:r>
      <w:r w:rsidR="0094185C" w:rsidRPr="0094185C">
        <w:rPr>
          <w:rFonts w:ascii="Times New Roman" w:hAnsi="Times New Roman" w:cs="Times New Roman"/>
          <w:sz w:val="22"/>
        </w:rPr>
        <w:t>. Knots were located at 5</w:t>
      </w:r>
      <w:r w:rsidR="0094185C" w:rsidRPr="0094185C">
        <w:rPr>
          <w:rFonts w:ascii="Times New Roman" w:hAnsi="Times New Roman" w:cs="Times New Roman"/>
          <w:sz w:val="22"/>
          <w:vertAlign w:val="superscript"/>
        </w:rPr>
        <w:t>th</w:t>
      </w:r>
      <w:r w:rsidR="0094185C" w:rsidRPr="0094185C">
        <w:rPr>
          <w:rFonts w:ascii="Times New Roman" w:hAnsi="Times New Roman" w:cs="Times New Roman"/>
          <w:sz w:val="22"/>
        </w:rPr>
        <w:t>, 50</w:t>
      </w:r>
      <w:r w:rsidR="0094185C" w:rsidRPr="0094185C">
        <w:rPr>
          <w:rFonts w:ascii="Times New Roman" w:hAnsi="Times New Roman" w:cs="Times New Roman"/>
          <w:sz w:val="22"/>
          <w:vertAlign w:val="superscript"/>
        </w:rPr>
        <w:t>th</w:t>
      </w:r>
      <w:r w:rsidR="0094185C" w:rsidRPr="0094185C">
        <w:rPr>
          <w:rFonts w:ascii="Times New Roman" w:hAnsi="Times New Roman" w:cs="Times New Roman"/>
          <w:sz w:val="22"/>
        </w:rPr>
        <w:t xml:space="preserve"> and 95</w:t>
      </w:r>
      <w:r w:rsidR="0094185C" w:rsidRPr="0094185C">
        <w:rPr>
          <w:rFonts w:ascii="Times New Roman" w:hAnsi="Times New Roman" w:cs="Times New Roman"/>
          <w:sz w:val="22"/>
          <w:vertAlign w:val="superscript"/>
        </w:rPr>
        <w:t>th</w:t>
      </w:r>
      <w:r w:rsidR="0094185C" w:rsidRPr="0094185C">
        <w:rPr>
          <w:rFonts w:ascii="Times New Roman" w:hAnsi="Times New Roman" w:cs="Times New Roman"/>
          <w:sz w:val="22"/>
        </w:rPr>
        <w:t xml:space="preserve"> percentile, represented by dashed vertical lines</w:t>
      </w:r>
      <w:r w:rsidR="005B23FE">
        <w:rPr>
          <w:rFonts w:ascii="Times New Roman" w:hAnsi="Times New Roman" w:cs="Times New Roman"/>
          <w:sz w:val="22"/>
        </w:rPr>
        <w:t>;</w:t>
      </w:r>
      <w:r w:rsidR="0094185C" w:rsidRPr="0094185C">
        <w:rPr>
          <w:rFonts w:ascii="Times New Roman" w:hAnsi="Times New Roman" w:cs="Times New Roman"/>
          <w:sz w:val="22"/>
        </w:rPr>
        <w:t xml:space="preserve"> Reference value was set at 5</w:t>
      </w:r>
      <w:r w:rsidR="0094185C" w:rsidRPr="0094185C">
        <w:rPr>
          <w:rFonts w:ascii="Times New Roman" w:hAnsi="Times New Roman" w:cs="Times New Roman"/>
          <w:sz w:val="22"/>
          <w:vertAlign w:val="superscript"/>
        </w:rPr>
        <w:t>th</w:t>
      </w:r>
      <w:r w:rsidR="0094185C" w:rsidRPr="0094185C">
        <w:rPr>
          <w:rFonts w:ascii="Times New Roman" w:hAnsi="Times New Roman" w:cs="Times New Roman"/>
          <w:sz w:val="22"/>
        </w:rPr>
        <w:t xml:space="preserve"> percentil</w:t>
      </w:r>
      <w:r w:rsidR="001C71D7">
        <w:rPr>
          <w:rFonts w:ascii="Times New Roman" w:hAnsi="Times New Roman" w:cs="Times New Roman"/>
          <w:sz w:val="22"/>
        </w:rPr>
        <w:t>e of dairy intake which was 77</w:t>
      </w:r>
      <w:r w:rsidR="0094185C" w:rsidRPr="0094185C">
        <w:rPr>
          <w:rFonts w:ascii="Times New Roman" w:hAnsi="Times New Roman" w:cs="Times New Roman"/>
          <w:sz w:val="22"/>
        </w:rPr>
        <w:t xml:space="preserve"> g/day</w:t>
      </w:r>
      <w:r w:rsidR="005B23FE">
        <w:rPr>
          <w:rFonts w:ascii="Times New Roman" w:hAnsi="Times New Roman" w:cs="Times New Roman"/>
          <w:sz w:val="22"/>
        </w:rPr>
        <w:t>;</w:t>
      </w:r>
    </w:p>
    <w:p w14:paraId="7A125CA3" w14:textId="289CA982" w:rsidR="0094185C" w:rsidRPr="0094185C" w:rsidRDefault="005B23FE" w:rsidP="0094185C">
      <w:pPr>
        <w:spacing w:after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CE, cholesteryl esters; PL, phospholipids. </w:t>
      </w:r>
      <w:r w:rsidR="0094185C" w:rsidRPr="0094185C">
        <w:rPr>
          <w:rFonts w:ascii="Times New Roman" w:hAnsi="Times New Roman" w:cs="Times New Roman"/>
          <w:sz w:val="22"/>
        </w:rPr>
        <w:t xml:space="preserve"> </w:t>
      </w:r>
    </w:p>
    <w:p w14:paraId="2D78C8C9" w14:textId="08DB19F1" w:rsidR="0094185C" w:rsidRPr="0094185C" w:rsidRDefault="0094185C" w:rsidP="0094185C">
      <w:pPr>
        <w:spacing w:after="0"/>
        <w:rPr>
          <w:rFonts w:ascii="Times New Roman" w:hAnsi="Times New Roman" w:cs="Times New Roman"/>
          <w:sz w:val="22"/>
        </w:rPr>
      </w:pPr>
      <w:r w:rsidRPr="0094185C">
        <w:rPr>
          <w:rFonts w:ascii="Times New Roman" w:hAnsi="Times New Roman" w:cs="Times New Roman"/>
          <w:sz w:val="22"/>
        </w:rPr>
        <w:t xml:space="preserve">  </w:t>
      </w:r>
    </w:p>
    <w:p w14:paraId="0DBB8C55" w14:textId="0587CB5B" w:rsidR="0094185C" w:rsidRPr="0094185C" w:rsidRDefault="0094185C" w:rsidP="0094185C">
      <w:pPr>
        <w:rPr>
          <w:rFonts w:ascii="Times New Roman" w:hAnsi="Times New Roman" w:cs="Times New Roman"/>
          <w:sz w:val="22"/>
        </w:rPr>
      </w:pPr>
    </w:p>
    <w:p w14:paraId="6F034D07" w14:textId="06EC3388" w:rsidR="0094185C" w:rsidRPr="0094185C" w:rsidRDefault="0094185C" w:rsidP="0094185C">
      <w:pPr>
        <w:rPr>
          <w:rFonts w:ascii="Times New Roman" w:hAnsi="Times New Roman" w:cs="Times New Roman"/>
        </w:rPr>
      </w:pPr>
    </w:p>
    <w:p w14:paraId="6CAEEF90" w14:textId="0DCBAC91" w:rsidR="0094185C" w:rsidRPr="0094185C" w:rsidRDefault="0094185C" w:rsidP="0094185C">
      <w:pPr>
        <w:rPr>
          <w:rFonts w:ascii="Times New Roman" w:hAnsi="Times New Roman" w:cs="Times New Roman"/>
        </w:rPr>
      </w:pPr>
    </w:p>
    <w:p w14:paraId="0E29686B" w14:textId="77777777" w:rsidR="0094185C" w:rsidRPr="0094185C" w:rsidRDefault="0094185C" w:rsidP="0094185C">
      <w:pPr>
        <w:rPr>
          <w:rFonts w:ascii="Times New Roman" w:hAnsi="Times New Roman" w:cs="Times New Roman"/>
        </w:rPr>
      </w:pPr>
    </w:p>
    <w:p w14:paraId="65978325" w14:textId="77777777" w:rsidR="0094185C" w:rsidRPr="0094185C" w:rsidRDefault="0094185C" w:rsidP="0094185C">
      <w:pPr>
        <w:rPr>
          <w:rFonts w:ascii="Times New Roman" w:hAnsi="Times New Roman" w:cs="Times New Roman"/>
        </w:rPr>
      </w:pPr>
    </w:p>
    <w:p w14:paraId="008F1E14" w14:textId="5BA1379F" w:rsidR="0094185C" w:rsidRPr="0094185C" w:rsidRDefault="0094185C" w:rsidP="0094185C">
      <w:pPr>
        <w:rPr>
          <w:rFonts w:ascii="Times New Roman" w:hAnsi="Times New Roman" w:cs="Times New Roman"/>
        </w:rPr>
      </w:pPr>
    </w:p>
    <w:p w14:paraId="0D818D81" w14:textId="77777777" w:rsidR="0094185C" w:rsidRPr="0094185C" w:rsidRDefault="0094185C" w:rsidP="0094185C">
      <w:pPr>
        <w:rPr>
          <w:rFonts w:ascii="Times New Roman" w:hAnsi="Times New Roman" w:cs="Times New Roman"/>
        </w:rPr>
      </w:pPr>
    </w:p>
    <w:p w14:paraId="3E1E5619" w14:textId="77777777" w:rsidR="0094185C" w:rsidRPr="0094185C" w:rsidRDefault="0094185C" w:rsidP="0094185C">
      <w:pPr>
        <w:rPr>
          <w:rFonts w:ascii="Times New Roman" w:hAnsi="Times New Roman" w:cs="Times New Roman"/>
        </w:rPr>
      </w:pPr>
    </w:p>
    <w:p w14:paraId="2CD9BFF5" w14:textId="77777777" w:rsidR="0094185C" w:rsidRPr="0094185C" w:rsidRDefault="0094185C" w:rsidP="0094185C">
      <w:pPr>
        <w:rPr>
          <w:rFonts w:ascii="Times New Roman" w:hAnsi="Times New Roman" w:cs="Times New Roman"/>
        </w:rPr>
      </w:pPr>
    </w:p>
    <w:p w14:paraId="38A5E515" w14:textId="77777777" w:rsidR="0094185C" w:rsidRPr="0094185C" w:rsidRDefault="0094185C" w:rsidP="0094185C">
      <w:pPr>
        <w:rPr>
          <w:rFonts w:ascii="Times New Roman" w:hAnsi="Times New Roman" w:cs="Times New Roman"/>
        </w:rPr>
      </w:pPr>
    </w:p>
    <w:p w14:paraId="4F52309E" w14:textId="77777777" w:rsidR="0094185C" w:rsidRPr="0094185C" w:rsidRDefault="0094185C" w:rsidP="0094185C">
      <w:pPr>
        <w:rPr>
          <w:rFonts w:ascii="Times New Roman" w:hAnsi="Times New Roman" w:cs="Times New Roman"/>
        </w:rPr>
      </w:pPr>
    </w:p>
    <w:p w14:paraId="1F1FFD02" w14:textId="77777777" w:rsidR="0094185C" w:rsidRPr="0094185C" w:rsidRDefault="0094185C" w:rsidP="0094185C">
      <w:pPr>
        <w:rPr>
          <w:rFonts w:ascii="Times New Roman" w:hAnsi="Times New Roman" w:cs="Times New Roman"/>
        </w:rPr>
      </w:pPr>
    </w:p>
    <w:p w14:paraId="293A06E0" w14:textId="1EB30881" w:rsidR="0094185C" w:rsidRPr="0094185C" w:rsidRDefault="00444896" w:rsidP="0094185C">
      <w:pPr>
        <w:rPr>
          <w:rFonts w:ascii="Times New Roman" w:hAnsi="Times New Roman" w:cs="Times New Roman"/>
        </w:rPr>
      </w:pPr>
      <w:r w:rsidRPr="001C71D7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5BFD93D3" wp14:editId="49147B5B">
                <wp:simplePos x="0" y="0"/>
                <wp:positionH relativeFrom="margin">
                  <wp:posOffset>2866800</wp:posOffset>
                </wp:positionH>
                <wp:positionV relativeFrom="paragraph">
                  <wp:posOffset>8185</wp:posOffset>
                </wp:positionV>
                <wp:extent cx="240030" cy="240030"/>
                <wp:effectExtent l="0" t="0" r="0" b="0"/>
                <wp:wrapNone/>
                <wp:docPr id="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030" cy="2400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CED1A8" w14:textId="16BC61B7" w:rsidR="00A80D82" w:rsidRPr="00444896" w:rsidRDefault="00A80D82" w:rsidP="00444896">
                            <w:pPr>
                              <w:spacing w:after="0" w:line="240" w:lineRule="auto"/>
                              <w:rPr>
                                <w:rFonts w:ascii="Arial" w:hAnsi="Arial"/>
                                <w:b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sz w:val="22"/>
                                <w:lang w:val="en-GB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FD93D3" id="_x0000_s1043" type="#_x0000_t202" style="position:absolute;margin-left:225.75pt;margin-top:.65pt;width:18.9pt;height:18.9pt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" filled="f" stroked="f">
                <v:textbox>
                  <w:txbxContent>
                    <w:p w14:paraId="4CCED1A8" w14:textId="16BC61B7" w:rsidR="00A80D82" w:rsidRPr="00444896" w:rsidRDefault="00A80D82" w:rsidP="00444896">
                      <w:pPr>
                        <w:spacing w:after="0" w:line="240" w:lineRule="auto"/>
                        <w:rPr>
                          <w:rFonts w:ascii="Arial" w:hAnsi="Arial"/>
                          <w:b/>
                          <w:sz w:val="22"/>
                          <w:lang w:val="en-GB"/>
                        </w:rPr>
                      </w:pPr>
                      <w:r>
                        <w:rPr>
                          <w:rFonts w:ascii="Arial" w:hAnsi="Arial"/>
                          <w:b/>
                          <w:sz w:val="22"/>
                          <w:lang w:val="en-GB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4185C">
        <w:rPr>
          <w:rFonts w:ascii="Times New Roman" w:hAnsi="Times New Roman" w:cs="Times New Roman"/>
          <w:noProof/>
          <w:lang w:val="en-GB"/>
        </w:rPr>
        <w:drawing>
          <wp:anchor distT="0" distB="0" distL="114300" distR="114300" simplePos="0" relativeHeight="251687936" behindDoc="0" locked="0" layoutInCell="1" allowOverlap="1" wp14:anchorId="79F91389" wp14:editId="74A99518">
            <wp:simplePos x="0" y="0"/>
            <wp:positionH relativeFrom="margin">
              <wp:align>right</wp:align>
            </wp:positionH>
            <wp:positionV relativeFrom="paragraph">
              <wp:posOffset>150370</wp:posOffset>
            </wp:positionV>
            <wp:extent cx="2877820" cy="1924050"/>
            <wp:effectExtent l="0" t="0" r="0" b="0"/>
            <wp:wrapNone/>
            <wp:docPr id="21" name="Picture 21" descr="SGPlot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SGPlot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820" cy="192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4185C">
        <w:rPr>
          <w:rFonts w:ascii="Times New Roman" w:hAnsi="Times New Roman" w:cs="Times New Roman"/>
          <w:noProof/>
          <w:lang w:val="en-GB"/>
        </w:rPr>
        <w:drawing>
          <wp:anchor distT="0" distB="0" distL="114300" distR="114300" simplePos="0" relativeHeight="251686912" behindDoc="0" locked="0" layoutInCell="1" allowOverlap="1" wp14:anchorId="6C88E4BE" wp14:editId="10F36FE9">
            <wp:simplePos x="0" y="0"/>
            <wp:positionH relativeFrom="margin">
              <wp:align>left</wp:align>
            </wp:positionH>
            <wp:positionV relativeFrom="paragraph">
              <wp:posOffset>148725</wp:posOffset>
            </wp:positionV>
            <wp:extent cx="2877820" cy="1924050"/>
            <wp:effectExtent l="0" t="0" r="0" b="0"/>
            <wp:wrapNone/>
            <wp:docPr id="22" name="Picture 22" descr="SGPlot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GPlot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820" cy="192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C71D7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14DFCB2F" wp14:editId="6593A7AF">
                <wp:simplePos x="0" y="0"/>
                <wp:positionH relativeFrom="margin">
                  <wp:align>left</wp:align>
                </wp:positionH>
                <wp:positionV relativeFrom="paragraph">
                  <wp:posOffset>9590</wp:posOffset>
                </wp:positionV>
                <wp:extent cx="240030" cy="240030"/>
                <wp:effectExtent l="0" t="0" r="0" b="0"/>
                <wp:wrapNone/>
                <wp:docPr id="4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030" cy="2400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B65D72" w14:textId="77777777" w:rsidR="00A80D82" w:rsidRPr="001C71D7" w:rsidRDefault="00A80D82" w:rsidP="00444896">
                            <w:pPr>
                              <w:spacing w:after="0" w:line="240" w:lineRule="auto"/>
                              <w:rPr>
                                <w:rFonts w:ascii="Arial" w:hAnsi="Arial"/>
                                <w:b/>
                                <w:sz w:val="22"/>
                              </w:rPr>
                            </w:pPr>
                            <w:r w:rsidRPr="001C71D7">
                              <w:rPr>
                                <w:rFonts w:ascii="Arial" w:hAnsi="Arial"/>
                                <w:b/>
                                <w:sz w:val="2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DFCB2F" id="_x0000_s1044" type="#_x0000_t202" style="position:absolute;margin-left:0;margin-top:.75pt;width:18.9pt;height:18.9pt;z-index:25169100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" filled="f" stroked="f">
                <v:textbox>
                  <w:txbxContent>
                    <w:p w14:paraId="09B65D72" w14:textId="77777777" w:rsidR="00A80D82" w:rsidRPr="001C71D7" w:rsidRDefault="00A80D82" w:rsidP="00444896">
                      <w:pPr>
                        <w:spacing w:after="0" w:line="240" w:lineRule="auto"/>
                        <w:rPr>
                          <w:rFonts w:ascii="Arial" w:hAnsi="Arial"/>
                          <w:b/>
                          <w:sz w:val="22"/>
                        </w:rPr>
                      </w:pPr>
                      <w:r w:rsidRPr="001C71D7">
                        <w:rPr>
                          <w:rFonts w:ascii="Arial" w:hAnsi="Arial"/>
                          <w:b/>
                          <w:sz w:val="22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8F54AC2" w14:textId="77208619" w:rsidR="001C71D7" w:rsidRDefault="001C71D7" w:rsidP="0094185C">
      <w:pPr>
        <w:spacing w:after="0"/>
        <w:rPr>
          <w:rFonts w:ascii="Times New Roman" w:hAnsi="Times New Roman" w:cs="Times New Roman"/>
          <w:noProof/>
          <w:lang w:val="en-GB"/>
        </w:rPr>
      </w:pPr>
    </w:p>
    <w:p w14:paraId="460E84EA" w14:textId="1346DBF1" w:rsidR="00C5477A" w:rsidRDefault="00C5477A" w:rsidP="0094185C">
      <w:pPr>
        <w:spacing w:after="0"/>
        <w:rPr>
          <w:rFonts w:ascii="Times New Roman" w:hAnsi="Times New Roman" w:cs="Times New Roman"/>
          <w:noProof/>
          <w:lang w:val="en-GB"/>
        </w:rPr>
      </w:pPr>
    </w:p>
    <w:p w14:paraId="788F9CF8" w14:textId="49328DC5" w:rsidR="00C5477A" w:rsidRDefault="00C5477A" w:rsidP="0094185C">
      <w:pPr>
        <w:spacing w:after="0"/>
        <w:rPr>
          <w:rFonts w:ascii="Times New Roman" w:hAnsi="Times New Roman" w:cs="Times New Roman"/>
          <w:noProof/>
          <w:lang w:val="en-GB"/>
        </w:rPr>
      </w:pPr>
    </w:p>
    <w:p w14:paraId="0013A39A" w14:textId="0CD047AF" w:rsidR="00C5477A" w:rsidRDefault="00C5477A" w:rsidP="0094185C">
      <w:pPr>
        <w:spacing w:after="0"/>
        <w:rPr>
          <w:rFonts w:ascii="Times New Roman" w:hAnsi="Times New Roman" w:cs="Times New Roman"/>
          <w:noProof/>
          <w:lang w:val="en-GB"/>
        </w:rPr>
      </w:pPr>
    </w:p>
    <w:p w14:paraId="32268E5A" w14:textId="1B9A8E48" w:rsidR="0094185C" w:rsidRPr="0094185C" w:rsidRDefault="0094185C" w:rsidP="0094185C">
      <w:pPr>
        <w:spacing w:after="0"/>
        <w:rPr>
          <w:rFonts w:ascii="Times New Roman" w:hAnsi="Times New Roman" w:cs="Times New Roman"/>
        </w:rPr>
      </w:pPr>
    </w:p>
    <w:p w14:paraId="0C2FD768" w14:textId="251EC3B0" w:rsidR="0094185C" w:rsidRPr="0094185C" w:rsidRDefault="0094185C" w:rsidP="0094185C">
      <w:pPr>
        <w:spacing w:after="0"/>
        <w:rPr>
          <w:rFonts w:ascii="Times New Roman" w:hAnsi="Times New Roman" w:cs="Times New Roman"/>
          <w:b/>
        </w:rPr>
      </w:pPr>
    </w:p>
    <w:p w14:paraId="226779EA" w14:textId="77777777" w:rsidR="0094185C" w:rsidRPr="0094185C" w:rsidRDefault="0094185C" w:rsidP="0094185C">
      <w:pPr>
        <w:spacing w:after="0"/>
        <w:rPr>
          <w:rFonts w:ascii="Times New Roman" w:hAnsi="Times New Roman" w:cs="Times New Roman"/>
        </w:rPr>
      </w:pPr>
    </w:p>
    <w:p w14:paraId="12D0CB48" w14:textId="1EDBE0B8" w:rsidR="00444896" w:rsidRDefault="00444896" w:rsidP="0094185C">
      <w:pPr>
        <w:spacing w:after="0"/>
        <w:rPr>
          <w:rFonts w:ascii="Times New Roman" w:hAnsi="Times New Roman" w:cs="Times New Roman"/>
          <w:sz w:val="22"/>
        </w:rPr>
      </w:pPr>
    </w:p>
    <w:p w14:paraId="50ECFA4E" w14:textId="0483D916" w:rsidR="00444896" w:rsidRDefault="00444896" w:rsidP="0094185C">
      <w:pPr>
        <w:spacing w:after="0"/>
        <w:rPr>
          <w:rFonts w:ascii="Times New Roman" w:hAnsi="Times New Roman" w:cs="Times New Roman"/>
          <w:sz w:val="22"/>
        </w:rPr>
      </w:pPr>
    </w:p>
    <w:p w14:paraId="1F019AA8" w14:textId="6E104AD2" w:rsidR="00444896" w:rsidRDefault="006751B5" w:rsidP="0094185C">
      <w:pPr>
        <w:spacing w:after="0"/>
        <w:rPr>
          <w:rFonts w:ascii="Times New Roman" w:hAnsi="Times New Roman" w:cs="Times New Roman"/>
          <w:sz w:val="22"/>
        </w:rPr>
      </w:pPr>
      <w:r w:rsidRPr="001C71D7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22D24575" wp14:editId="245D4897">
                <wp:simplePos x="0" y="0"/>
                <wp:positionH relativeFrom="margin">
                  <wp:posOffset>0</wp:posOffset>
                </wp:positionH>
                <wp:positionV relativeFrom="paragraph">
                  <wp:posOffset>167479</wp:posOffset>
                </wp:positionV>
                <wp:extent cx="240030" cy="240030"/>
                <wp:effectExtent l="0" t="0" r="0" b="0"/>
                <wp:wrapNone/>
                <wp:docPr id="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030" cy="2400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FD6F17" w14:textId="5CE7CAD0" w:rsidR="00A80D82" w:rsidRPr="00444896" w:rsidRDefault="00A80D82" w:rsidP="00444896">
                            <w:pPr>
                              <w:spacing w:after="0" w:line="240" w:lineRule="auto"/>
                              <w:rPr>
                                <w:rFonts w:ascii="Arial" w:hAnsi="Arial"/>
                                <w:b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sz w:val="22"/>
                                <w:lang w:val="en-GB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D24575" id="_x0000_s1045" type="#_x0000_t202" style="position:absolute;margin-left:0;margin-top:13.2pt;width:18.9pt;height:18.9pt;z-index:2516951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" filled="f" stroked="f">
                <v:textbox>
                  <w:txbxContent>
                    <w:p w14:paraId="53FD6F17" w14:textId="5CE7CAD0" w:rsidR="00A80D82" w:rsidRPr="00444896" w:rsidRDefault="00A80D82" w:rsidP="00444896">
                      <w:pPr>
                        <w:spacing w:after="0" w:line="240" w:lineRule="auto"/>
                        <w:rPr>
                          <w:rFonts w:ascii="Arial" w:hAnsi="Arial"/>
                          <w:b/>
                          <w:sz w:val="22"/>
                          <w:lang w:val="en-GB"/>
                        </w:rPr>
                      </w:pPr>
                      <w:r>
                        <w:rPr>
                          <w:rFonts w:ascii="Arial" w:hAnsi="Arial"/>
                          <w:b/>
                          <w:sz w:val="22"/>
                          <w:lang w:val="en-GB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44896" w:rsidRPr="001C71D7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6CA72917" wp14:editId="02134451">
                <wp:simplePos x="0" y="0"/>
                <wp:positionH relativeFrom="margin">
                  <wp:posOffset>2868030</wp:posOffset>
                </wp:positionH>
                <wp:positionV relativeFrom="paragraph">
                  <wp:posOffset>155540</wp:posOffset>
                </wp:positionV>
                <wp:extent cx="240030" cy="240030"/>
                <wp:effectExtent l="0" t="0" r="0" b="0"/>
                <wp:wrapNone/>
                <wp:docPr id="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030" cy="2400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A56FD4" w14:textId="71BF2BEB" w:rsidR="00A80D82" w:rsidRPr="00444896" w:rsidRDefault="00A80D82" w:rsidP="00444896">
                            <w:pPr>
                              <w:spacing w:after="0" w:line="240" w:lineRule="auto"/>
                              <w:rPr>
                                <w:rFonts w:ascii="Arial" w:hAnsi="Arial"/>
                                <w:b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sz w:val="22"/>
                                <w:lang w:val="en-GB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A72917" id="_x0000_s1046" type="#_x0000_t202" style="position:absolute;margin-left:225.85pt;margin-top:12.25pt;width:18.9pt;height:18.9pt;z-index:2516971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" filled="f" stroked="f">
                <v:textbox>
                  <w:txbxContent>
                    <w:p w14:paraId="3EA56FD4" w14:textId="71BF2BEB" w:rsidR="00A80D82" w:rsidRPr="00444896" w:rsidRDefault="00A80D82" w:rsidP="00444896">
                      <w:pPr>
                        <w:spacing w:after="0" w:line="240" w:lineRule="auto"/>
                        <w:rPr>
                          <w:rFonts w:ascii="Arial" w:hAnsi="Arial"/>
                          <w:b/>
                          <w:sz w:val="22"/>
                          <w:lang w:val="en-GB"/>
                        </w:rPr>
                      </w:pPr>
                      <w:r>
                        <w:rPr>
                          <w:rFonts w:ascii="Arial" w:hAnsi="Arial"/>
                          <w:b/>
                          <w:sz w:val="22"/>
                          <w:lang w:val="en-GB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5A904CC" w14:textId="6E6B6CB7" w:rsidR="00444896" w:rsidRDefault="006751B5" w:rsidP="0094185C">
      <w:pPr>
        <w:spacing w:after="0"/>
        <w:rPr>
          <w:rFonts w:ascii="Times New Roman" w:hAnsi="Times New Roman" w:cs="Times New Roman"/>
          <w:sz w:val="22"/>
        </w:rPr>
      </w:pPr>
      <w:r w:rsidRPr="0094185C">
        <w:rPr>
          <w:rFonts w:ascii="Times New Roman" w:hAnsi="Times New Roman" w:cs="Times New Roman"/>
          <w:b/>
          <w:noProof/>
          <w:lang w:val="en-GB"/>
        </w:rPr>
        <w:drawing>
          <wp:anchor distT="0" distB="0" distL="114300" distR="114300" simplePos="0" relativeHeight="251688960" behindDoc="0" locked="0" layoutInCell="1" allowOverlap="1" wp14:anchorId="00B0972C" wp14:editId="2A36A3F7">
            <wp:simplePos x="0" y="0"/>
            <wp:positionH relativeFrom="margin">
              <wp:align>left</wp:align>
            </wp:positionH>
            <wp:positionV relativeFrom="paragraph">
              <wp:posOffset>123493</wp:posOffset>
            </wp:positionV>
            <wp:extent cx="2877820" cy="1924050"/>
            <wp:effectExtent l="0" t="0" r="0" b="0"/>
            <wp:wrapNone/>
            <wp:docPr id="20" name="Picture 20" descr="SGPlot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SGPlot1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820" cy="192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44896" w:rsidRPr="0094185C">
        <w:rPr>
          <w:rFonts w:ascii="Times New Roman" w:hAnsi="Times New Roman" w:cs="Times New Roman"/>
          <w:b/>
          <w:noProof/>
          <w:lang w:val="en-GB"/>
        </w:rPr>
        <w:drawing>
          <wp:anchor distT="0" distB="0" distL="114300" distR="114300" simplePos="0" relativeHeight="251689984" behindDoc="0" locked="0" layoutInCell="1" allowOverlap="1" wp14:anchorId="0F6943C5" wp14:editId="34FF1920">
            <wp:simplePos x="0" y="0"/>
            <wp:positionH relativeFrom="margin">
              <wp:align>right</wp:align>
            </wp:positionH>
            <wp:positionV relativeFrom="paragraph">
              <wp:posOffset>129843</wp:posOffset>
            </wp:positionV>
            <wp:extent cx="2877820" cy="1924050"/>
            <wp:effectExtent l="0" t="0" r="0" b="0"/>
            <wp:wrapNone/>
            <wp:docPr id="16" name="Picture 16" descr="SGPlot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SGPlot2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820" cy="192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76C487" w14:textId="76D4A838" w:rsidR="00444896" w:rsidRDefault="00444896" w:rsidP="0094185C">
      <w:pPr>
        <w:spacing w:after="0"/>
        <w:rPr>
          <w:rFonts w:ascii="Times New Roman" w:hAnsi="Times New Roman" w:cs="Times New Roman"/>
          <w:sz w:val="22"/>
        </w:rPr>
      </w:pPr>
    </w:p>
    <w:p w14:paraId="58DCE642" w14:textId="4F2B9170" w:rsidR="00444896" w:rsidRDefault="00444896" w:rsidP="0094185C">
      <w:pPr>
        <w:spacing w:after="0"/>
        <w:rPr>
          <w:rFonts w:ascii="Times New Roman" w:hAnsi="Times New Roman" w:cs="Times New Roman"/>
          <w:sz w:val="22"/>
        </w:rPr>
      </w:pPr>
    </w:p>
    <w:p w14:paraId="47D8214E" w14:textId="75A30A25" w:rsidR="00444896" w:rsidRDefault="00444896" w:rsidP="0094185C">
      <w:pPr>
        <w:spacing w:after="0"/>
        <w:rPr>
          <w:rFonts w:ascii="Times New Roman" w:hAnsi="Times New Roman" w:cs="Times New Roman"/>
          <w:sz w:val="22"/>
        </w:rPr>
      </w:pPr>
    </w:p>
    <w:p w14:paraId="2F0A20B6" w14:textId="2890B72E" w:rsidR="00444896" w:rsidRDefault="00444896" w:rsidP="0094185C">
      <w:pPr>
        <w:spacing w:after="0"/>
        <w:rPr>
          <w:rFonts w:ascii="Times New Roman" w:hAnsi="Times New Roman" w:cs="Times New Roman"/>
          <w:sz w:val="22"/>
        </w:rPr>
      </w:pPr>
    </w:p>
    <w:p w14:paraId="344E3E8F" w14:textId="4F30293D" w:rsidR="00444896" w:rsidRDefault="00444896" w:rsidP="0094185C">
      <w:pPr>
        <w:spacing w:after="0"/>
        <w:rPr>
          <w:rFonts w:ascii="Times New Roman" w:hAnsi="Times New Roman" w:cs="Times New Roman"/>
          <w:sz w:val="22"/>
        </w:rPr>
      </w:pPr>
    </w:p>
    <w:p w14:paraId="05AAD7FD" w14:textId="13D0F689" w:rsidR="00444896" w:rsidRDefault="00444896" w:rsidP="0094185C">
      <w:pPr>
        <w:spacing w:after="0"/>
        <w:rPr>
          <w:rFonts w:ascii="Times New Roman" w:hAnsi="Times New Roman" w:cs="Times New Roman"/>
          <w:sz w:val="22"/>
        </w:rPr>
      </w:pPr>
    </w:p>
    <w:p w14:paraId="528E90A1" w14:textId="424F466E" w:rsidR="00444896" w:rsidRDefault="00444896" w:rsidP="0094185C">
      <w:pPr>
        <w:spacing w:after="0"/>
        <w:rPr>
          <w:rFonts w:ascii="Times New Roman" w:hAnsi="Times New Roman" w:cs="Times New Roman"/>
          <w:sz w:val="22"/>
        </w:rPr>
      </w:pPr>
    </w:p>
    <w:p w14:paraId="764DD0E9" w14:textId="22546A84" w:rsidR="00444896" w:rsidRDefault="00444896" w:rsidP="0094185C">
      <w:pPr>
        <w:spacing w:after="0"/>
        <w:rPr>
          <w:rFonts w:ascii="Times New Roman" w:hAnsi="Times New Roman" w:cs="Times New Roman"/>
          <w:sz w:val="22"/>
        </w:rPr>
      </w:pPr>
    </w:p>
    <w:p w14:paraId="1B8704C6" w14:textId="25CEE9F6" w:rsidR="00444896" w:rsidRDefault="00444896" w:rsidP="0094185C">
      <w:pPr>
        <w:spacing w:after="0"/>
        <w:rPr>
          <w:rFonts w:ascii="Times New Roman" w:hAnsi="Times New Roman" w:cs="Times New Roman"/>
          <w:sz w:val="22"/>
        </w:rPr>
      </w:pPr>
    </w:p>
    <w:p w14:paraId="0DF24788" w14:textId="77777777" w:rsidR="00444896" w:rsidRDefault="00444896" w:rsidP="0094185C">
      <w:pPr>
        <w:spacing w:after="0"/>
        <w:rPr>
          <w:rFonts w:ascii="Times New Roman" w:hAnsi="Times New Roman" w:cs="Times New Roman"/>
          <w:sz w:val="22"/>
        </w:rPr>
      </w:pPr>
    </w:p>
    <w:p w14:paraId="1A4F9F47" w14:textId="77777777" w:rsidR="005B23FE" w:rsidRDefault="0094185C" w:rsidP="0094185C">
      <w:pPr>
        <w:spacing w:after="0"/>
        <w:rPr>
          <w:rFonts w:ascii="Times New Roman" w:hAnsi="Times New Roman" w:cs="Times New Roman"/>
          <w:sz w:val="22"/>
        </w:rPr>
      </w:pPr>
      <w:r w:rsidRPr="0094185C">
        <w:rPr>
          <w:rFonts w:ascii="Times New Roman" w:hAnsi="Times New Roman" w:cs="Times New Roman"/>
          <w:sz w:val="22"/>
        </w:rPr>
        <w:t>Figure S3 Associations of circulating 15:0 (A, B) and 17:0 (C,</w:t>
      </w:r>
      <w:r w:rsidR="00444896">
        <w:rPr>
          <w:rFonts w:ascii="Times New Roman" w:hAnsi="Times New Roman" w:cs="Times New Roman"/>
          <w:sz w:val="22"/>
        </w:rPr>
        <w:t xml:space="preserve"> </w:t>
      </w:r>
      <w:r w:rsidRPr="0094185C">
        <w:rPr>
          <w:rFonts w:ascii="Times New Roman" w:hAnsi="Times New Roman" w:cs="Times New Roman"/>
          <w:sz w:val="22"/>
        </w:rPr>
        <w:t>D) with dairy fat intake (energy adjusted grams/day) evaluated by restricted cubic splines. Solid lines and grey areas are central estimates of circulating 15:0 or 17:0 and 95% confidence interval</w:t>
      </w:r>
      <w:r w:rsidR="00444896">
        <w:rPr>
          <w:rFonts w:ascii="Times New Roman" w:hAnsi="Times New Roman" w:cs="Times New Roman"/>
          <w:sz w:val="22"/>
        </w:rPr>
        <w:t xml:space="preserve"> with </w:t>
      </w:r>
      <w:r w:rsidR="00444896" w:rsidRPr="0094185C">
        <w:rPr>
          <w:rFonts w:ascii="Times New Roman" w:hAnsi="Times New Roman" w:cs="Times New Roman"/>
          <w:sz w:val="22"/>
        </w:rPr>
        <w:t>adjust</w:t>
      </w:r>
      <w:r w:rsidR="00444896">
        <w:rPr>
          <w:rFonts w:ascii="Times New Roman" w:hAnsi="Times New Roman" w:cs="Times New Roman"/>
          <w:sz w:val="22"/>
        </w:rPr>
        <w:t>ment</w:t>
      </w:r>
      <w:r w:rsidR="00444896" w:rsidRPr="0094185C">
        <w:rPr>
          <w:rFonts w:ascii="Times New Roman" w:hAnsi="Times New Roman" w:cs="Times New Roman"/>
          <w:sz w:val="22"/>
        </w:rPr>
        <w:t xml:space="preserve"> for age, sex, and total energy intake.</w:t>
      </w:r>
      <w:r w:rsidRPr="0094185C">
        <w:rPr>
          <w:rFonts w:ascii="Times New Roman" w:hAnsi="Times New Roman" w:cs="Times New Roman"/>
          <w:sz w:val="22"/>
        </w:rPr>
        <w:t xml:space="preserve"> Knots were located at 5</w:t>
      </w:r>
      <w:r w:rsidRPr="0094185C">
        <w:rPr>
          <w:rFonts w:ascii="Times New Roman" w:hAnsi="Times New Roman" w:cs="Times New Roman"/>
          <w:sz w:val="22"/>
          <w:vertAlign w:val="superscript"/>
        </w:rPr>
        <w:t>th</w:t>
      </w:r>
      <w:r w:rsidRPr="0094185C">
        <w:rPr>
          <w:rFonts w:ascii="Times New Roman" w:hAnsi="Times New Roman" w:cs="Times New Roman"/>
          <w:sz w:val="22"/>
        </w:rPr>
        <w:t>, 50</w:t>
      </w:r>
      <w:r w:rsidRPr="0094185C">
        <w:rPr>
          <w:rFonts w:ascii="Times New Roman" w:hAnsi="Times New Roman" w:cs="Times New Roman"/>
          <w:sz w:val="22"/>
          <w:vertAlign w:val="superscript"/>
        </w:rPr>
        <w:t>th</w:t>
      </w:r>
      <w:r w:rsidRPr="0094185C">
        <w:rPr>
          <w:rFonts w:ascii="Times New Roman" w:hAnsi="Times New Roman" w:cs="Times New Roman"/>
          <w:sz w:val="22"/>
        </w:rPr>
        <w:t xml:space="preserve"> and 95</w:t>
      </w:r>
      <w:r w:rsidRPr="0094185C">
        <w:rPr>
          <w:rFonts w:ascii="Times New Roman" w:hAnsi="Times New Roman" w:cs="Times New Roman"/>
          <w:sz w:val="22"/>
          <w:vertAlign w:val="superscript"/>
        </w:rPr>
        <w:t>th</w:t>
      </w:r>
      <w:r w:rsidRPr="0094185C">
        <w:rPr>
          <w:rFonts w:ascii="Times New Roman" w:hAnsi="Times New Roman" w:cs="Times New Roman"/>
          <w:sz w:val="22"/>
        </w:rPr>
        <w:t xml:space="preserve"> percentile, represented by dashed vertical lines. Reference value was set at 5</w:t>
      </w:r>
      <w:r w:rsidRPr="0094185C">
        <w:rPr>
          <w:rFonts w:ascii="Times New Roman" w:hAnsi="Times New Roman" w:cs="Times New Roman"/>
          <w:sz w:val="22"/>
          <w:vertAlign w:val="superscript"/>
        </w:rPr>
        <w:t>th</w:t>
      </w:r>
      <w:r w:rsidRPr="0094185C">
        <w:rPr>
          <w:rFonts w:ascii="Times New Roman" w:hAnsi="Times New Roman" w:cs="Times New Roman"/>
          <w:sz w:val="22"/>
        </w:rPr>
        <w:t xml:space="preserve"> percentile of dairy</w:t>
      </w:r>
      <w:r>
        <w:rPr>
          <w:rFonts w:ascii="Times New Roman" w:hAnsi="Times New Roman" w:cs="Times New Roman"/>
          <w:sz w:val="22"/>
        </w:rPr>
        <w:t xml:space="preserve"> fat</w:t>
      </w:r>
      <w:r w:rsidRPr="0094185C">
        <w:rPr>
          <w:rFonts w:ascii="Times New Roman" w:hAnsi="Times New Roman" w:cs="Times New Roman"/>
          <w:sz w:val="22"/>
        </w:rPr>
        <w:t xml:space="preserve"> intake which was </w:t>
      </w:r>
      <w:r w:rsidR="001C71D7">
        <w:rPr>
          <w:rFonts w:ascii="Times New Roman" w:hAnsi="Times New Roman" w:cs="Times New Roman"/>
          <w:sz w:val="22"/>
        </w:rPr>
        <w:t>3.2</w:t>
      </w:r>
      <w:r w:rsidRPr="0094185C">
        <w:rPr>
          <w:rFonts w:ascii="Times New Roman" w:hAnsi="Times New Roman" w:cs="Times New Roman"/>
          <w:sz w:val="22"/>
        </w:rPr>
        <w:t xml:space="preserve"> g/day</w:t>
      </w:r>
      <w:r w:rsidR="005B23FE">
        <w:rPr>
          <w:rFonts w:ascii="Times New Roman" w:hAnsi="Times New Roman" w:cs="Times New Roman"/>
          <w:sz w:val="22"/>
        </w:rPr>
        <w:t>;</w:t>
      </w:r>
    </w:p>
    <w:p w14:paraId="731F0019" w14:textId="77777777" w:rsidR="005B23FE" w:rsidRPr="0094185C" w:rsidRDefault="0094185C" w:rsidP="005B23FE">
      <w:pPr>
        <w:spacing w:after="0"/>
        <w:rPr>
          <w:rFonts w:ascii="Times New Roman" w:hAnsi="Times New Roman" w:cs="Times New Roman"/>
          <w:sz w:val="22"/>
        </w:rPr>
      </w:pPr>
      <w:r w:rsidRPr="0094185C">
        <w:rPr>
          <w:rFonts w:ascii="Times New Roman" w:hAnsi="Times New Roman" w:cs="Times New Roman"/>
          <w:sz w:val="22"/>
        </w:rPr>
        <w:t xml:space="preserve"> </w:t>
      </w:r>
      <w:r w:rsidR="005B23FE">
        <w:rPr>
          <w:rFonts w:ascii="Times New Roman" w:hAnsi="Times New Roman" w:cs="Times New Roman"/>
          <w:sz w:val="22"/>
        </w:rPr>
        <w:t xml:space="preserve">CE, cholesteryl esters; PL, phospholipids. </w:t>
      </w:r>
      <w:r w:rsidR="005B23FE" w:rsidRPr="0094185C">
        <w:rPr>
          <w:rFonts w:ascii="Times New Roman" w:hAnsi="Times New Roman" w:cs="Times New Roman"/>
          <w:sz w:val="22"/>
        </w:rPr>
        <w:t xml:space="preserve"> </w:t>
      </w:r>
    </w:p>
    <w:p w14:paraId="6355487E" w14:textId="66BD1B3C" w:rsidR="0094185C" w:rsidRPr="0094185C" w:rsidRDefault="0094185C" w:rsidP="0094185C">
      <w:pPr>
        <w:spacing w:after="0"/>
        <w:rPr>
          <w:rFonts w:ascii="Times New Roman" w:hAnsi="Times New Roman" w:cs="Times New Roman"/>
          <w:sz w:val="22"/>
        </w:rPr>
      </w:pPr>
    </w:p>
    <w:p w14:paraId="76BCC445" w14:textId="53443EA9" w:rsidR="0094185C" w:rsidRPr="0094185C" w:rsidRDefault="0094185C" w:rsidP="0094185C">
      <w:pPr>
        <w:spacing w:after="0"/>
        <w:rPr>
          <w:rFonts w:ascii="Times New Roman" w:hAnsi="Times New Roman" w:cs="Times New Roman"/>
          <w:sz w:val="22"/>
        </w:rPr>
      </w:pPr>
    </w:p>
    <w:p w14:paraId="42C28919" w14:textId="59556868" w:rsidR="0094185C" w:rsidRPr="0094185C" w:rsidRDefault="0094185C" w:rsidP="0094185C">
      <w:pPr>
        <w:spacing w:after="0"/>
        <w:rPr>
          <w:rFonts w:ascii="Times New Roman" w:hAnsi="Times New Roman" w:cs="Times New Roman"/>
          <w:sz w:val="22"/>
        </w:rPr>
      </w:pPr>
    </w:p>
    <w:p w14:paraId="3C124BA4" w14:textId="4460A914" w:rsidR="0094185C" w:rsidRPr="0094185C" w:rsidRDefault="0094185C" w:rsidP="0094185C">
      <w:pPr>
        <w:spacing w:after="0"/>
        <w:rPr>
          <w:rFonts w:ascii="Times New Roman" w:hAnsi="Times New Roman" w:cs="Times New Roman"/>
          <w:sz w:val="22"/>
        </w:rPr>
      </w:pPr>
    </w:p>
    <w:p w14:paraId="24EC97F7" w14:textId="40010FA7" w:rsidR="0094185C" w:rsidRPr="0094185C" w:rsidRDefault="0094185C" w:rsidP="0094185C">
      <w:pPr>
        <w:spacing w:after="0"/>
        <w:rPr>
          <w:rFonts w:ascii="Times New Roman" w:hAnsi="Times New Roman" w:cs="Times New Roman"/>
        </w:rPr>
      </w:pPr>
    </w:p>
    <w:p w14:paraId="238E99DA" w14:textId="77777777" w:rsidR="0094185C" w:rsidRPr="0094185C" w:rsidRDefault="0094185C" w:rsidP="0094185C">
      <w:pPr>
        <w:spacing w:after="0"/>
        <w:rPr>
          <w:rFonts w:ascii="Times New Roman" w:hAnsi="Times New Roman" w:cs="Times New Roman"/>
        </w:rPr>
      </w:pPr>
    </w:p>
    <w:p w14:paraId="30B0FFBC" w14:textId="77777777" w:rsidR="0094185C" w:rsidRPr="0094185C" w:rsidRDefault="0094185C" w:rsidP="0094185C">
      <w:pPr>
        <w:spacing w:after="0"/>
        <w:rPr>
          <w:rFonts w:ascii="Times New Roman" w:hAnsi="Times New Roman" w:cs="Times New Roman"/>
        </w:rPr>
      </w:pPr>
    </w:p>
    <w:p w14:paraId="114FAA57" w14:textId="77777777" w:rsidR="0094185C" w:rsidRPr="0094185C" w:rsidRDefault="0094185C" w:rsidP="0094185C">
      <w:pPr>
        <w:spacing w:after="0"/>
        <w:rPr>
          <w:rFonts w:ascii="Times New Roman" w:hAnsi="Times New Roman" w:cs="Times New Roman"/>
        </w:rPr>
      </w:pPr>
    </w:p>
    <w:p w14:paraId="38467351" w14:textId="77777777" w:rsidR="0094185C" w:rsidRPr="0094185C" w:rsidRDefault="0094185C" w:rsidP="0094185C">
      <w:pPr>
        <w:spacing w:after="0"/>
        <w:rPr>
          <w:rFonts w:ascii="Times New Roman" w:hAnsi="Times New Roman" w:cs="Times New Roman"/>
        </w:rPr>
      </w:pPr>
    </w:p>
    <w:p w14:paraId="01C2CE9C" w14:textId="77777777" w:rsidR="0094185C" w:rsidRPr="0094185C" w:rsidRDefault="0094185C" w:rsidP="0094185C">
      <w:pPr>
        <w:spacing w:after="0"/>
        <w:rPr>
          <w:rFonts w:ascii="Times New Roman" w:hAnsi="Times New Roman" w:cs="Times New Roman"/>
        </w:rPr>
      </w:pPr>
    </w:p>
    <w:p w14:paraId="297CE488" w14:textId="77777777" w:rsidR="0094185C" w:rsidRPr="0094185C" w:rsidRDefault="0094185C" w:rsidP="0094185C">
      <w:pPr>
        <w:spacing w:after="0"/>
        <w:rPr>
          <w:rFonts w:ascii="Times New Roman" w:hAnsi="Times New Roman" w:cs="Times New Roman"/>
        </w:rPr>
      </w:pPr>
    </w:p>
    <w:p w14:paraId="3757EF2E" w14:textId="77777777" w:rsidR="0094185C" w:rsidRPr="0094185C" w:rsidRDefault="0094185C" w:rsidP="0094185C">
      <w:pPr>
        <w:spacing w:after="0"/>
        <w:rPr>
          <w:rFonts w:ascii="Times New Roman" w:hAnsi="Times New Roman" w:cs="Times New Roman"/>
        </w:rPr>
      </w:pPr>
    </w:p>
    <w:p w14:paraId="437F83EA" w14:textId="77777777" w:rsidR="0094185C" w:rsidRPr="0094185C" w:rsidRDefault="0094185C" w:rsidP="0094185C">
      <w:pPr>
        <w:spacing w:after="0"/>
        <w:rPr>
          <w:rFonts w:ascii="Times New Roman" w:hAnsi="Times New Roman" w:cs="Times New Roman"/>
        </w:rPr>
      </w:pPr>
    </w:p>
    <w:p w14:paraId="0DF4776F" w14:textId="77777777" w:rsidR="0094185C" w:rsidRPr="0094185C" w:rsidRDefault="0094185C" w:rsidP="0094185C">
      <w:pPr>
        <w:spacing w:after="0"/>
        <w:rPr>
          <w:rFonts w:ascii="Times New Roman" w:hAnsi="Times New Roman" w:cs="Times New Roman"/>
        </w:rPr>
      </w:pPr>
    </w:p>
    <w:p w14:paraId="7696A57A" w14:textId="77777777" w:rsidR="0094185C" w:rsidRPr="0094185C" w:rsidRDefault="0094185C" w:rsidP="0094185C">
      <w:pPr>
        <w:spacing w:after="0"/>
        <w:rPr>
          <w:rFonts w:ascii="Times New Roman" w:hAnsi="Times New Roman" w:cs="Times New Roman"/>
        </w:rPr>
      </w:pPr>
    </w:p>
    <w:p w14:paraId="0C573674" w14:textId="77777777" w:rsidR="0094185C" w:rsidRPr="0094185C" w:rsidRDefault="0094185C" w:rsidP="0094185C">
      <w:pPr>
        <w:spacing w:after="0"/>
        <w:rPr>
          <w:rFonts w:ascii="Times New Roman" w:hAnsi="Times New Roman" w:cs="Times New Roman"/>
        </w:rPr>
      </w:pPr>
    </w:p>
    <w:p w14:paraId="08D0C0CF" w14:textId="77777777" w:rsidR="0094185C" w:rsidRPr="0094185C" w:rsidRDefault="0094185C" w:rsidP="0094185C">
      <w:pPr>
        <w:spacing w:after="0"/>
        <w:rPr>
          <w:rFonts w:ascii="Times New Roman" w:hAnsi="Times New Roman" w:cs="Times New Roman"/>
        </w:rPr>
      </w:pPr>
    </w:p>
    <w:p w14:paraId="442C45D0" w14:textId="7AC9178B" w:rsidR="0094185C" w:rsidRPr="0094185C" w:rsidRDefault="0094185C" w:rsidP="0094185C">
      <w:pPr>
        <w:spacing w:after="0"/>
        <w:rPr>
          <w:rFonts w:ascii="Times New Roman" w:hAnsi="Times New Roman" w:cs="Times New Roman"/>
        </w:rPr>
      </w:pPr>
    </w:p>
    <w:p w14:paraId="717F0E02" w14:textId="77777777" w:rsidR="0094185C" w:rsidRPr="0094185C" w:rsidRDefault="0094185C" w:rsidP="0094185C">
      <w:pPr>
        <w:spacing w:after="0"/>
        <w:rPr>
          <w:rFonts w:ascii="Times New Roman" w:hAnsi="Times New Roman" w:cs="Times New Roman"/>
        </w:rPr>
      </w:pPr>
    </w:p>
    <w:p w14:paraId="32494D93" w14:textId="41D10ED3" w:rsidR="0094185C" w:rsidRPr="0094185C" w:rsidRDefault="0094185C" w:rsidP="0094185C">
      <w:pPr>
        <w:spacing w:after="0"/>
        <w:rPr>
          <w:rFonts w:ascii="Times New Roman" w:hAnsi="Times New Roman" w:cs="Times New Roman"/>
        </w:rPr>
      </w:pPr>
    </w:p>
    <w:p w14:paraId="128C3343" w14:textId="4F2656D3" w:rsidR="001C71D7" w:rsidRDefault="006751B5" w:rsidP="0094185C">
      <w:pPr>
        <w:spacing w:after="0"/>
        <w:rPr>
          <w:rFonts w:ascii="Times New Roman" w:hAnsi="Times New Roman" w:cs="Times New Roman"/>
        </w:rPr>
      </w:pPr>
      <w:r w:rsidRPr="006751B5">
        <w:rPr>
          <w:rFonts w:ascii="Times New Roman" w:hAnsi="Times New Roman" w:cs="Times New Roman"/>
          <w:noProof/>
          <w:lang w:val="en-GB"/>
        </w:rPr>
        <w:drawing>
          <wp:anchor distT="0" distB="0" distL="114300" distR="114300" simplePos="0" relativeHeight="251654139" behindDoc="0" locked="0" layoutInCell="1" allowOverlap="1" wp14:anchorId="1020D4EA" wp14:editId="62848442">
            <wp:simplePos x="0" y="0"/>
            <wp:positionH relativeFrom="margin">
              <wp:align>left</wp:align>
            </wp:positionH>
            <wp:positionV relativeFrom="paragraph">
              <wp:posOffset>160703</wp:posOffset>
            </wp:positionV>
            <wp:extent cx="2875915" cy="1915160"/>
            <wp:effectExtent l="0" t="0" r="635" b="8890"/>
            <wp:wrapNone/>
            <wp:docPr id="31" name="Picture 31" descr="C:\Temp\S3A_PL150_fib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Temp\S3A_PL150_fiber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915" cy="191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C71D7" w:rsidRPr="001C71D7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57FA3BD4" wp14:editId="28850C80">
                <wp:simplePos x="0" y="0"/>
                <wp:positionH relativeFrom="margin">
                  <wp:posOffset>2881200</wp:posOffset>
                </wp:positionH>
                <wp:positionV relativeFrom="paragraph">
                  <wp:posOffset>85</wp:posOffset>
                </wp:positionV>
                <wp:extent cx="240030" cy="240030"/>
                <wp:effectExtent l="0" t="0" r="0" b="0"/>
                <wp:wrapSquare wrapText="bothSides"/>
                <wp:docPr id="3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030" cy="2400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CC7873" w14:textId="5B9DCD78" w:rsidR="00A80D82" w:rsidRPr="001C71D7" w:rsidRDefault="00A80D82" w:rsidP="001C71D7">
                            <w:pPr>
                              <w:spacing w:after="0" w:line="240" w:lineRule="auto"/>
                              <w:rPr>
                                <w:rFonts w:ascii="Arial" w:hAnsi="Arial"/>
                                <w:b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sz w:val="22"/>
                                <w:lang w:val="en-GB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FA3BD4" id="_x0000_s1047" type="#_x0000_t202" style="position:absolute;margin-left:226.85pt;margin-top:0;width:18.9pt;height:18.9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" filled="f" stroked="f">
                <v:textbox>
                  <w:txbxContent>
                    <w:p w14:paraId="1BCC7873" w14:textId="5B9DCD78" w:rsidR="00A80D82" w:rsidRPr="001C71D7" w:rsidRDefault="00A80D82" w:rsidP="001C71D7">
                      <w:pPr>
                        <w:spacing w:after="0" w:line="240" w:lineRule="auto"/>
                        <w:rPr>
                          <w:rFonts w:ascii="Arial" w:hAnsi="Arial"/>
                          <w:b/>
                          <w:sz w:val="22"/>
                          <w:lang w:val="en-GB"/>
                        </w:rPr>
                      </w:pPr>
                      <w:r>
                        <w:rPr>
                          <w:rFonts w:ascii="Arial" w:hAnsi="Arial"/>
                          <w:b/>
                          <w:sz w:val="22"/>
                          <w:lang w:val="en-GB"/>
                        </w:rP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1C71D7" w:rsidRPr="001C71D7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4F7A155" wp14:editId="549C7571">
                <wp:simplePos x="0" y="0"/>
                <wp:positionH relativeFrom="margin">
                  <wp:align>left</wp:align>
                </wp:positionH>
                <wp:positionV relativeFrom="paragraph">
                  <wp:posOffset>6835</wp:posOffset>
                </wp:positionV>
                <wp:extent cx="240030" cy="24003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030" cy="2400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46876D" w14:textId="14CC3F3B" w:rsidR="00A80D82" w:rsidRPr="001C71D7" w:rsidRDefault="00A80D82" w:rsidP="001C71D7">
                            <w:pPr>
                              <w:spacing w:after="0" w:line="240" w:lineRule="auto"/>
                              <w:rPr>
                                <w:rFonts w:ascii="Arial" w:hAnsi="Arial"/>
                                <w:b/>
                                <w:sz w:val="22"/>
                              </w:rPr>
                            </w:pPr>
                            <w:r w:rsidRPr="001C71D7">
                              <w:rPr>
                                <w:rFonts w:ascii="Arial" w:hAnsi="Arial"/>
                                <w:b/>
                                <w:sz w:val="2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F7A155" id="_x0000_s1048" type="#_x0000_t202" style="position:absolute;margin-left:0;margin-top:.55pt;width:18.9pt;height:18.9pt;z-index:25166540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" filled="f" stroked="f">
                <v:textbox>
                  <w:txbxContent>
                    <w:p w14:paraId="4746876D" w14:textId="14CC3F3B" w:rsidR="00A80D82" w:rsidRPr="001C71D7" w:rsidRDefault="00A80D82" w:rsidP="001C71D7">
                      <w:pPr>
                        <w:spacing w:after="0" w:line="240" w:lineRule="auto"/>
                        <w:rPr>
                          <w:rFonts w:ascii="Arial" w:hAnsi="Arial"/>
                          <w:b/>
                          <w:sz w:val="22"/>
                        </w:rPr>
                      </w:pPr>
                      <w:r w:rsidRPr="001C71D7">
                        <w:rPr>
                          <w:rFonts w:ascii="Arial" w:hAnsi="Arial"/>
                          <w:b/>
                          <w:sz w:val="22"/>
                        </w:rP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9A7A43F" w14:textId="371AB7AE" w:rsidR="0094185C" w:rsidRPr="0094185C" w:rsidRDefault="00573DB4" w:rsidP="0094185C">
      <w:pPr>
        <w:spacing w:after="0"/>
        <w:rPr>
          <w:rFonts w:ascii="Times New Roman" w:hAnsi="Times New Roman" w:cs="Times New Roman"/>
        </w:rPr>
      </w:pPr>
      <w:r w:rsidRPr="006751B5">
        <w:rPr>
          <w:rFonts w:ascii="Times New Roman" w:hAnsi="Times New Roman" w:cs="Times New Roman"/>
          <w:noProof/>
          <w:sz w:val="22"/>
          <w:lang w:val="en-GB"/>
        </w:rPr>
        <w:drawing>
          <wp:anchor distT="0" distB="0" distL="114300" distR="114300" simplePos="0" relativeHeight="251652089" behindDoc="0" locked="0" layoutInCell="1" allowOverlap="1" wp14:anchorId="7F23A884" wp14:editId="1705577E">
            <wp:simplePos x="0" y="0"/>
            <wp:positionH relativeFrom="margin">
              <wp:align>right</wp:align>
            </wp:positionH>
            <wp:positionV relativeFrom="paragraph">
              <wp:posOffset>40835</wp:posOffset>
            </wp:positionV>
            <wp:extent cx="2875915" cy="1915160"/>
            <wp:effectExtent l="0" t="0" r="635" b="8890"/>
            <wp:wrapNone/>
            <wp:docPr id="33" name="Picture 33" descr="C:\Temp\S3C_CE15_fib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Temp\S3C_CE15_fiber.pn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915" cy="191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51B5" w:rsidRPr="006751B5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7F54B13E" w14:textId="0D1AB2BF" w:rsidR="0094185C" w:rsidRPr="0094185C" w:rsidRDefault="0094185C" w:rsidP="0094185C">
      <w:pPr>
        <w:spacing w:after="0"/>
        <w:rPr>
          <w:rFonts w:ascii="Times New Roman" w:hAnsi="Times New Roman" w:cs="Times New Roman"/>
        </w:rPr>
      </w:pPr>
    </w:p>
    <w:p w14:paraId="6F2085BE" w14:textId="2450C81F" w:rsidR="0094185C" w:rsidRPr="0094185C" w:rsidRDefault="0094185C" w:rsidP="0094185C">
      <w:pPr>
        <w:spacing w:after="0"/>
        <w:rPr>
          <w:rFonts w:ascii="Times New Roman" w:hAnsi="Times New Roman" w:cs="Times New Roman"/>
        </w:rPr>
      </w:pPr>
    </w:p>
    <w:p w14:paraId="4DB7AB5B" w14:textId="2E7EAC5A" w:rsidR="0094185C" w:rsidRDefault="0094185C" w:rsidP="0094185C">
      <w:pPr>
        <w:spacing w:after="0"/>
        <w:rPr>
          <w:rFonts w:ascii="Times New Roman" w:hAnsi="Times New Roman" w:cs="Times New Roman"/>
        </w:rPr>
      </w:pPr>
    </w:p>
    <w:p w14:paraId="7046FA18" w14:textId="0D56AE0E" w:rsidR="0094185C" w:rsidRPr="0094185C" w:rsidRDefault="0094185C" w:rsidP="0094185C">
      <w:pPr>
        <w:spacing w:after="0"/>
        <w:rPr>
          <w:rFonts w:ascii="Times New Roman" w:hAnsi="Times New Roman" w:cs="Times New Roman"/>
        </w:rPr>
      </w:pPr>
    </w:p>
    <w:p w14:paraId="21D3CA90" w14:textId="4E569A95" w:rsidR="001C71D7" w:rsidRDefault="001C71D7" w:rsidP="001C71D7">
      <w:pPr>
        <w:spacing w:after="0"/>
        <w:rPr>
          <w:rFonts w:ascii="Times New Roman" w:hAnsi="Times New Roman" w:cs="Times New Roman"/>
          <w:sz w:val="22"/>
        </w:rPr>
      </w:pPr>
    </w:p>
    <w:p w14:paraId="30B3C39D" w14:textId="4ED9CB71" w:rsidR="001C71D7" w:rsidRDefault="001C71D7" w:rsidP="001C71D7">
      <w:pPr>
        <w:spacing w:after="0"/>
        <w:rPr>
          <w:rFonts w:ascii="Times New Roman" w:hAnsi="Times New Roman" w:cs="Times New Roman"/>
          <w:sz w:val="22"/>
        </w:rPr>
      </w:pPr>
    </w:p>
    <w:p w14:paraId="4CF192DE" w14:textId="6432006A" w:rsidR="001C71D7" w:rsidRDefault="001C71D7" w:rsidP="001C71D7">
      <w:pPr>
        <w:spacing w:after="0"/>
        <w:rPr>
          <w:rFonts w:ascii="Times New Roman" w:hAnsi="Times New Roman" w:cs="Times New Roman"/>
          <w:sz w:val="22"/>
        </w:rPr>
      </w:pPr>
    </w:p>
    <w:p w14:paraId="056DC234" w14:textId="7C6404AC" w:rsidR="001C71D7" w:rsidRDefault="001C71D7" w:rsidP="001C71D7">
      <w:pPr>
        <w:spacing w:after="0"/>
        <w:rPr>
          <w:rFonts w:ascii="Times New Roman" w:hAnsi="Times New Roman" w:cs="Times New Roman"/>
          <w:sz w:val="22"/>
        </w:rPr>
      </w:pPr>
    </w:p>
    <w:p w14:paraId="07686BA6" w14:textId="5C42E068" w:rsidR="001C71D7" w:rsidRDefault="001C71D7" w:rsidP="001C71D7">
      <w:pPr>
        <w:spacing w:after="0"/>
        <w:rPr>
          <w:rFonts w:ascii="Times New Roman" w:hAnsi="Times New Roman" w:cs="Times New Roman"/>
          <w:sz w:val="22"/>
        </w:rPr>
      </w:pPr>
    </w:p>
    <w:p w14:paraId="49F16511" w14:textId="4A1A1F62" w:rsidR="001C71D7" w:rsidRDefault="00573DB4" w:rsidP="001C71D7">
      <w:pPr>
        <w:spacing w:after="0"/>
        <w:rPr>
          <w:rFonts w:ascii="Times New Roman" w:hAnsi="Times New Roman" w:cs="Times New Roman"/>
          <w:sz w:val="22"/>
        </w:rPr>
      </w:pPr>
      <w:r w:rsidRPr="006751B5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GB"/>
        </w:rPr>
        <w:drawing>
          <wp:anchor distT="0" distB="0" distL="114300" distR="114300" simplePos="0" relativeHeight="251653114" behindDoc="0" locked="0" layoutInCell="1" allowOverlap="1" wp14:anchorId="56E18904" wp14:editId="6732CF70">
            <wp:simplePos x="0" y="0"/>
            <wp:positionH relativeFrom="margin">
              <wp:align>left</wp:align>
            </wp:positionH>
            <wp:positionV relativeFrom="paragraph">
              <wp:posOffset>212579</wp:posOffset>
            </wp:positionV>
            <wp:extent cx="2875915" cy="1915160"/>
            <wp:effectExtent l="0" t="0" r="635" b="8890"/>
            <wp:wrapNone/>
            <wp:docPr id="32" name="Picture 32" descr="C:\Temp\S3B_PL17_fib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Temp\S3B_PL17_fiber.pn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915" cy="191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C71D7" w:rsidRPr="001C71D7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17F69EAF" wp14:editId="126BCE00">
                <wp:simplePos x="0" y="0"/>
                <wp:positionH relativeFrom="margin">
                  <wp:posOffset>2866585</wp:posOffset>
                </wp:positionH>
                <wp:positionV relativeFrom="paragraph">
                  <wp:posOffset>12065</wp:posOffset>
                </wp:positionV>
                <wp:extent cx="240030" cy="240030"/>
                <wp:effectExtent l="0" t="0" r="0" b="0"/>
                <wp:wrapSquare wrapText="bothSides"/>
                <wp:docPr id="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030" cy="2400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F4E77C" w14:textId="4F1BFFE7" w:rsidR="00A80D82" w:rsidRPr="001C71D7" w:rsidRDefault="00A80D82" w:rsidP="001C71D7">
                            <w:pPr>
                              <w:spacing w:after="0" w:line="240" w:lineRule="auto"/>
                              <w:rPr>
                                <w:rFonts w:ascii="Arial" w:hAnsi="Arial"/>
                                <w:b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sz w:val="22"/>
                                <w:lang w:val="en-GB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F69EAF" id="_x0000_s1049" type="#_x0000_t202" style="position:absolute;margin-left:225.7pt;margin-top:.95pt;width:18.9pt;height:18.9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" filled="f" stroked="f">
                <v:textbox>
                  <w:txbxContent>
                    <w:p w14:paraId="5DF4E77C" w14:textId="4F1BFFE7" w:rsidR="00A80D82" w:rsidRPr="001C71D7" w:rsidRDefault="00A80D82" w:rsidP="001C71D7">
                      <w:pPr>
                        <w:spacing w:after="0" w:line="240" w:lineRule="auto"/>
                        <w:rPr>
                          <w:rFonts w:ascii="Arial" w:hAnsi="Arial"/>
                          <w:b/>
                          <w:sz w:val="22"/>
                          <w:lang w:val="en-GB"/>
                        </w:rPr>
                      </w:pPr>
                      <w:r>
                        <w:rPr>
                          <w:rFonts w:ascii="Arial" w:hAnsi="Arial"/>
                          <w:b/>
                          <w:sz w:val="22"/>
                          <w:lang w:val="en-GB"/>
                        </w:rPr>
                        <w:t>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1C71D7" w:rsidRPr="001C71D7">
        <w:rPr>
          <w:rFonts w:ascii="Times New Roman" w:hAnsi="Times New Roman" w:cs="Times New Roman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65DC8254" wp14:editId="5B4F4522">
                <wp:simplePos x="0" y="0"/>
                <wp:positionH relativeFrom="margin">
                  <wp:align>left</wp:align>
                </wp:positionH>
                <wp:positionV relativeFrom="paragraph">
                  <wp:posOffset>34055</wp:posOffset>
                </wp:positionV>
                <wp:extent cx="240030" cy="240030"/>
                <wp:effectExtent l="0" t="0" r="0" b="0"/>
                <wp:wrapSquare wrapText="bothSides"/>
                <wp:docPr id="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030" cy="2400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E050D4" w14:textId="5062160E" w:rsidR="00A80D82" w:rsidRPr="001C71D7" w:rsidRDefault="00A80D82" w:rsidP="001C71D7">
                            <w:pPr>
                              <w:spacing w:after="0" w:line="240" w:lineRule="auto"/>
                              <w:rPr>
                                <w:rFonts w:ascii="Arial" w:hAnsi="Arial"/>
                                <w:b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sz w:val="22"/>
                                <w:lang w:val="en-GB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DC8254" id="_x0000_s1050" type="#_x0000_t202" style="position:absolute;margin-left:0;margin-top:2.7pt;width:18.9pt;height:18.9pt;z-index:25166950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" filled="f" stroked="f">
                <v:textbox>
                  <w:txbxContent>
                    <w:p w14:paraId="4FE050D4" w14:textId="5062160E" w:rsidR="00A80D82" w:rsidRPr="001C71D7" w:rsidRDefault="00A80D82" w:rsidP="001C71D7">
                      <w:pPr>
                        <w:spacing w:after="0" w:line="240" w:lineRule="auto"/>
                        <w:rPr>
                          <w:rFonts w:ascii="Arial" w:hAnsi="Arial"/>
                          <w:b/>
                          <w:sz w:val="22"/>
                          <w:lang w:val="en-GB"/>
                        </w:rPr>
                      </w:pPr>
                      <w:r>
                        <w:rPr>
                          <w:rFonts w:ascii="Arial" w:hAnsi="Arial"/>
                          <w:b/>
                          <w:sz w:val="22"/>
                          <w:lang w:val="en-GB"/>
                        </w:rPr>
                        <w:t>C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8B7D250" w14:textId="1E658136" w:rsidR="001C71D7" w:rsidRDefault="006751B5" w:rsidP="001C71D7">
      <w:pPr>
        <w:spacing w:after="0"/>
        <w:rPr>
          <w:rFonts w:ascii="Times New Roman" w:hAnsi="Times New Roman" w:cs="Times New Roman"/>
          <w:sz w:val="22"/>
        </w:rPr>
      </w:pPr>
      <w:r w:rsidRPr="006751B5">
        <w:rPr>
          <w:rFonts w:ascii="Times New Roman" w:hAnsi="Times New Roman" w:cs="Times New Roman"/>
          <w:noProof/>
          <w:sz w:val="22"/>
          <w:lang w:val="en-GB"/>
        </w:rPr>
        <w:drawing>
          <wp:anchor distT="0" distB="0" distL="114300" distR="114300" simplePos="0" relativeHeight="251651064" behindDoc="0" locked="0" layoutInCell="1" allowOverlap="1" wp14:anchorId="749DA539" wp14:editId="4F1DDDFB">
            <wp:simplePos x="0" y="0"/>
            <wp:positionH relativeFrom="margin">
              <wp:align>right</wp:align>
            </wp:positionH>
            <wp:positionV relativeFrom="paragraph">
              <wp:posOffset>7829</wp:posOffset>
            </wp:positionV>
            <wp:extent cx="2876400" cy="1915258"/>
            <wp:effectExtent l="0" t="0" r="635" b="8890"/>
            <wp:wrapNone/>
            <wp:docPr id="34" name="Picture 34" descr="C:\Temp\S3D_CE17_fib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Temp\S3D_CE17_fiber.png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400" cy="1915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1B5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585B2008" w14:textId="20030D3B" w:rsidR="001C71D7" w:rsidRDefault="001C71D7" w:rsidP="001C71D7">
      <w:pPr>
        <w:spacing w:after="0"/>
        <w:rPr>
          <w:rFonts w:ascii="Times New Roman" w:hAnsi="Times New Roman" w:cs="Times New Roman"/>
          <w:sz w:val="22"/>
        </w:rPr>
      </w:pPr>
    </w:p>
    <w:p w14:paraId="0A1879FF" w14:textId="29C32819" w:rsidR="001C71D7" w:rsidRDefault="001C71D7" w:rsidP="001C71D7">
      <w:pPr>
        <w:spacing w:after="0"/>
        <w:rPr>
          <w:rFonts w:ascii="Times New Roman" w:hAnsi="Times New Roman" w:cs="Times New Roman"/>
          <w:sz w:val="22"/>
        </w:rPr>
      </w:pPr>
    </w:p>
    <w:p w14:paraId="4F4B7F0E" w14:textId="565787ED" w:rsidR="001C71D7" w:rsidRDefault="001C71D7" w:rsidP="001C71D7">
      <w:pPr>
        <w:spacing w:after="0"/>
        <w:rPr>
          <w:rFonts w:ascii="Times New Roman" w:hAnsi="Times New Roman" w:cs="Times New Roman"/>
          <w:sz w:val="22"/>
        </w:rPr>
      </w:pPr>
    </w:p>
    <w:p w14:paraId="6680032F" w14:textId="117342B1" w:rsidR="001C71D7" w:rsidRDefault="001C71D7" w:rsidP="001C71D7">
      <w:pPr>
        <w:spacing w:after="0"/>
        <w:rPr>
          <w:rFonts w:ascii="Times New Roman" w:hAnsi="Times New Roman" w:cs="Times New Roman"/>
          <w:sz w:val="22"/>
        </w:rPr>
      </w:pPr>
    </w:p>
    <w:p w14:paraId="20B5BDC4" w14:textId="77777777" w:rsidR="001C71D7" w:rsidRDefault="001C71D7" w:rsidP="001C71D7">
      <w:pPr>
        <w:spacing w:after="0"/>
        <w:rPr>
          <w:rFonts w:ascii="Times New Roman" w:hAnsi="Times New Roman" w:cs="Times New Roman"/>
          <w:sz w:val="22"/>
        </w:rPr>
      </w:pPr>
    </w:p>
    <w:p w14:paraId="18E53666" w14:textId="79A2B632" w:rsidR="001C71D7" w:rsidRDefault="001C71D7" w:rsidP="001C71D7">
      <w:pPr>
        <w:spacing w:after="0"/>
        <w:rPr>
          <w:rFonts w:ascii="Times New Roman" w:hAnsi="Times New Roman" w:cs="Times New Roman"/>
          <w:sz w:val="22"/>
        </w:rPr>
      </w:pPr>
    </w:p>
    <w:p w14:paraId="2D6903F9" w14:textId="77777777" w:rsidR="001C71D7" w:rsidRDefault="001C71D7" w:rsidP="001C71D7">
      <w:pPr>
        <w:spacing w:after="0"/>
        <w:rPr>
          <w:rFonts w:ascii="Times New Roman" w:hAnsi="Times New Roman" w:cs="Times New Roman"/>
          <w:sz w:val="22"/>
        </w:rPr>
      </w:pPr>
    </w:p>
    <w:p w14:paraId="5746B42A" w14:textId="77777777" w:rsidR="001C71D7" w:rsidRDefault="001C71D7" w:rsidP="001C71D7">
      <w:pPr>
        <w:spacing w:after="0"/>
        <w:rPr>
          <w:rFonts w:ascii="Times New Roman" w:hAnsi="Times New Roman" w:cs="Times New Roman"/>
          <w:sz w:val="22"/>
        </w:rPr>
      </w:pPr>
    </w:p>
    <w:p w14:paraId="6D4184CC" w14:textId="77777777" w:rsidR="001C71D7" w:rsidRDefault="001C71D7" w:rsidP="001C71D7">
      <w:pPr>
        <w:spacing w:after="0"/>
        <w:rPr>
          <w:rFonts w:ascii="Times New Roman" w:hAnsi="Times New Roman" w:cs="Times New Roman"/>
          <w:sz w:val="22"/>
        </w:rPr>
      </w:pPr>
    </w:p>
    <w:p w14:paraId="5ECC001D" w14:textId="6CC5C951" w:rsidR="005B23FE" w:rsidRDefault="0094185C" w:rsidP="001C71D7">
      <w:pPr>
        <w:spacing w:after="0"/>
        <w:rPr>
          <w:rFonts w:ascii="Times New Roman" w:hAnsi="Times New Roman" w:cs="Times New Roman"/>
          <w:sz w:val="22"/>
        </w:rPr>
      </w:pPr>
      <w:r w:rsidRPr="0094185C">
        <w:rPr>
          <w:rFonts w:ascii="Times New Roman" w:hAnsi="Times New Roman" w:cs="Times New Roman"/>
          <w:sz w:val="22"/>
        </w:rPr>
        <w:t>Figure S4 Associations of circulating 15:0 (A, B) and 17:0 (C,</w:t>
      </w:r>
      <w:r w:rsidR="001C71D7">
        <w:rPr>
          <w:rFonts w:ascii="Times New Roman" w:hAnsi="Times New Roman" w:cs="Times New Roman"/>
          <w:sz w:val="22"/>
        </w:rPr>
        <w:t xml:space="preserve"> </w:t>
      </w:r>
      <w:r w:rsidRPr="0094185C">
        <w:rPr>
          <w:rFonts w:ascii="Times New Roman" w:hAnsi="Times New Roman" w:cs="Times New Roman"/>
          <w:sz w:val="22"/>
        </w:rPr>
        <w:t>D) with fiber intake (energy-adjusted grams/day) evaluated by restricted cubic splines. Solid lines and grey areas are central estimates of circulating 15:0 or 17:0 and 95% confidence interval</w:t>
      </w:r>
      <w:r w:rsidR="00444896">
        <w:rPr>
          <w:rFonts w:ascii="Times New Roman" w:hAnsi="Times New Roman" w:cs="Times New Roman"/>
          <w:sz w:val="22"/>
        </w:rPr>
        <w:t xml:space="preserve"> with </w:t>
      </w:r>
      <w:r w:rsidR="00444896" w:rsidRPr="0094185C">
        <w:rPr>
          <w:rFonts w:ascii="Times New Roman" w:hAnsi="Times New Roman" w:cs="Times New Roman"/>
          <w:sz w:val="22"/>
        </w:rPr>
        <w:t>adjust</w:t>
      </w:r>
      <w:r w:rsidR="00444896">
        <w:rPr>
          <w:rFonts w:ascii="Times New Roman" w:hAnsi="Times New Roman" w:cs="Times New Roman"/>
          <w:sz w:val="22"/>
        </w:rPr>
        <w:t>ment</w:t>
      </w:r>
      <w:r w:rsidR="00444896" w:rsidRPr="0094185C">
        <w:rPr>
          <w:rFonts w:ascii="Times New Roman" w:hAnsi="Times New Roman" w:cs="Times New Roman"/>
          <w:sz w:val="22"/>
        </w:rPr>
        <w:t xml:space="preserve"> for age, sex, and total energy intake</w:t>
      </w:r>
      <w:r w:rsidRPr="0094185C">
        <w:rPr>
          <w:rFonts w:ascii="Times New Roman" w:hAnsi="Times New Roman" w:cs="Times New Roman"/>
          <w:sz w:val="22"/>
        </w:rPr>
        <w:t>. Knots were located at 5</w:t>
      </w:r>
      <w:r w:rsidRPr="0094185C">
        <w:rPr>
          <w:rFonts w:ascii="Times New Roman" w:hAnsi="Times New Roman" w:cs="Times New Roman"/>
          <w:sz w:val="22"/>
          <w:vertAlign w:val="superscript"/>
        </w:rPr>
        <w:t>th</w:t>
      </w:r>
      <w:r w:rsidRPr="0094185C">
        <w:rPr>
          <w:rFonts w:ascii="Times New Roman" w:hAnsi="Times New Roman" w:cs="Times New Roman"/>
          <w:sz w:val="22"/>
        </w:rPr>
        <w:t>, 50</w:t>
      </w:r>
      <w:r w:rsidRPr="0094185C">
        <w:rPr>
          <w:rFonts w:ascii="Times New Roman" w:hAnsi="Times New Roman" w:cs="Times New Roman"/>
          <w:sz w:val="22"/>
          <w:vertAlign w:val="superscript"/>
        </w:rPr>
        <w:t>th</w:t>
      </w:r>
      <w:r w:rsidRPr="0094185C">
        <w:rPr>
          <w:rFonts w:ascii="Times New Roman" w:hAnsi="Times New Roman" w:cs="Times New Roman"/>
          <w:sz w:val="22"/>
        </w:rPr>
        <w:t xml:space="preserve"> and 95</w:t>
      </w:r>
      <w:r w:rsidRPr="0094185C">
        <w:rPr>
          <w:rFonts w:ascii="Times New Roman" w:hAnsi="Times New Roman" w:cs="Times New Roman"/>
          <w:sz w:val="22"/>
          <w:vertAlign w:val="superscript"/>
        </w:rPr>
        <w:t>th</w:t>
      </w:r>
      <w:r w:rsidRPr="0094185C">
        <w:rPr>
          <w:rFonts w:ascii="Times New Roman" w:hAnsi="Times New Roman" w:cs="Times New Roman"/>
          <w:sz w:val="22"/>
        </w:rPr>
        <w:t xml:space="preserve"> percentile, repre</w:t>
      </w:r>
      <w:r w:rsidR="005B23FE">
        <w:rPr>
          <w:rFonts w:ascii="Times New Roman" w:hAnsi="Times New Roman" w:cs="Times New Roman"/>
          <w:sz w:val="22"/>
        </w:rPr>
        <w:t>sented by dashed vertical lines;</w:t>
      </w:r>
      <w:r w:rsidR="001C71D7">
        <w:rPr>
          <w:rFonts w:ascii="Times New Roman" w:hAnsi="Times New Roman" w:cs="Times New Roman"/>
          <w:sz w:val="22"/>
        </w:rPr>
        <w:t xml:space="preserve"> </w:t>
      </w:r>
      <w:r w:rsidR="001C71D7" w:rsidRPr="0094185C">
        <w:rPr>
          <w:rFonts w:ascii="Times New Roman" w:hAnsi="Times New Roman" w:cs="Times New Roman"/>
          <w:sz w:val="22"/>
        </w:rPr>
        <w:t>Reference value was set at 5</w:t>
      </w:r>
      <w:r w:rsidR="001C71D7" w:rsidRPr="0094185C">
        <w:rPr>
          <w:rFonts w:ascii="Times New Roman" w:hAnsi="Times New Roman" w:cs="Times New Roman"/>
          <w:sz w:val="22"/>
          <w:vertAlign w:val="superscript"/>
        </w:rPr>
        <w:t>th</w:t>
      </w:r>
      <w:r w:rsidR="001C71D7" w:rsidRPr="0094185C">
        <w:rPr>
          <w:rFonts w:ascii="Times New Roman" w:hAnsi="Times New Roman" w:cs="Times New Roman"/>
          <w:sz w:val="22"/>
        </w:rPr>
        <w:t xml:space="preserve"> percentile of </w:t>
      </w:r>
      <w:r w:rsidR="001C71D7">
        <w:rPr>
          <w:rFonts w:ascii="Times New Roman" w:hAnsi="Times New Roman" w:cs="Times New Roman"/>
          <w:sz w:val="22"/>
        </w:rPr>
        <w:t>fiber</w:t>
      </w:r>
      <w:r w:rsidR="001C71D7" w:rsidRPr="0094185C">
        <w:rPr>
          <w:rFonts w:ascii="Times New Roman" w:hAnsi="Times New Roman" w:cs="Times New Roman"/>
          <w:sz w:val="22"/>
        </w:rPr>
        <w:t xml:space="preserve"> intake which was </w:t>
      </w:r>
      <w:r w:rsidR="001C71D7">
        <w:rPr>
          <w:rFonts w:ascii="Times New Roman" w:hAnsi="Times New Roman" w:cs="Times New Roman"/>
          <w:sz w:val="22"/>
        </w:rPr>
        <w:t>13.3</w:t>
      </w:r>
      <w:r w:rsidR="005B23FE">
        <w:rPr>
          <w:rFonts w:ascii="Times New Roman" w:hAnsi="Times New Roman" w:cs="Times New Roman"/>
          <w:sz w:val="22"/>
        </w:rPr>
        <w:t xml:space="preserve"> g/day;</w:t>
      </w:r>
    </w:p>
    <w:p w14:paraId="532D38F8" w14:textId="77777777" w:rsidR="005B23FE" w:rsidRPr="0094185C" w:rsidRDefault="005B23FE" w:rsidP="005B23FE">
      <w:pPr>
        <w:spacing w:after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CE, cholesteryl esters; PL, phospholipids. </w:t>
      </w:r>
      <w:r w:rsidRPr="0094185C">
        <w:rPr>
          <w:rFonts w:ascii="Times New Roman" w:hAnsi="Times New Roman" w:cs="Times New Roman"/>
          <w:sz w:val="22"/>
        </w:rPr>
        <w:t xml:space="preserve"> </w:t>
      </w:r>
    </w:p>
    <w:p w14:paraId="0E85CF20" w14:textId="3EC676E5" w:rsidR="001C71D7" w:rsidRDefault="001C71D7" w:rsidP="001C71D7">
      <w:pPr>
        <w:spacing w:after="0"/>
        <w:rPr>
          <w:rFonts w:ascii="Times New Roman" w:hAnsi="Times New Roman" w:cs="Times New Roman"/>
          <w:sz w:val="22"/>
        </w:rPr>
      </w:pPr>
      <w:r w:rsidRPr="0094185C">
        <w:rPr>
          <w:rFonts w:ascii="Times New Roman" w:hAnsi="Times New Roman" w:cs="Times New Roman"/>
          <w:sz w:val="22"/>
        </w:rPr>
        <w:t xml:space="preserve"> </w:t>
      </w:r>
    </w:p>
    <w:p w14:paraId="2585B4EC" w14:textId="157A8B8B" w:rsidR="009A5455" w:rsidRDefault="009A5455" w:rsidP="001C71D7">
      <w:pPr>
        <w:spacing w:after="0"/>
        <w:rPr>
          <w:rFonts w:ascii="Times New Roman" w:hAnsi="Times New Roman" w:cs="Times New Roman"/>
          <w:sz w:val="22"/>
        </w:rPr>
      </w:pPr>
    </w:p>
    <w:p w14:paraId="194803C1" w14:textId="7AC4B5B0" w:rsidR="009A5455" w:rsidRDefault="009A5455" w:rsidP="001C71D7">
      <w:pPr>
        <w:spacing w:after="0"/>
        <w:rPr>
          <w:rFonts w:ascii="Times New Roman" w:hAnsi="Times New Roman" w:cs="Times New Roman"/>
          <w:sz w:val="22"/>
        </w:rPr>
      </w:pPr>
    </w:p>
    <w:p w14:paraId="677B1214" w14:textId="77716DE4" w:rsidR="009A5455" w:rsidRDefault="009A5455" w:rsidP="001C71D7">
      <w:pPr>
        <w:spacing w:after="0"/>
        <w:rPr>
          <w:rFonts w:ascii="Times New Roman" w:hAnsi="Times New Roman" w:cs="Times New Roman"/>
          <w:sz w:val="22"/>
        </w:rPr>
      </w:pPr>
    </w:p>
    <w:p w14:paraId="5591C1DB" w14:textId="53C6DC7A" w:rsidR="009A5455" w:rsidRDefault="009A5455" w:rsidP="001C71D7">
      <w:pPr>
        <w:spacing w:after="0"/>
        <w:rPr>
          <w:rFonts w:ascii="Times New Roman" w:hAnsi="Times New Roman" w:cs="Times New Roman"/>
          <w:sz w:val="22"/>
        </w:rPr>
      </w:pPr>
    </w:p>
    <w:p w14:paraId="0F052012" w14:textId="52AC0DA8" w:rsidR="009A5455" w:rsidRDefault="009A5455" w:rsidP="001C71D7">
      <w:pPr>
        <w:spacing w:after="0"/>
        <w:rPr>
          <w:rFonts w:ascii="Times New Roman" w:hAnsi="Times New Roman" w:cs="Times New Roman"/>
          <w:sz w:val="22"/>
        </w:rPr>
      </w:pPr>
    </w:p>
    <w:p w14:paraId="2D94CBEF" w14:textId="40606ADD" w:rsidR="009A5455" w:rsidRDefault="009A5455" w:rsidP="001C71D7">
      <w:pPr>
        <w:spacing w:after="0"/>
        <w:rPr>
          <w:rFonts w:ascii="Times New Roman" w:hAnsi="Times New Roman" w:cs="Times New Roman"/>
          <w:sz w:val="22"/>
        </w:rPr>
      </w:pPr>
    </w:p>
    <w:p w14:paraId="4DF06E5C" w14:textId="1BC6A39B" w:rsidR="009A5455" w:rsidRDefault="009A5455" w:rsidP="001C71D7">
      <w:pPr>
        <w:spacing w:after="0"/>
        <w:rPr>
          <w:rFonts w:ascii="Times New Roman" w:hAnsi="Times New Roman" w:cs="Times New Roman"/>
          <w:sz w:val="22"/>
        </w:rPr>
      </w:pPr>
    </w:p>
    <w:p w14:paraId="2E7F1F2B" w14:textId="5DDB6E64" w:rsidR="009A5455" w:rsidRDefault="009A5455" w:rsidP="001C71D7">
      <w:pPr>
        <w:spacing w:after="0"/>
        <w:rPr>
          <w:rFonts w:ascii="Times New Roman" w:hAnsi="Times New Roman" w:cs="Times New Roman"/>
          <w:sz w:val="22"/>
        </w:rPr>
      </w:pPr>
    </w:p>
    <w:p w14:paraId="4626CDE4" w14:textId="59B57C51" w:rsidR="009A5455" w:rsidRDefault="009A5455" w:rsidP="001C71D7">
      <w:pPr>
        <w:spacing w:after="0"/>
        <w:rPr>
          <w:rFonts w:ascii="Times New Roman" w:hAnsi="Times New Roman" w:cs="Times New Roman"/>
          <w:sz w:val="22"/>
        </w:rPr>
      </w:pPr>
    </w:p>
    <w:p w14:paraId="226F1D1F" w14:textId="1BBD051B" w:rsidR="009A5455" w:rsidRDefault="009A5455" w:rsidP="001C71D7">
      <w:pPr>
        <w:spacing w:after="0"/>
        <w:rPr>
          <w:rFonts w:ascii="Times New Roman" w:hAnsi="Times New Roman" w:cs="Times New Roman"/>
          <w:sz w:val="22"/>
        </w:rPr>
      </w:pPr>
    </w:p>
    <w:p w14:paraId="3D79A44A" w14:textId="7EA08FA8" w:rsidR="009A5455" w:rsidRDefault="009A5455" w:rsidP="001C71D7">
      <w:pPr>
        <w:spacing w:after="0"/>
        <w:rPr>
          <w:rFonts w:ascii="Times New Roman" w:hAnsi="Times New Roman" w:cs="Times New Roman"/>
          <w:sz w:val="22"/>
        </w:rPr>
      </w:pPr>
    </w:p>
    <w:p w14:paraId="70B42BFF" w14:textId="4B08BB2A" w:rsidR="009A5455" w:rsidRDefault="009A5455" w:rsidP="001C71D7">
      <w:pPr>
        <w:spacing w:after="0"/>
        <w:rPr>
          <w:rFonts w:ascii="Times New Roman" w:hAnsi="Times New Roman" w:cs="Times New Roman"/>
          <w:sz w:val="22"/>
        </w:rPr>
      </w:pPr>
    </w:p>
    <w:p w14:paraId="290118E5" w14:textId="2A24CC7B" w:rsidR="009A5455" w:rsidRDefault="009A5455" w:rsidP="001C71D7">
      <w:pPr>
        <w:spacing w:after="0"/>
        <w:rPr>
          <w:rFonts w:ascii="Times New Roman" w:hAnsi="Times New Roman" w:cs="Times New Roman"/>
          <w:sz w:val="22"/>
        </w:rPr>
      </w:pPr>
    </w:p>
    <w:p w14:paraId="0635F54B" w14:textId="50BA1EC6" w:rsidR="005E2854" w:rsidRPr="0094185C" w:rsidRDefault="005E2854" w:rsidP="005E2854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E2854" w:rsidRPr="0094185C" w:rsidSect="009A4C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655F1E" w14:textId="77777777" w:rsidR="00A80D82" w:rsidRDefault="00A80D82" w:rsidP="000E0399">
      <w:pPr>
        <w:spacing w:after="0" w:line="240" w:lineRule="auto"/>
      </w:pPr>
      <w:r>
        <w:separator/>
      </w:r>
    </w:p>
  </w:endnote>
  <w:endnote w:type="continuationSeparator" w:id="0">
    <w:p w14:paraId="4D9D88BE" w14:textId="77777777" w:rsidR="00A80D82" w:rsidRDefault="00A80D82" w:rsidP="000E03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Times New Roma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199463" w14:textId="77777777" w:rsidR="00A80D82" w:rsidRDefault="00A80D82" w:rsidP="000E0399">
      <w:pPr>
        <w:spacing w:after="0" w:line="240" w:lineRule="auto"/>
      </w:pPr>
      <w:r>
        <w:separator/>
      </w:r>
    </w:p>
  </w:footnote>
  <w:footnote w:type="continuationSeparator" w:id="0">
    <w:p w14:paraId="2F3BF625" w14:textId="77777777" w:rsidR="00A80D82" w:rsidRDefault="00A80D82" w:rsidP="000E03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647BB7"/>
    <w:multiLevelType w:val="hybridMultilevel"/>
    <w:tmpl w:val="591284C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642DC9"/>
    <w:multiLevelType w:val="hybridMultilevel"/>
    <w:tmpl w:val="8C8C48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50200D"/>
    <w:multiLevelType w:val="hybridMultilevel"/>
    <w:tmpl w:val="8514B4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6C52AE"/>
    <w:multiLevelType w:val="hybridMultilevel"/>
    <w:tmpl w:val="3B76AC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1956D4"/>
    <w:multiLevelType w:val="hybridMultilevel"/>
    <w:tmpl w:val="7E7023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E47357"/>
    <w:multiLevelType w:val="hybridMultilevel"/>
    <w:tmpl w:val="32040E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9370D6"/>
    <w:multiLevelType w:val="hybridMultilevel"/>
    <w:tmpl w:val="0B307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123FD0"/>
    <w:multiLevelType w:val="hybridMultilevel"/>
    <w:tmpl w:val="ABAC66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127514"/>
    <w:multiLevelType w:val="hybridMultilevel"/>
    <w:tmpl w:val="9D847D18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706C7E"/>
    <w:multiLevelType w:val="hybridMultilevel"/>
    <w:tmpl w:val="EB84DF7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C80FA7"/>
    <w:multiLevelType w:val="hybridMultilevel"/>
    <w:tmpl w:val="11FAED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9B619E2"/>
    <w:multiLevelType w:val="hybridMultilevel"/>
    <w:tmpl w:val="362461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8"/>
  </w:num>
  <w:num w:numId="4">
    <w:abstractNumId w:val="5"/>
  </w:num>
  <w:num w:numId="5">
    <w:abstractNumId w:val="11"/>
  </w:num>
  <w:num w:numId="6">
    <w:abstractNumId w:val="2"/>
  </w:num>
  <w:num w:numId="7">
    <w:abstractNumId w:val="6"/>
  </w:num>
  <w:num w:numId="8">
    <w:abstractNumId w:val="10"/>
  </w:num>
  <w:num w:numId="9">
    <w:abstractNumId w:val="7"/>
  </w:num>
  <w:num w:numId="10">
    <w:abstractNumId w:val="4"/>
  </w:num>
  <w:num w:numId="11">
    <w:abstractNumId w:val="3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329B"/>
    <w:rsid w:val="000E0399"/>
    <w:rsid w:val="000F0938"/>
    <w:rsid w:val="001278A5"/>
    <w:rsid w:val="001858E4"/>
    <w:rsid w:val="00186A24"/>
    <w:rsid w:val="001B3B1D"/>
    <w:rsid w:val="001C71D7"/>
    <w:rsid w:val="001D301F"/>
    <w:rsid w:val="001E24D6"/>
    <w:rsid w:val="00211866"/>
    <w:rsid w:val="00236E32"/>
    <w:rsid w:val="0024609B"/>
    <w:rsid w:val="00273858"/>
    <w:rsid w:val="002B5844"/>
    <w:rsid w:val="002F2863"/>
    <w:rsid w:val="0031111D"/>
    <w:rsid w:val="00384690"/>
    <w:rsid w:val="003B12BB"/>
    <w:rsid w:val="003E0900"/>
    <w:rsid w:val="003E4EE0"/>
    <w:rsid w:val="003F03BD"/>
    <w:rsid w:val="004433BA"/>
    <w:rsid w:val="00444896"/>
    <w:rsid w:val="00470C81"/>
    <w:rsid w:val="004C321F"/>
    <w:rsid w:val="004C5A2B"/>
    <w:rsid w:val="00520603"/>
    <w:rsid w:val="00522920"/>
    <w:rsid w:val="00545E42"/>
    <w:rsid w:val="005500E8"/>
    <w:rsid w:val="00573DB4"/>
    <w:rsid w:val="005B23FE"/>
    <w:rsid w:val="005D47F7"/>
    <w:rsid w:val="005D64BE"/>
    <w:rsid w:val="005E2854"/>
    <w:rsid w:val="0064228B"/>
    <w:rsid w:val="006751B5"/>
    <w:rsid w:val="0068334F"/>
    <w:rsid w:val="006E2043"/>
    <w:rsid w:val="00716CD3"/>
    <w:rsid w:val="007674FA"/>
    <w:rsid w:val="007B04E9"/>
    <w:rsid w:val="00826C42"/>
    <w:rsid w:val="008448EE"/>
    <w:rsid w:val="00852C05"/>
    <w:rsid w:val="00863688"/>
    <w:rsid w:val="00882087"/>
    <w:rsid w:val="008C50C5"/>
    <w:rsid w:val="008C6B6F"/>
    <w:rsid w:val="008D356B"/>
    <w:rsid w:val="008D5B76"/>
    <w:rsid w:val="008F556C"/>
    <w:rsid w:val="008F6570"/>
    <w:rsid w:val="0094185C"/>
    <w:rsid w:val="009A4CE2"/>
    <w:rsid w:val="009A5455"/>
    <w:rsid w:val="00A13297"/>
    <w:rsid w:val="00A275D1"/>
    <w:rsid w:val="00A27A84"/>
    <w:rsid w:val="00A40E4D"/>
    <w:rsid w:val="00A65E61"/>
    <w:rsid w:val="00A80D82"/>
    <w:rsid w:val="00A94E2F"/>
    <w:rsid w:val="00AF5F83"/>
    <w:rsid w:val="00B21193"/>
    <w:rsid w:val="00B217D4"/>
    <w:rsid w:val="00B45BC7"/>
    <w:rsid w:val="00BE6EBE"/>
    <w:rsid w:val="00C02491"/>
    <w:rsid w:val="00C226AF"/>
    <w:rsid w:val="00C2329B"/>
    <w:rsid w:val="00C26A7F"/>
    <w:rsid w:val="00C30544"/>
    <w:rsid w:val="00C423BD"/>
    <w:rsid w:val="00C5477A"/>
    <w:rsid w:val="00C74740"/>
    <w:rsid w:val="00D14568"/>
    <w:rsid w:val="00D24E3D"/>
    <w:rsid w:val="00D31BEC"/>
    <w:rsid w:val="00DC7C85"/>
    <w:rsid w:val="00DE4BA6"/>
    <w:rsid w:val="00E00AAB"/>
    <w:rsid w:val="00E7799F"/>
    <w:rsid w:val="00E83CBC"/>
    <w:rsid w:val="00EE2C1D"/>
    <w:rsid w:val="00EF7C48"/>
    <w:rsid w:val="00F2172E"/>
    <w:rsid w:val="00F36A4A"/>
    <w:rsid w:val="00F42C4B"/>
    <w:rsid w:val="00FD4C22"/>
    <w:rsid w:val="00FE7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625A4"/>
  <w15:chartTrackingRefBased/>
  <w15:docId w15:val="{9DFC90BA-8DF0-4E5A-94B5-38769203E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EastAsia" w:hAnsi="Verdana" w:cs="Arial"/>
        <w:sz w:val="17"/>
        <w:szCs w:val="22"/>
        <w:lang w:val="en-GB" w:eastAsia="ko-KR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32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329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833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34F"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A275D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E03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03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0399"/>
    <w:rPr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E03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039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E03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0399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1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11D"/>
    <w:rPr>
      <w:b/>
      <w:bCs/>
      <w:sz w:val="20"/>
      <w:szCs w:val="20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F36A4A"/>
    <w:pPr>
      <w:spacing w:after="0" w:line="240" w:lineRule="auto"/>
    </w:pPr>
    <w:rPr>
      <w:rFonts w:ascii="Calibri" w:eastAsia="Times New Roman" w:hAnsi="Calibri" w:cs="Times New Roman"/>
      <w:sz w:val="22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F36A4A"/>
    <w:rPr>
      <w:rFonts w:ascii="Calibri" w:eastAsia="Times New Roman" w:hAnsi="Calibri" w:cs="Times New Roman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46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4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9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4EF3B9-B4D4-489D-B615-58F1D52ED7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1EC5E4A.dotm</Template>
  <TotalTime>398</TotalTime>
  <Pages>9</Pages>
  <Words>1298</Words>
  <Characters>714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8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tiwi, Kamalita</dc:creator>
  <cp:keywords/>
  <dc:description/>
  <cp:lastModifiedBy>Pertiwi, Kamalita</cp:lastModifiedBy>
  <cp:revision>18</cp:revision>
  <cp:lastPrinted>2019-06-04T09:25:00Z</cp:lastPrinted>
  <dcterms:created xsi:type="dcterms:W3CDTF">2019-03-01T16:38:00Z</dcterms:created>
  <dcterms:modified xsi:type="dcterms:W3CDTF">2019-10-17T08:48:00Z</dcterms:modified>
</cp:coreProperties>
</file>